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0A0D5" w14:textId="77777777" w:rsidR="00EB0F30" w:rsidRDefault="00B024B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s</w:t>
      </w:r>
    </w:p>
    <w:p w14:paraId="5DAD6B55" w14:textId="77777777" w:rsidR="001675E1" w:rsidRPr="001675E1" w:rsidRDefault="001675E1" w:rsidP="001675E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675E1">
        <w:rPr>
          <w:rFonts w:ascii="Times New Roman" w:eastAsia="Times New Roman" w:hAnsi="Times New Roman" w:cs="Times New Roman"/>
          <w:b/>
          <w:sz w:val="24"/>
          <w:szCs w:val="24"/>
        </w:rPr>
        <w:t>Quantifying seasonal to multi-decadal signals in coastal water quality using high- and low-frequency time series data</w:t>
      </w:r>
    </w:p>
    <w:p w14:paraId="33E25DE1" w14:textId="60FB7BDC" w:rsidR="001675E1" w:rsidRPr="001675E1" w:rsidRDefault="001675E1" w:rsidP="001675E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675E1">
        <w:rPr>
          <w:rFonts w:ascii="Times New Roman" w:eastAsia="Times New Roman" w:hAnsi="Times New Roman" w:cs="Times New Roman"/>
          <w:bCs/>
          <w:sz w:val="24"/>
          <w:szCs w:val="24"/>
        </w:rPr>
        <w:t xml:space="preserve">Emma I. </w:t>
      </w:r>
      <w:proofErr w:type="spellStart"/>
      <w:r w:rsidRPr="001675E1">
        <w:rPr>
          <w:rFonts w:ascii="Times New Roman" w:eastAsia="Times New Roman" w:hAnsi="Times New Roman" w:cs="Times New Roman"/>
          <w:bCs/>
          <w:sz w:val="24"/>
          <w:szCs w:val="24"/>
        </w:rPr>
        <w:t>Brahmey</w:t>
      </w:r>
      <w:proofErr w:type="spellEnd"/>
      <w:r w:rsidRPr="001675E1">
        <w:rPr>
          <w:rFonts w:ascii="Times New Roman" w:eastAsia="Times New Roman" w:hAnsi="Times New Roman" w:cs="Times New Roman"/>
          <w:bCs/>
          <w:sz w:val="24"/>
          <w:szCs w:val="24"/>
        </w:rPr>
        <w:t xml:space="preserve">, Karen J. </w:t>
      </w:r>
      <w:proofErr w:type="spellStart"/>
      <w:r w:rsidRPr="001675E1">
        <w:rPr>
          <w:rFonts w:ascii="Times New Roman" w:eastAsia="Times New Roman" w:hAnsi="Times New Roman" w:cs="Times New Roman"/>
          <w:bCs/>
          <w:sz w:val="24"/>
          <w:szCs w:val="24"/>
        </w:rPr>
        <w:t>McGlathery</w:t>
      </w:r>
      <w:proofErr w:type="spellEnd"/>
      <w:r w:rsidRPr="001675E1">
        <w:rPr>
          <w:rFonts w:ascii="Times New Roman" w:eastAsia="Times New Roman" w:hAnsi="Times New Roman" w:cs="Times New Roman"/>
          <w:bCs/>
          <w:sz w:val="24"/>
          <w:szCs w:val="24"/>
        </w:rPr>
        <w:t>, Scott C. Doney</w:t>
      </w:r>
    </w:p>
    <w:p w14:paraId="22D6ED63" w14:textId="77777777" w:rsidR="00EB0F30" w:rsidRDefault="00EB0F30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945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1050"/>
        <w:gridCol w:w="735"/>
        <w:gridCol w:w="675"/>
        <w:gridCol w:w="1050"/>
        <w:gridCol w:w="1275"/>
        <w:gridCol w:w="1200"/>
        <w:gridCol w:w="1410"/>
        <w:gridCol w:w="1290"/>
        <w:gridCol w:w="765"/>
      </w:tblGrid>
      <w:tr w:rsidR="00EB0F30" w14:paraId="688BF3EC" w14:textId="77777777">
        <w:trPr>
          <w:trHeight w:val="460"/>
        </w:trPr>
        <w:tc>
          <w:tcPr>
            <w:tcW w:w="945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B8EC" w14:textId="77777777" w:rsidR="00EB0F30" w:rsidRDefault="00B024B5" w:rsidP="00985A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ble S1</w:t>
            </w:r>
            <w:r>
              <w:rPr>
                <w:rFonts w:ascii="Times New Roman" w:eastAsia="Times New Roman" w:hAnsi="Times New Roman" w:cs="Times New Roman"/>
              </w:rPr>
              <w:t>. VCR-LTER and ESL sites temperature (℃) composite harmonic elements where percent variance of the first harmonic (</w:t>
            </w:r>
            <m:oMath>
              <m:r>
                <w:rPr>
                  <w:rFonts w:ascii="Times New Roman" w:eastAsia="Times New Roman" w:hAnsi="Times New Roman" w:cs="Times New Roman"/>
                </w:rPr>
                <m:t>p</m:t>
              </m:r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V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nd the second harmonic (</w:t>
            </w:r>
            <m:oMath>
              <m:r>
                <w:rPr>
                  <w:rFonts w:ascii="Times New Roman" w:eastAsia="Times New Roman" w:hAnsi="Times New Roman" w:cs="Times New Roman"/>
                </w:rPr>
                <m:t>p</m:t>
              </m:r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V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2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re in %, minimum, maximum, and amplitude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A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ax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values are in ℃ and time of minima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t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in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nd maxima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t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ax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re in year day.</w:t>
            </w:r>
          </w:p>
        </w:tc>
      </w:tr>
      <w:tr w:rsidR="00EB0F30" w14:paraId="32D49FCC" w14:textId="77777777">
        <w:trPr>
          <w:trHeight w:val="581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9BC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ACA3" w14:textId="77777777" w:rsidR="00EB0F30" w:rsidRDefault="00B024B5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p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DC6A6" w14:textId="77777777" w:rsidR="00EB0F30" w:rsidRDefault="00B024B5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p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BB8D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t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E39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 Value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E049C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t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90D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85C79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A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ax</m:t>
                    </m:r>
                  </m:sub>
                </m:sSub>
              </m:oMath>
            </m:oMathPara>
          </w:p>
          <w:p w14:paraId="4880877E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B815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EB0F30" w14:paraId="2AC3FFA6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285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FFD5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66A4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86C9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.0 ± 0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A3F7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3 ± 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24A1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.4 ± 0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15096" w14:textId="1BE3AB6D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.18 ± 0.11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D6A7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1 ± 0.0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A97F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8</w:t>
            </w:r>
          </w:p>
        </w:tc>
      </w:tr>
      <w:tr w:rsidR="00EB0F30" w14:paraId="2F7BD1C4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49E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6675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7B20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5713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8 ±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5071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7 ± 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D314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.0 ± 0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9493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34 ± 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B831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4 ± 0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0488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2</w:t>
            </w:r>
          </w:p>
        </w:tc>
      </w:tr>
      <w:tr w:rsidR="00EB0F30" w14:paraId="36FC0AA0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B1AC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0191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E7EE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7936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 ±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E995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8 ± 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D0D3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8.1 ± 0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1182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48 ± 0.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85EE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5 ± 0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E338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5</w:t>
            </w:r>
          </w:p>
        </w:tc>
      </w:tr>
      <w:tr w:rsidR="00EB0F30" w14:paraId="3F96B5D9" w14:textId="77777777">
        <w:trPr>
          <w:trHeight w:val="48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7F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0059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34C9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E3BC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0 ±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85C5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3 ± 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A888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.6 ± 0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3D17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46 ± 0.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6E3B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6 ± 0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BEE6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7</w:t>
            </w:r>
          </w:p>
        </w:tc>
      </w:tr>
      <w:tr w:rsidR="00EB0F30" w14:paraId="3EFB3A38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0F0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CB7D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6933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9AD0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2 ± 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F7A1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8 ± 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AFBE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.9 ± 0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E8DF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46 ± 0.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8BCF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4 ± 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5CB7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</w:t>
            </w:r>
          </w:p>
        </w:tc>
      </w:tr>
      <w:tr w:rsidR="00EB0F30" w14:paraId="0EB4A811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53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906A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1A5A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C3E0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6 ±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5386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3 ± 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1FD1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.1 ± 0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8542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34 ± 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1E19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1 ± 0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8543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0</w:t>
            </w:r>
          </w:p>
        </w:tc>
      </w:tr>
      <w:tr w:rsidR="00EB0F30" w14:paraId="6873900B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49F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2D65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564E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CCCA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 ±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4219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5 ± 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9B8E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.2 ± 0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688D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33 ± 0.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BCE8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4 ± 0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E327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2</w:t>
            </w:r>
          </w:p>
        </w:tc>
      </w:tr>
      <w:tr w:rsidR="00EB0F30" w14:paraId="68497237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9DD6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F5F0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CC981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42F7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0 ±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E5C3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2 ± 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3D43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.3 ± 0.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0101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18 ± 0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6870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8 ± 0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7836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</w:t>
            </w:r>
          </w:p>
        </w:tc>
      </w:tr>
      <w:tr w:rsidR="00EB0F30" w14:paraId="6F4F33DE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99B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91DB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577E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4C56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4 ±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527D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6 ± 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6BB9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.4 ± 0.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6C70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69 ± 0.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E1C1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6 ± 0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8F30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5</w:t>
            </w:r>
          </w:p>
        </w:tc>
      </w:tr>
      <w:tr w:rsidR="00EB0F30" w14:paraId="35DE2795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5C8E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A20E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D6B4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A4EF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 ±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3A24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0 ± 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5947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.3 ± 0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DCA8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45 ± 0.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ED44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7 ± 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2E66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2</w:t>
            </w:r>
          </w:p>
        </w:tc>
      </w:tr>
      <w:tr w:rsidR="00EB0F30" w14:paraId="29F4B273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460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7BFF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BA57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7BE6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0 ±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0CFD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6 ± 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20AB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8.4 ± 0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24E1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1 ± 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9F3E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8 ± 0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F16A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7</w:t>
            </w:r>
          </w:p>
        </w:tc>
      </w:tr>
      <w:tr w:rsidR="00EB0F30" w14:paraId="05D3D4C1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BEF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0033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8ECE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597D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5 ±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FBE5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1 ± 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7081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.8 ± 0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F5D5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63 ± 0.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D72E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3 ± 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EEC8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9</w:t>
            </w:r>
          </w:p>
        </w:tc>
      </w:tr>
      <w:tr w:rsidR="00EB0F30" w14:paraId="414440E2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92F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39D3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3F00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AE46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 ±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80F7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7 ± 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5305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2.7 ± 0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CBF6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1 ± 0.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833B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2 ± 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547E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8</w:t>
            </w:r>
          </w:p>
        </w:tc>
      </w:tr>
      <w:tr w:rsidR="00EB0F30" w14:paraId="6A2D2140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016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(Full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3D9E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C445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5D4D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3B1F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7 ± 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E695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.3 ± 0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BA23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75 ± 0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BFF7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4 ± 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5258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6</w:t>
            </w:r>
          </w:p>
        </w:tc>
      </w:tr>
      <w:tr w:rsidR="00EB0F30" w14:paraId="737E150B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18E7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W (Sub)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30229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A8B4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2B1A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7 ±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5DFE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6 ± 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AABE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.3 ± 0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0BB3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79 ± 0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B1D2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6 ± 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A117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0F30" w14:paraId="00E71CE1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340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W (Full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A626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D16C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FAD9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2E61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3 ± 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1428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.6 ± 0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287A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6 ± 0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B754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1 ± 0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FDE1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</w:tr>
      <w:tr w:rsidR="00EB0F30" w14:paraId="5AAE9818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8A0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W (Sub)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B016B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220C3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FD03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 ± 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31BE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0 ± 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3466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.7 ± 0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118E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9 ± 0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4A82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4 ± 0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3213A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70DAB61" w14:textId="77777777" w:rsidR="00EB0F30" w:rsidRDefault="00EB0F30">
      <w:pPr>
        <w:rPr>
          <w:rFonts w:ascii="Times New Roman" w:eastAsia="Times New Roman" w:hAnsi="Times New Roman" w:cs="Times New Roman"/>
        </w:rPr>
      </w:pPr>
    </w:p>
    <w:p w14:paraId="6CFCA72B" w14:textId="77777777" w:rsidR="00985ACE" w:rsidRDefault="00985ACE">
      <w:r>
        <w:br w:type="page"/>
      </w:r>
    </w:p>
    <w:tbl>
      <w:tblPr>
        <w:tblStyle w:val="a0"/>
        <w:tblW w:w="945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1050"/>
        <w:gridCol w:w="720"/>
        <w:gridCol w:w="690"/>
        <w:gridCol w:w="1260"/>
        <w:gridCol w:w="1230"/>
        <w:gridCol w:w="1245"/>
        <w:gridCol w:w="1185"/>
        <w:gridCol w:w="1185"/>
        <w:gridCol w:w="885"/>
      </w:tblGrid>
      <w:tr w:rsidR="00EB0F30" w14:paraId="0643FD47" w14:textId="77777777">
        <w:trPr>
          <w:trHeight w:val="460"/>
        </w:trPr>
        <w:tc>
          <w:tcPr>
            <w:tcW w:w="945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F947" w14:textId="225B2F59" w:rsidR="00EB0F30" w:rsidRDefault="00B024B5" w:rsidP="00985A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S2</w:t>
            </w:r>
            <w:r>
              <w:rPr>
                <w:rFonts w:ascii="Times New Roman" w:eastAsia="Times New Roman" w:hAnsi="Times New Roman" w:cs="Times New Roman"/>
              </w:rPr>
              <w:t>. VCR-LTER and ESL sites salinity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composite harmonic elements where percent variance of the first harmonic (</w:t>
            </w:r>
            <m:oMath>
              <m:r>
                <w:rPr>
                  <w:rFonts w:ascii="Times New Roman" w:eastAsia="Times New Roman" w:hAnsi="Times New Roman" w:cs="Times New Roman"/>
                </w:rPr>
                <m:t>p</m:t>
              </m:r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V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nd the second harmonic (</w:t>
            </w:r>
            <m:oMath>
              <m:r>
                <w:rPr>
                  <w:rFonts w:ascii="Times New Roman" w:eastAsia="Times New Roman" w:hAnsi="Times New Roman" w:cs="Times New Roman"/>
                </w:rPr>
                <m:t>p</m:t>
              </m:r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V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2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re in %, minimum, maximum, and amplitude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A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ax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 xml:space="preserve">) values are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time of minima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t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in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nd maxima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t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ax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re in year day.</w:t>
            </w:r>
          </w:p>
        </w:tc>
      </w:tr>
      <w:tr w:rsidR="00EB0F30" w14:paraId="12589BE5" w14:textId="77777777">
        <w:trPr>
          <w:trHeight w:val="581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8302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C648B" w14:textId="77777777" w:rsidR="00EB0F30" w:rsidRDefault="00B024B5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p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A05A1" w14:textId="77777777" w:rsidR="00EB0F30" w:rsidRDefault="00B024B5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p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6E93A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t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E139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 Value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4033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t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D52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C694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A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ax</m:t>
                    </m:r>
                  </m:sub>
                </m:sSub>
              </m:oMath>
            </m:oMathPara>
          </w:p>
          <w:p w14:paraId="6CD5094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30AF8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EB0F30" w14:paraId="2BF95D66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164D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5DB2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6362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9145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0.3 ± 2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D5B9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05 ± 0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E91F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.4 ± 2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32EF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98 ± 0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D78F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0 ± 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6A79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1</w:t>
            </w:r>
          </w:p>
        </w:tc>
      </w:tr>
      <w:tr w:rsidR="00EB0F30" w14:paraId="3724DCDF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D56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828A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CBD7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DC23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7 ± 3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1A4F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28 ± 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21C1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3.4 ± 3.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BF34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38 ± 0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08D4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 ± 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80C1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4</w:t>
            </w:r>
          </w:p>
        </w:tc>
      </w:tr>
      <w:tr w:rsidR="00EB0F30" w14:paraId="031CC8C4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1CE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44F4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1D32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D29F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2.1 ± 2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0FE6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64 ± 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C2B9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.0 ± 3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194A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7 ± 0.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09F1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 ± 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4EA4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5</w:t>
            </w:r>
          </w:p>
        </w:tc>
      </w:tr>
      <w:tr w:rsidR="00EB0F30" w14:paraId="0A7540D6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BD4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1125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A26A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A126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6 ± 4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0368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88 ± 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7EB3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.4 ± 4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6D26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0 ± 0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383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 ± 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05DA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1</w:t>
            </w:r>
          </w:p>
        </w:tc>
      </w:tr>
      <w:tr w:rsidR="00EB0F30" w14:paraId="056B38E5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5069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9C4B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B6FE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FB95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.7 ± 4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63E1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80 ± 0.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79E3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.1 ± 5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E6D5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6 ± 0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6758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 ± 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6C54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4</w:t>
            </w:r>
          </w:p>
        </w:tc>
      </w:tr>
      <w:tr w:rsidR="00EB0F30" w14:paraId="11C6FED9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2659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FEE6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9C73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BCAF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9 ± 3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54A1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83 ± 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8CBC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0.7 ± 4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D5DE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24 ± 0.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801B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 ± 0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6F8E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7</w:t>
            </w:r>
          </w:p>
        </w:tc>
      </w:tr>
      <w:tr w:rsidR="00EB0F30" w14:paraId="7837FD87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B914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0ADA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2B23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CAE7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5 ± 2.1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D0E8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46 ± 0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4077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.4 ± 4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F750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57 ± 0.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9D06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5 ± 0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DF6F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6</w:t>
            </w:r>
          </w:p>
        </w:tc>
      </w:tr>
      <w:tr w:rsidR="00EB0F30" w14:paraId="7EDE4E80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60CC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59F0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30D8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C195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7 ± 3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5ECA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13 ± 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3F99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3.5 ± 4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BD20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28 ± 0.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62AA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 ± 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EC16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4</w:t>
            </w:r>
          </w:p>
        </w:tc>
      </w:tr>
      <w:tr w:rsidR="00EB0F30" w14:paraId="6C7F7FC7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68CA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E716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25A7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6128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8 ± 3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08EF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82 ± 0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98B1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7.4 ± 4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A1C9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76 ± 0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6C26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 ± 0.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C366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8</w:t>
            </w:r>
          </w:p>
        </w:tc>
      </w:tr>
      <w:tr w:rsidR="00EB0F30" w14:paraId="2FF2045C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F33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19EC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487D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B22C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.4 ± 4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1516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75 ± 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CCFF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6.9 ± 5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2C74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47 ± 0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4413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 ± 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5DBE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0</w:t>
            </w:r>
          </w:p>
        </w:tc>
      </w:tr>
      <w:tr w:rsidR="00EB0F30" w14:paraId="4C1F8183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164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9EFB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D5F3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9F1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3 ± 3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A7FD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76 ± 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7929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2.6 ± 4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017E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3 ± 0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2D43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 ± 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3F1C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9</w:t>
            </w:r>
          </w:p>
        </w:tc>
      </w:tr>
      <w:tr w:rsidR="00EB0F30" w14:paraId="29AE9FA4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8621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814F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88D3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E2FC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8.3 ± 4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BB2F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62 ± 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EA1F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55 ± 5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8B64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1 ± 0.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5C66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 ± 0.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9BDA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2</w:t>
            </w:r>
          </w:p>
        </w:tc>
      </w:tr>
      <w:tr w:rsidR="00EB0F30" w14:paraId="60BE5AC0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F31D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7E81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F6BC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7B98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3.7 ± 4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5DF2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93 ± 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E332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.9 ± 5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D5F8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6 ± 0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650F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 ± 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E451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5</w:t>
            </w:r>
          </w:p>
        </w:tc>
      </w:tr>
      <w:tr w:rsidR="00EB0F30" w14:paraId="14614063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633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(Ful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6612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94BB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B823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9 ± 0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ED7F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74 ± 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0C93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.5 ± 0.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5428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1 ± 0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67B1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 ± 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C8B1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3</w:t>
            </w:r>
          </w:p>
        </w:tc>
      </w:tr>
      <w:tr w:rsidR="00EB0F30" w14:paraId="45AA8ADF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FC49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(Sub)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EE22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40C7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1F57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2 ± 1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3F5D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71 ± 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BC1E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9.1 ± 2.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A919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 ± 0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0ED9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 ± 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733C9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0F30" w14:paraId="42278667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799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W (Ful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B2A8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BA8B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3E09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7 ± 0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D2ED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18 ± 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BE54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.5 ± 0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7741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50 ± 0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E538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3.66  ±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7377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7</w:t>
            </w:r>
          </w:p>
        </w:tc>
      </w:tr>
      <w:tr w:rsidR="00EB0F30" w14:paraId="20153263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03C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WW (Sub)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7B0D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7D71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2FD3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2 ± 0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9046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1 ± 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B4F3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8.1 ± 1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AE2B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9 ± 0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8A2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4 ± 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6C8E0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83AC0ED" w14:textId="77777777" w:rsidR="00EB0F30" w:rsidRDefault="00EB0F30">
      <w:pPr>
        <w:rPr>
          <w:rFonts w:ascii="Times New Roman" w:eastAsia="Times New Roman" w:hAnsi="Times New Roman" w:cs="Times New Roman"/>
        </w:rPr>
      </w:pPr>
    </w:p>
    <w:p w14:paraId="3DFD1C01" w14:textId="77777777" w:rsidR="00985ACE" w:rsidRDefault="00985ACE">
      <w:r>
        <w:br w:type="page"/>
      </w:r>
    </w:p>
    <w:tbl>
      <w:tblPr>
        <w:tblStyle w:val="a1"/>
        <w:tblW w:w="945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1050"/>
        <w:gridCol w:w="675"/>
        <w:gridCol w:w="600"/>
        <w:gridCol w:w="1200"/>
        <w:gridCol w:w="1275"/>
        <w:gridCol w:w="1275"/>
        <w:gridCol w:w="1230"/>
        <w:gridCol w:w="1200"/>
        <w:gridCol w:w="945"/>
      </w:tblGrid>
      <w:tr w:rsidR="00EB0F30" w14:paraId="1779D06E" w14:textId="77777777">
        <w:trPr>
          <w:trHeight w:val="460"/>
        </w:trPr>
        <w:tc>
          <w:tcPr>
            <w:tcW w:w="945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8A1A" w14:textId="3B6F758B" w:rsidR="00EB0F30" w:rsidRDefault="00B024B5" w:rsidP="00985A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S3.</w:t>
            </w:r>
            <w:r>
              <w:rPr>
                <w:rFonts w:ascii="Times New Roman" w:eastAsia="Times New Roman" w:hAnsi="Times New Roman" w:cs="Times New Roman"/>
              </w:rPr>
              <w:t xml:space="preserve"> VCR-LTER and ESL sites dissolved oxygen (mg/L) composite harmonic elements where percent variance of the first harmonic (</w:t>
            </w:r>
            <m:oMath>
              <m:r>
                <w:rPr>
                  <w:rFonts w:ascii="Times New Roman" w:eastAsia="Times New Roman" w:hAnsi="Times New Roman" w:cs="Times New Roman"/>
                </w:rPr>
                <m:t>p</m:t>
              </m:r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V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nd the second harmonic (</w:t>
            </w:r>
            <m:oMath>
              <m:r>
                <w:rPr>
                  <w:rFonts w:ascii="Times New Roman" w:eastAsia="Times New Roman" w:hAnsi="Times New Roman" w:cs="Times New Roman"/>
                </w:rPr>
                <m:t>p</m:t>
              </m:r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V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2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re in %, minimum, maximum, and amplitude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A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ax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values are in mg/L and time of minima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t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in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nd maxima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t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ax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re in year day.</w:t>
            </w:r>
          </w:p>
        </w:tc>
      </w:tr>
      <w:tr w:rsidR="00EB0F30" w14:paraId="6DC18583" w14:textId="77777777">
        <w:trPr>
          <w:trHeight w:val="581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BC4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42CA" w14:textId="77777777" w:rsidR="00EB0F30" w:rsidRDefault="00B024B5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p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82C67" w14:textId="77777777" w:rsidR="00EB0F30" w:rsidRDefault="00B024B5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p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C5046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t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53A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 Valu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75A0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t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E33B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12D3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A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ax</m:t>
                    </m:r>
                  </m:sub>
                </m:sSub>
              </m:oMath>
            </m:oMathPara>
          </w:p>
          <w:p w14:paraId="6418F65A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FC266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EB0F30" w14:paraId="3D5D89D9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F73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7BFC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574C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F0D8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3.0 ± 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6D63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5 ± 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43A6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 ± 1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1F72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5 ± 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4978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0 ± 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5B42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4</w:t>
            </w:r>
          </w:p>
        </w:tc>
      </w:tr>
      <w:tr w:rsidR="00EB0F30" w14:paraId="42D887A1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148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6A94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8FD0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F050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.4 ± 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FB19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1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C802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5 ± 1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CA4D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6 ± 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CBC0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8 ± 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7006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9</w:t>
            </w:r>
          </w:p>
        </w:tc>
      </w:tr>
      <w:tr w:rsidR="00EB0F30" w14:paraId="790378CA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7F52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4552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2677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74A7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4.7 ± 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FD39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5 ± 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43C4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9 ± 1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8C75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4 ± 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3DE6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5 ± 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8A73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5</w:t>
            </w:r>
          </w:p>
        </w:tc>
      </w:tr>
      <w:tr w:rsidR="00EB0F30" w14:paraId="14EC571B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DC3B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AE1C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4915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9A99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.6 ± 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B51D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6 ± 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0162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4 ± 1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E96A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4 ± 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77A1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9 ± 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4696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6</w:t>
            </w:r>
          </w:p>
        </w:tc>
      </w:tr>
      <w:tr w:rsidR="00EB0F30" w14:paraId="391B9261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739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E087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8243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2EB8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.6 ± 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3BE0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6 ± 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D7D0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8 ± 1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2BD7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6 ± 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AD64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0 ± 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BDC3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1</w:t>
            </w:r>
          </w:p>
        </w:tc>
      </w:tr>
      <w:tr w:rsidR="00EB0F30" w14:paraId="271AE57D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B64C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5584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90BC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6165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6.9 ± 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46FF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3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7EE1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 ± 1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6756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3 ± 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3949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5 ± 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73A7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0</w:t>
            </w:r>
          </w:p>
        </w:tc>
      </w:tr>
      <w:tr w:rsidR="00EB0F30" w14:paraId="3B57DA68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A25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B74D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F537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309B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8.9 ± 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8EF3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16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D4E1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6.3 ± 0.8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8DA9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6 ± 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6825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2 ± 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3E36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4</w:t>
            </w:r>
          </w:p>
        </w:tc>
      </w:tr>
      <w:tr w:rsidR="00EB0F30" w14:paraId="4550230D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A88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7968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6E3A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86E5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9.3 ± 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EA07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7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E649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 ± 1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60EF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4 ± 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9A56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 ± 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A26D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2</w:t>
            </w:r>
          </w:p>
        </w:tc>
      </w:tr>
      <w:tr w:rsidR="00EB0F30" w14:paraId="7C6A5A9C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D7E9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F458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ADC2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CA00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6.2 ± 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420E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0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F417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27.0  ±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0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0571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1 ± 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AD34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6 ± 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8C35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4</w:t>
            </w:r>
          </w:p>
        </w:tc>
      </w:tr>
      <w:tr w:rsidR="00EB0F30" w14:paraId="79E77F79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309F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1DC7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285C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251D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2.9 ± 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ABAA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5 ± 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7D48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8 ± 1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08DB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1 ± 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A77E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8 ± 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7D15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8</w:t>
            </w:r>
          </w:p>
        </w:tc>
      </w:tr>
      <w:tr w:rsidR="00EB0F30" w14:paraId="269FE037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490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980E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3814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251D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.6 ± 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A539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7 ± 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4867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7 ± 1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7643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5 ± 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B60E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0 ± 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235A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2</w:t>
            </w:r>
          </w:p>
        </w:tc>
      </w:tr>
      <w:tr w:rsidR="00EB0F30" w14:paraId="270BD7BB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9747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52AC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70DA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4899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.1 ± 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EC39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8 ± 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3378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1 ± 1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4FEB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8 ± 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BBA4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0 ± 3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6C1F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3</w:t>
            </w:r>
          </w:p>
        </w:tc>
      </w:tr>
      <w:tr w:rsidR="00EB0F30" w14:paraId="2DA675EB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EC5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AF87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C006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7827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.9 ± 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531C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6 ± 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26BC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5.5 ± 1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D0FF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7 ± 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9BDA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1 ± 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CE05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5</w:t>
            </w:r>
          </w:p>
        </w:tc>
      </w:tr>
      <w:tr w:rsidR="00EB0F30" w14:paraId="7CFE68F9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80D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(Full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9114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940A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1979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.4 ± 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2392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4 ±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856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 ± 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30BA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5 ±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42B2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0 ± 0.0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9437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0</w:t>
            </w:r>
          </w:p>
        </w:tc>
      </w:tr>
      <w:tr w:rsidR="00EB0F30" w14:paraId="31A708F3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E079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(Sub)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57AA2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E3F5E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1BA8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.0 ± 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EFE1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2 ±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7835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1 ± 0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579A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3 ±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9544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1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35314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0F30" w14:paraId="6D85B8AD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0E3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W (Full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1602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34C2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C672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.5 ± 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E22D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8 ±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BDD5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 ± 0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627E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8 ±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644C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0 ± 0.0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8669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0</w:t>
            </w:r>
          </w:p>
        </w:tc>
      </w:tr>
      <w:tr w:rsidR="00EB0F30" w14:paraId="528DA16E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AB9A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WW (Sub)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6921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DD92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307E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.8 ±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3D96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7 ±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90BA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8 ± 0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001F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8 ± 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76E5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1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FE553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E76D19A" w14:textId="77777777" w:rsidR="00EB0F30" w:rsidRDefault="00EB0F30">
      <w:pPr>
        <w:rPr>
          <w:rFonts w:ascii="Times New Roman" w:eastAsia="Times New Roman" w:hAnsi="Times New Roman" w:cs="Times New Roman"/>
        </w:rPr>
      </w:pPr>
    </w:p>
    <w:p w14:paraId="40C62E4E" w14:textId="77777777" w:rsidR="008B4F6D" w:rsidRDefault="008B4F6D">
      <w:r>
        <w:br w:type="page"/>
      </w:r>
    </w:p>
    <w:tbl>
      <w:tblPr>
        <w:tblStyle w:val="a2"/>
        <w:tblW w:w="945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990"/>
        <w:gridCol w:w="795"/>
        <w:gridCol w:w="705"/>
        <w:gridCol w:w="1335"/>
        <w:gridCol w:w="1215"/>
        <w:gridCol w:w="1230"/>
        <w:gridCol w:w="1140"/>
        <w:gridCol w:w="1095"/>
        <w:gridCol w:w="945"/>
      </w:tblGrid>
      <w:tr w:rsidR="00EB0F30" w14:paraId="6F18F295" w14:textId="77777777">
        <w:trPr>
          <w:trHeight w:val="460"/>
        </w:trPr>
        <w:tc>
          <w:tcPr>
            <w:tcW w:w="945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1EC75" w14:textId="0709A29F" w:rsidR="00EB0F30" w:rsidRDefault="00B024B5" w:rsidP="008B4F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S4.</w:t>
            </w:r>
            <w:r>
              <w:rPr>
                <w:rFonts w:ascii="Times New Roman" w:eastAsia="Times New Roman" w:hAnsi="Times New Roman" w:cs="Times New Roman"/>
              </w:rPr>
              <w:t xml:space="preserve"> VCR-LTER and ESL sites</w:t>
            </w:r>
            <w:r w:rsidR="00170E96">
              <w:rPr>
                <w:rFonts w:ascii="Times New Roman" w:eastAsia="Times New Roman" w:hAnsi="Times New Roman" w:cs="Times New Roman"/>
              </w:rPr>
              <w:t xml:space="preserve"> chlorophyll-a converted to</w:t>
            </w:r>
            <w:r>
              <w:rPr>
                <w:rFonts w:ascii="Times New Roman" w:eastAsia="Times New Roman" w:hAnsi="Times New Roman" w:cs="Times New Roman"/>
              </w:rPr>
              <w:t xml:space="preserve">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(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) composite harmonic elements where percent variance of the first harmonic (</w:t>
            </w:r>
            <m:oMath>
              <m:r>
                <w:rPr>
                  <w:rFonts w:ascii="Times New Roman" w:eastAsia="Times New Roman" w:hAnsi="Times New Roman" w:cs="Times New Roman"/>
                </w:rPr>
                <m:t>p</m:t>
              </m:r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V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nd the second harmonic (</w:t>
            </w:r>
            <m:oMath>
              <m:r>
                <w:rPr>
                  <w:rFonts w:ascii="Times New Roman" w:eastAsia="Times New Roman" w:hAnsi="Times New Roman" w:cs="Times New Roman"/>
                </w:rPr>
                <m:t>p</m:t>
              </m:r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V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2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re in %, minimum, maximum, and amplitude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A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ax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values are in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 and time of minima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t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in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nd maxima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t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ax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re in year day.</w:t>
            </w:r>
          </w:p>
        </w:tc>
      </w:tr>
      <w:tr w:rsidR="00EB0F30" w14:paraId="2FD49428" w14:textId="77777777">
        <w:trPr>
          <w:trHeight w:val="581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32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C7D1" w14:textId="77777777" w:rsidR="00EB0F30" w:rsidRDefault="00B024B5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p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9CE7" w14:textId="77777777" w:rsidR="00EB0F30" w:rsidRDefault="00B024B5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p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2D0D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t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0B1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 Value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24A4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t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579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FBFB6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A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ax</m:t>
                    </m:r>
                  </m:sub>
                </m:sSub>
              </m:oMath>
            </m:oMathPara>
          </w:p>
          <w:p w14:paraId="200A59E6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7898C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EB0F30" w14:paraId="61D83098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4834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CC58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1E51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E8D8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3.2 ± 2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85CB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 ± 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9CF2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.9 ± 1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D73A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 ± 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B593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B452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7</w:t>
            </w:r>
          </w:p>
        </w:tc>
      </w:tr>
      <w:tr w:rsidR="00EB0F30" w14:paraId="40E8CEA8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321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7E51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C6E6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5725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1.5 ± 1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F46A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 ± 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705A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.1 ± 1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FE6D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 ± 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717B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603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4</w:t>
            </w:r>
          </w:p>
        </w:tc>
      </w:tr>
      <w:tr w:rsidR="00EB0F30" w14:paraId="78B96BC6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DAB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ECC7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59C2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3AE1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.8 ± 3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9F40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 ± 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49F2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237.7  ±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3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B058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 ± 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085E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ECC8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8</w:t>
            </w:r>
          </w:p>
        </w:tc>
      </w:tr>
      <w:tr w:rsidR="00EB0F30" w14:paraId="211E838F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87A3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4C65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9493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AFF3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.3 ± 2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D2C2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 ± 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3D23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8.8 ± 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3B5E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 ± 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76FA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2839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4</w:t>
            </w:r>
          </w:p>
        </w:tc>
      </w:tr>
      <w:tr w:rsidR="00EB0F30" w14:paraId="345EF632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C0A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1310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3536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4740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.9 ± 2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4454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 ± 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27DA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7.5 ± 2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A2BE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± 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23EE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376B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7</w:t>
            </w:r>
          </w:p>
        </w:tc>
      </w:tr>
      <w:tr w:rsidR="00EB0F30" w14:paraId="4B3AE0BF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A53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A330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3892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1643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1.5 ± 1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DD9D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 ± 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BA4E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.4 ± 0.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17BB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 ± 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51BB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5005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8</w:t>
            </w:r>
          </w:p>
        </w:tc>
      </w:tr>
      <w:tr w:rsidR="00EB0F30" w14:paraId="24274660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E2B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3675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F758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C937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6.9 ± 0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2D4E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 ± 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ED8D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.7 ± 0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0B28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 ± 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DAE6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8523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7</w:t>
            </w:r>
          </w:p>
        </w:tc>
      </w:tr>
      <w:tr w:rsidR="00EB0F30" w14:paraId="4ACCD636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996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I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0FE0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E24D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72A5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.5 ± 1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FF8D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 ± 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B050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8.9 ± 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D007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 ± 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69E2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F2E3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9</w:t>
            </w:r>
          </w:p>
        </w:tc>
      </w:tr>
      <w:tr w:rsidR="00EB0F30" w14:paraId="6D502BCD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B47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2848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2676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60E7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7.6 ± 2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5FDF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 ± 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BD30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.4 ± 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C850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 ± 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7EED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307D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6</w:t>
            </w:r>
          </w:p>
        </w:tc>
      </w:tr>
      <w:tr w:rsidR="00EB0F30" w14:paraId="68B9F2F6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D44F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AB9E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B93E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6312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.5 ± 2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97BE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 ± 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2ACE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6.1 ± 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0C46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 ± 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CA2F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523C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9</w:t>
            </w:r>
          </w:p>
        </w:tc>
      </w:tr>
      <w:tr w:rsidR="00EB0F30" w14:paraId="386E7A81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C2A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9463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8BBB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6842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9.2 ± 1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8546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± 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B303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.5 ± 0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62A5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 ± 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31C7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7679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5</w:t>
            </w:r>
          </w:p>
        </w:tc>
      </w:tr>
      <w:tr w:rsidR="00EB0F30" w14:paraId="1D5E54DB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E6E8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1CA7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1FAC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E495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4.6 ± 2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09B2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 ± 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C479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.7 ± 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38B7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± 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9B6F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BC7D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5</w:t>
            </w:r>
          </w:p>
        </w:tc>
      </w:tr>
      <w:tr w:rsidR="00EB0F30" w14:paraId="21E3E3A3" w14:textId="77777777">
        <w:trPr>
          <w:trHeight w:val="46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A0F8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384B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6466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8B26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.7 ± 2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17F2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 ± 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7AB3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2.4 ± 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F87A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 ± 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3565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38D6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1</w:t>
            </w:r>
          </w:p>
        </w:tc>
      </w:tr>
      <w:tr w:rsidR="00EB0F30" w14:paraId="049253E9" w14:textId="77777777">
        <w:trPr>
          <w:trHeight w:val="460"/>
        </w:trPr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A16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(Ful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DE22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A19A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6346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7.8 ± 0.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5BB2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3 ± 0.0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A59B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7.3 ± 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03C9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 ± 0.0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20DE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 ± 0.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D347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0</w:t>
            </w:r>
          </w:p>
        </w:tc>
      </w:tr>
      <w:tr w:rsidR="00EB0F30" w14:paraId="78F59B0A" w14:textId="77777777">
        <w:trPr>
          <w:trHeight w:val="480"/>
        </w:trPr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B83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(Sub)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9E2E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1006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3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56A5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8.8 ± 0.4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3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D028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4 ± 0.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3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742C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7.3 ± 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3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A5DB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 ± 0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3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9BB2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 ± 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E7FB1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EB0F30" w14:paraId="00AE6887" w14:textId="77777777">
        <w:trPr>
          <w:trHeight w:val="460"/>
        </w:trPr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C48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W (Ful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40B5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3BBD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AAF3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5.8 ± 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FB8E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 ± 0.0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44D8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.4 ± 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014C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 ± 0.0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B02F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 ± 0.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DBFA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5</w:t>
            </w:r>
          </w:p>
        </w:tc>
      </w:tr>
      <w:tr w:rsidR="00EB0F30" w14:paraId="1EC6912D" w14:textId="77777777">
        <w:trPr>
          <w:trHeight w:val="460"/>
        </w:trPr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CA41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WW (Sub)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FBDCE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56AA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66E8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5.6 ± 0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B28C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 ± 0.0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83E2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20.4 ± 0.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5FCB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 ± 0.0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C0E6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 ± 0.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097A6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2BC24F8" w14:textId="77777777" w:rsidR="00EB0F30" w:rsidRDefault="00EB0F30">
      <w:pPr>
        <w:rPr>
          <w:rFonts w:ascii="Times New Roman" w:eastAsia="Times New Roman" w:hAnsi="Times New Roman" w:cs="Times New Roman"/>
        </w:rPr>
      </w:pPr>
    </w:p>
    <w:p w14:paraId="5D2EDDE0" w14:textId="77777777" w:rsidR="008B4F6D" w:rsidRDefault="008B4F6D">
      <w:r>
        <w:br w:type="page"/>
      </w:r>
    </w:p>
    <w:tbl>
      <w:tblPr>
        <w:tblStyle w:val="a3"/>
        <w:tblW w:w="945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1050"/>
        <w:gridCol w:w="735"/>
        <w:gridCol w:w="720"/>
        <w:gridCol w:w="1260"/>
        <w:gridCol w:w="1275"/>
        <w:gridCol w:w="1215"/>
        <w:gridCol w:w="1260"/>
        <w:gridCol w:w="1035"/>
        <w:gridCol w:w="900"/>
      </w:tblGrid>
      <w:tr w:rsidR="00EB0F30" w14:paraId="6C5EC88E" w14:textId="77777777">
        <w:trPr>
          <w:trHeight w:val="460"/>
        </w:trPr>
        <w:tc>
          <w:tcPr>
            <w:tcW w:w="945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9BA5" w14:textId="6BD0B19B" w:rsidR="00EB0F30" w:rsidRDefault="00B024B5" w:rsidP="008B4F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Table </w:t>
            </w:r>
            <w:r w:rsidR="00CD5E93">
              <w:rPr>
                <w:rFonts w:ascii="Times New Roman" w:eastAsia="Times New Roman" w:hAnsi="Times New Roman" w:cs="Times New Roman"/>
                <w:b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</w:rPr>
              <w:t>5.</w:t>
            </w:r>
            <w:r>
              <w:rPr>
                <w:rFonts w:ascii="Times New Roman" w:eastAsia="Times New Roman" w:hAnsi="Times New Roman" w:cs="Times New Roman"/>
              </w:rPr>
              <w:t xml:space="preserve"> VCR-LTER and ESL sites AOU (mg/L) composite harmonic elements where percent variance of the first harmonic (</w:t>
            </w:r>
            <m:oMath>
              <m:r>
                <w:rPr>
                  <w:rFonts w:ascii="Times New Roman" w:eastAsia="Times New Roman" w:hAnsi="Times New Roman" w:cs="Times New Roman"/>
                </w:rPr>
                <m:t>p</m:t>
              </m:r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V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nd the second harmonic (</w:t>
            </w:r>
            <m:oMath>
              <m:r>
                <w:rPr>
                  <w:rFonts w:ascii="Times New Roman" w:eastAsia="Times New Roman" w:hAnsi="Times New Roman" w:cs="Times New Roman"/>
                </w:rPr>
                <m:t>p</m:t>
              </m:r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V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2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re in %, minimum, maximum, and amplitude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A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ax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values are in mg/L and time of minima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t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in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nd maxima (</w:t>
            </w: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t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max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</w:rPr>
              <w:t>) are in year day.</w:t>
            </w:r>
          </w:p>
        </w:tc>
      </w:tr>
      <w:tr w:rsidR="00EB0F30" w14:paraId="2DFD4537" w14:textId="77777777">
        <w:trPr>
          <w:trHeight w:val="581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0D19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7E2C" w14:textId="77777777" w:rsidR="00EB0F30" w:rsidRDefault="00B024B5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p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64289" w14:textId="77777777" w:rsidR="00EB0F30" w:rsidRDefault="00B024B5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p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378D5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t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4EE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 Valu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F7B8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t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14B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F6F7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A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max</m:t>
                    </m:r>
                  </m:sub>
                </m:sSub>
              </m:oMath>
            </m:oMathPara>
          </w:p>
          <w:p w14:paraId="453041F0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76B7" w14:textId="77777777" w:rsidR="00EB0F30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v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EB0F30" w14:paraId="09E89652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16A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4314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28A3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D46A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3 ± 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B88D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2 ± 0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DB81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7.9 ± 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AFF6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 ±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3E8B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4A19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7</w:t>
            </w:r>
          </w:p>
        </w:tc>
      </w:tr>
      <w:tr w:rsidR="00EB0F30" w14:paraId="067B4CBE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878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C1C2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15F5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3252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9 ± 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645B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 ± 0.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DDF9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.6 ± 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86B3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 ±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60D7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EC0E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1</w:t>
            </w:r>
          </w:p>
        </w:tc>
      </w:tr>
      <w:tr w:rsidR="00EB0F30" w14:paraId="24768913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BBAF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F5F9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29B2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7716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7 ± 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6396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7 ± 0.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5457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.0 ± 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5C0C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 ± 0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1DCD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1639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8</w:t>
            </w:r>
          </w:p>
        </w:tc>
      </w:tr>
      <w:tr w:rsidR="00EB0F30" w14:paraId="107809B0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62F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3498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8436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F1A0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4 ± 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5E37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9 ± 0.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5430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.7 ± 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9066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 ± 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6C93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17D1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7</w:t>
            </w:r>
          </w:p>
        </w:tc>
      </w:tr>
      <w:tr w:rsidR="00EB0F30" w14:paraId="03B53B4A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858D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5EB6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4B57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1A6E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 ± 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C2F7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6 ± 0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5389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.3 ± 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84B8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 ±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631A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B31E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1</w:t>
            </w:r>
          </w:p>
        </w:tc>
      </w:tr>
      <w:tr w:rsidR="00EB0F30" w14:paraId="65D5A704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425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E409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024F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7D2B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8 ± 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C1B1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9 ± 0.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7FC0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6.1 ± 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C54A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± 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7BE9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87F3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1</w:t>
            </w:r>
          </w:p>
        </w:tc>
      </w:tr>
      <w:tr w:rsidR="00EB0F30" w14:paraId="3042ADB6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213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80FE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5D67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2A2F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1 ± 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3065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± 0.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645C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2.1 ± 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0339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 ± 0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8268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C1BC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4</w:t>
            </w:r>
          </w:p>
        </w:tc>
      </w:tr>
      <w:tr w:rsidR="00EB0F30" w14:paraId="77A32AD1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E1B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688C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9AC2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D618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2 ± 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3555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5 ± 0.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D56D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.3 ± 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8B84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± 0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2CE6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5A90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4</w:t>
            </w:r>
          </w:p>
        </w:tc>
      </w:tr>
      <w:tr w:rsidR="00EB0F30" w14:paraId="2849B69F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7EB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F6CB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3ACAE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7B82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0 ± 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0394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 ± 0.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36BA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.7 ± 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6E63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 ± 0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A134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 ± 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1B7E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2</w:t>
            </w:r>
          </w:p>
        </w:tc>
      </w:tr>
      <w:tr w:rsidR="00EB0F30" w14:paraId="0785D29C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FBC1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F9F6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27B6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5ABA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 ± 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6581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6 ± 0.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F50E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2.0 ± 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EF41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 ±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64E0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D17C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1</w:t>
            </w:r>
          </w:p>
        </w:tc>
      </w:tr>
      <w:tr w:rsidR="00EB0F30" w14:paraId="5DF6C47A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D6FA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24B3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C512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111C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7 ± 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4521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0 ± 0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D2E4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.5 ± 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5BE1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 ± 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AB08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 ±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3170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4</w:t>
            </w:r>
          </w:p>
        </w:tc>
      </w:tr>
      <w:tr w:rsidR="00EB0F30" w14:paraId="36F08CCB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55D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6B51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DD08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4B19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5 ± 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DC7B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0 ± 0.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2C95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6.8 ± 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2C1A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 ± 0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B321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CF50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</w:t>
            </w:r>
          </w:p>
        </w:tc>
      </w:tr>
      <w:tr w:rsidR="00EB0F30" w14:paraId="5FC4DFAE" w14:textId="77777777">
        <w:trPr>
          <w:trHeight w:val="460"/>
        </w:trPr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628A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17D0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58B5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0869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7 ± 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828D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8 ± 0.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3C61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.9 ± 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2BE6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 ± 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FB77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 ± 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ED4C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</w:tr>
      <w:tr w:rsidR="00EB0F30" w14:paraId="7A51283B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01E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(Full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3159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1121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EA41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8 ± 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ABE2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 ± 0.0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CFC4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.8 ± 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6EA7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 ± 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D936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 ± 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C846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0</w:t>
            </w:r>
          </w:p>
        </w:tc>
      </w:tr>
      <w:tr w:rsidR="00EB0F30" w14:paraId="73E4642A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1491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 (Sub)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D88D0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79C3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A24C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5 ± 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0BD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 ± 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A881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.7 ± 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2E0A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 ± 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200E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A40CB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0F30" w14:paraId="0FC9467F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96D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W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(Full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EB26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9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F4D1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D819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0 ± 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1389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± 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52F0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0.2 ± 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9290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 ± 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6FDE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8 ±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862F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633</w:t>
            </w:r>
          </w:p>
        </w:tc>
      </w:tr>
      <w:tr w:rsidR="00EB0F30" w14:paraId="115D7A76" w14:textId="77777777">
        <w:trPr>
          <w:trHeight w:val="46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226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W (Sub)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4A1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B6CA3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3A03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0 ± 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5AF7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± 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8B05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.2 ± 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199B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 ± 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431B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 ±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51B85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A2FBCBC" w14:textId="77777777" w:rsidR="00EB0F30" w:rsidRDefault="00EB0F30">
      <w:pPr>
        <w:rPr>
          <w:rFonts w:ascii="Times New Roman" w:eastAsia="Times New Roman" w:hAnsi="Times New Roman" w:cs="Times New Roman"/>
        </w:rPr>
      </w:pPr>
    </w:p>
    <w:p w14:paraId="47833DB8" w14:textId="77777777" w:rsidR="00985ACE" w:rsidRDefault="00985ACE">
      <w:r>
        <w:br w:type="page"/>
      </w:r>
    </w:p>
    <w:tbl>
      <w:tblPr>
        <w:tblStyle w:val="a4"/>
        <w:tblW w:w="93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1875"/>
        <w:gridCol w:w="1275"/>
        <w:gridCol w:w="1710"/>
        <w:gridCol w:w="1785"/>
        <w:gridCol w:w="1980"/>
      </w:tblGrid>
      <w:tr w:rsidR="00EB0F30" w14:paraId="046F18E5" w14:textId="77777777">
        <w:trPr>
          <w:trHeight w:val="420"/>
        </w:trPr>
        <w:tc>
          <w:tcPr>
            <w:tcW w:w="934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5728" w14:textId="25DDC2B4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971F920" w14:textId="77777777" w:rsidR="00EB0F30" w:rsidRDefault="00B024B5" w:rsidP="008B4F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ble S6.</w:t>
            </w:r>
            <w:r>
              <w:rPr>
                <w:rFonts w:ascii="Times New Roman" w:eastAsia="Times New Roman" w:hAnsi="Times New Roman" w:cs="Times New Roman"/>
              </w:rPr>
              <w:t xml:space="preserve"> Average RMS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RM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NSE values from differences between the sub-sampling at the rate of low-frequency VCR-LTER sites versus the full high-frequency harmonic fit at ESL sites</w:t>
            </w:r>
          </w:p>
        </w:tc>
      </w:tr>
      <w:tr w:rsidR="00EB0F30" w14:paraId="226EE2C9" w14:textId="77777777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BB9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C7F9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823A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Subsample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201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RMSE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55C2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verag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RMSE</w:t>
            </w:r>
            <w:proofErr w:type="spellEnd"/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C8A9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NSE</w:t>
            </w:r>
          </w:p>
        </w:tc>
      </w:tr>
      <w:tr w:rsidR="00EB0F30" w14:paraId="65C4A75A" w14:textId="77777777">
        <w:trPr>
          <w:trHeight w:val="420"/>
        </w:trPr>
        <w:tc>
          <w:tcPr>
            <w:tcW w:w="7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EF78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A22C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CD8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A1FE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8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019 </w:t>
            </w:r>
            <w:r>
              <w:rPr>
                <w:rFonts w:ascii="Times New Roman" w:eastAsia="Times New Roman" w:hAnsi="Times New Roman" w:cs="Times New Roman"/>
              </w:rPr>
              <w:t>°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626A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4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495D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9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05</w:t>
            </w:r>
          </w:p>
        </w:tc>
      </w:tr>
      <w:tr w:rsidR="00EB0F30" w14:paraId="09C29D85" w14:textId="77777777">
        <w:trPr>
          <w:trHeight w:val="420"/>
        </w:trPr>
        <w:tc>
          <w:tcPr>
            <w:tcW w:w="7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108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9C9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EA09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2F3D4" w14:textId="37BDB06A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1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01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0F05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0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1421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6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7</w:t>
            </w:r>
          </w:p>
        </w:tc>
      </w:tr>
      <w:tr w:rsidR="00EB0F30" w14:paraId="5C1A2B52" w14:textId="77777777">
        <w:trPr>
          <w:trHeight w:val="420"/>
        </w:trPr>
        <w:tc>
          <w:tcPr>
            <w:tcW w:w="7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1AD5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3BB0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A958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7D07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6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012 </w:t>
            </w:r>
            <w:r>
              <w:rPr>
                <w:rFonts w:ascii="Times New Roman" w:eastAsia="Times New Roman" w:hAnsi="Times New Roman" w:cs="Times New Roman"/>
              </w:rPr>
              <w:t>mg/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505F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0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309C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4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3</w:t>
            </w:r>
          </w:p>
        </w:tc>
      </w:tr>
      <w:tr w:rsidR="00EB0F30" w14:paraId="33FB7DDE" w14:textId="77777777">
        <w:trPr>
          <w:trHeight w:val="477"/>
        </w:trPr>
        <w:tc>
          <w:tcPr>
            <w:tcW w:w="7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CC7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FB3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6A0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DBB2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3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9 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29A5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1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9040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9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41</w:t>
            </w:r>
          </w:p>
        </w:tc>
      </w:tr>
      <w:tr w:rsidR="00EB0F30" w14:paraId="7752E4C0" w14:textId="77777777">
        <w:trPr>
          <w:trHeight w:val="420"/>
        </w:trPr>
        <w:tc>
          <w:tcPr>
            <w:tcW w:w="7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8FE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899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8AC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B9FC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0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/009 </w:t>
            </w:r>
            <w:r>
              <w:rPr>
                <w:rFonts w:ascii="Times New Roman" w:eastAsia="Times New Roman" w:hAnsi="Times New Roman" w:cs="Times New Roman"/>
              </w:rPr>
              <w:t>mg/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C701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8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4753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5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18</w:t>
            </w:r>
          </w:p>
        </w:tc>
      </w:tr>
      <w:tr w:rsidR="00EB0F30" w14:paraId="460CE5FB" w14:textId="77777777">
        <w:trPr>
          <w:trHeight w:val="420"/>
        </w:trPr>
        <w:tc>
          <w:tcPr>
            <w:tcW w:w="7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E850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W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2FB6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329F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D74C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6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0183 </w:t>
            </w:r>
            <w:r>
              <w:rPr>
                <w:rFonts w:ascii="Times New Roman" w:eastAsia="Times New Roman" w:hAnsi="Times New Roman" w:cs="Times New Roman"/>
              </w:rPr>
              <w:t>°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672F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6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4C10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9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04</w:t>
            </w:r>
          </w:p>
        </w:tc>
      </w:tr>
      <w:tr w:rsidR="00EB0F30" w14:paraId="7AE5CA57" w14:textId="77777777">
        <w:trPr>
          <w:trHeight w:val="420"/>
        </w:trPr>
        <w:tc>
          <w:tcPr>
            <w:tcW w:w="7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FA4DF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054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882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D0B34" w14:textId="69AC97F0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01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3901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8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BF07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4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3</w:t>
            </w:r>
          </w:p>
        </w:tc>
      </w:tr>
      <w:tr w:rsidR="00EB0F30" w14:paraId="6A4D0D8F" w14:textId="77777777">
        <w:trPr>
          <w:trHeight w:val="420"/>
        </w:trPr>
        <w:tc>
          <w:tcPr>
            <w:tcW w:w="7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713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3ACA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2AD6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3072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6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012 </w:t>
            </w:r>
            <w:r>
              <w:rPr>
                <w:rFonts w:ascii="Times New Roman" w:eastAsia="Times New Roman" w:hAnsi="Times New Roman" w:cs="Times New Roman"/>
              </w:rPr>
              <w:t>mg/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57E7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9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1704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4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3</w:t>
            </w:r>
          </w:p>
        </w:tc>
      </w:tr>
      <w:tr w:rsidR="00EB0F30" w14:paraId="2824CE9C" w14:textId="77777777">
        <w:trPr>
          <w:trHeight w:val="420"/>
        </w:trPr>
        <w:tc>
          <w:tcPr>
            <w:tcW w:w="7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E28E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2F1D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Chl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98F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AAC0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1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03 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6500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9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8DAF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1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11</w:t>
            </w:r>
          </w:p>
        </w:tc>
      </w:tr>
      <w:tr w:rsidR="00EB0F30" w14:paraId="09B1DE0E" w14:textId="77777777">
        <w:trPr>
          <w:trHeight w:val="420"/>
        </w:trPr>
        <w:tc>
          <w:tcPr>
            <w:tcW w:w="7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6F5D7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F14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F9A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05DF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3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0.011 </w:t>
            </w:r>
            <w:r>
              <w:rPr>
                <w:rFonts w:ascii="Times New Roman" w:eastAsia="Times New Roman" w:hAnsi="Times New Roman" w:cs="Times New Roman"/>
              </w:rPr>
              <w:t>mg/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1FF4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6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B679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3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0.027</w:t>
            </w:r>
          </w:p>
        </w:tc>
      </w:tr>
    </w:tbl>
    <w:p w14:paraId="07A07C88" w14:textId="77777777" w:rsidR="00EB0F30" w:rsidRDefault="00EB0F3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3C2E45" w14:textId="77777777" w:rsidR="00985ACE" w:rsidRDefault="00985ACE">
      <w:r>
        <w:br w:type="page"/>
      </w:r>
    </w:p>
    <w:tbl>
      <w:tblPr>
        <w:tblStyle w:val="a5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655"/>
        <w:gridCol w:w="2025"/>
      </w:tblGrid>
      <w:tr w:rsidR="00EB0F30" w14:paraId="1B9EDD6B" w14:textId="77777777">
        <w:trPr>
          <w:trHeight w:val="44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6E6BE" w14:textId="0E156E3E" w:rsidR="00EB0F30" w:rsidRDefault="00B024B5" w:rsidP="008B4F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Table S7. </w:t>
            </w:r>
            <w:r w:rsidR="00A225BB" w:rsidRPr="00985ACE">
              <w:rPr>
                <w:rFonts w:ascii="Times New Roman" w:eastAsia="Arial Unicode MS" w:hAnsi="Times New Roman" w:cs="Times New Roman"/>
              </w:rPr>
              <w:t>L</w:t>
            </w:r>
            <w:r w:rsidRPr="00985ACE">
              <w:rPr>
                <w:rFonts w:ascii="Times New Roman" w:eastAsia="Arial Unicode MS" w:hAnsi="Times New Roman" w:cs="Times New Roman"/>
              </w:rPr>
              <w:t xml:space="preserve">ong-term changes in water quality parameters at </w:t>
            </w:r>
            <w:r w:rsidR="00A225BB" w:rsidRPr="00985ACE">
              <w:rPr>
                <w:rFonts w:ascii="Times New Roman" w:eastAsia="Arial Unicode MS" w:hAnsi="Times New Roman" w:cs="Times New Roman"/>
              </w:rPr>
              <w:t xml:space="preserve">VCR-LTER sites measured at a </w:t>
            </w:r>
            <w:r w:rsidRPr="00985ACE">
              <w:rPr>
                <w:rFonts w:ascii="Times New Roman" w:eastAsia="Arial Unicode MS" w:hAnsi="Times New Roman" w:cs="Times New Roman"/>
              </w:rPr>
              <w:t>low-frequency</w:t>
            </w:r>
            <w:r w:rsidR="00A225BB" w:rsidRPr="00985ACE">
              <w:rPr>
                <w:rFonts w:ascii="Times New Roman" w:eastAsia="Arial Unicode MS" w:hAnsi="Times New Roman" w:cs="Times New Roman"/>
              </w:rPr>
              <w:t>, where statistically significant (p &lt; .05) values are bolded.</w:t>
            </w:r>
          </w:p>
        </w:tc>
      </w:tr>
      <w:tr w:rsidR="00EB0F30" w14:paraId="0D6A67E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115E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23C6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DE9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 of Change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1B2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EB0F30" w14:paraId="73402E1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06B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BC012" w14:textId="67330861" w:rsidR="00EB0F30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</w:t>
            </w:r>
            <w:r w:rsidR="00B024B5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45CB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 ± 0.090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59ACC" w14:textId="2BD5527F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49</w:t>
            </w:r>
          </w:p>
        </w:tc>
      </w:tr>
      <w:tr w:rsidR="00A225BB" w14:paraId="314E993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43798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5679B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97A6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 ± 0.024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AAA94" w14:textId="77777777" w:rsidR="00A225BB" w:rsidRPr="00EB442C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  <w:r w:rsidR="00B024B5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225BB" w14:paraId="08E3BEF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2487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E1F97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C7CF" w14:textId="77777777" w:rsidR="00A225BB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 ± 0.0</w:t>
            </w:r>
            <w:r w:rsidR="00107019">
              <w:rPr>
                <w:rFonts w:ascii="Times New Roman" w:eastAsia="Times New Roman" w:hAnsi="Times New Roman" w:cs="Times New Roman"/>
              </w:rPr>
              <w:t>72</w:t>
            </w:r>
            <w:r>
              <w:rPr>
                <w:rFonts w:ascii="Times New Roman" w:eastAsia="Times New Roman" w:hAnsi="Times New Roman" w:cs="Times New Roman"/>
              </w:rPr>
              <w:t xml:space="preserve">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435E1" w14:textId="77777777" w:rsidR="00A225BB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4</w:t>
            </w:r>
          </w:p>
        </w:tc>
      </w:tr>
      <w:tr w:rsidR="00A225BB" w14:paraId="02DA1E8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2B53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7C7BA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E35E" w14:textId="77777777" w:rsidR="00A225BB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6 ± 0.0</w:t>
            </w:r>
            <w:r w:rsidR="00107019">
              <w:rPr>
                <w:rFonts w:ascii="Times New Roman" w:eastAsia="Times New Roman" w:hAnsi="Times New Roman" w:cs="Times New Roman"/>
              </w:rPr>
              <w:t>63</w:t>
            </w:r>
            <w:r>
              <w:rPr>
                <w:rFonts w:ascii="Times New Roman" w:eastAsia="Times New Roman" w:hAnsi="Times New Roman" w:cs="Times New Roman"/>
              </w:rPr>
              <w:t xml:space="preserve">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5AD9" w14:textId="77777777" w:rsidR="00A225BB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9</w:t>
            </w:r>
          </w:p>
        </w:tc>
      </w:tr>
      <w:tr w:rsidR="00A225BB" w14:paraId="2FD6D1B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303C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25B3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FFB78" w14:textId="77777777" w:rsidR="00A225BB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 ± 0.0</w:t>
            </w:r>
            <w:r w:rsidR="00107019">
              <w:rPr>
                <w:rFonts w:ascii="Times New Roman" w:eastAsia="Times New Roman" w:hAnsi="Times New Roman" w:cs="Times New Roman"/>
              </w:rPr>
              <w:t>84</w:t>
            </w:r>
            <w:r>
              <w:rPr>
                <w:rFonts w:ascii="Times New Roman" w:eastAsia="Times New Roman" w:hAnsi="Times New Roman" w:cs="Times New Roman"/>
              </w:rPr>
              <w:t>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0CB2" w14:textId="77777777" w:rsidR="00A225BB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7</w:t>
            </w:r>
          </w:p>
        </w:tc>
      </w:tr>
      <w:tr w:rsidR="00A225BB" w14:paraId="50D5D77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85D81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F9A7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142B2" w14:textId="77777777" w:rsidR="00A225BB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 ± 0.0</w:t>
            </w:r>
            <w:r w:rsidR="00107019">
              <w:rPr>
                <w:rFonts w:ascii="Times New Roman" w:eastAsia="Times New Roman" w:hAnsi="Times New Roman" w:cs="Times New Roman"/>
              </w:rPr>
              <w:t>49</w:t>
            </w:r>
            <w:r>
              <w:rPr>
                <w:rFonts w:ascii="Times New Roman" w:eastAsia="Times New Roman" w:hAnsi="Times New Roman" w:cs="Times New Roman"/>
              </w:rPr>
              <w:t xml:space="preserve">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AE5B" w14:textId="77777777" w:rsidR="00A225BB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1</w:t>
            </w:r>
          </w:p>
        </w:tc>
      </w:tr>
      <w:tr w:rsidR="00EB0F30" w14:paraId="2A77DDA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B431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8BF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B6E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8 ± 0.051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C2BF" w14:textId="31CAA323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</w:rPr>
              <w:t>0</w:t>
            </w:r>
            <w:r w:rsidR="00F233EA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</w:tr>
      <w:tr w:rsidR="00A225BB" w14:paraId="5D6774A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EEFD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336E7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I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1156" w14:textId="77777777" w:rsidR="00A225BB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 ± 0.041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BECC8" w14:textId="77777777" w:rsidR="00A225BB" w:rsidRPr="00EB442C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442C">
              <w:rPr>
                <w:rFonts w:ascii="Times New Roman" w:eastAsia="Times New Roman" w:hAnsi="Times New Roman" w:cs="Times New Roman"/>
              </w:rPr>
              <w:t>0.847</w:t>
            </w:r>
          </w:p>
        </w:tc>
      </w:tr>
      <w:tr w:rsidR="00EB0F30" w14:paraId="6A61F9DB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BC6D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7D4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262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3 ± 0.043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27F15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17</w:t>
            </w:r>
          </w:p>
        </w:tc>
      </w:tr>
      <w:tr w:rsidR="00A225BB" w14:paraId="089456D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2D5C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045A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C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BDA0C" w14:textId="77777777" w:rsidR="00A225BB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5 ± 0.078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C0AC" w14:textId="77777777" w:rsidR="00A225BB" w:rsidRPr="00EB442C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442C">
              <w:rPr>
                <w:rFonts w:ascii="Times New Roman" w:eastAsia="Times New Roman" w:hAnsi="Times New Roman" w:cs="Times New Roman"/>
              </w:rPr>
              <w:t>0.168</w:t>
            </w:r>
          </w:p>
        </w:tc>
      </w:tr>
      <w:tr w:rsidR="00A225BB" w14:paraId="6624E4B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1240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FECED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2B79" w14:textId="77777777" w:rsidR="00A225BB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 ± 0.061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7F9A" w14:textId="77777777" w:rsidR="00A225BB" w:rsidRPr="00EB442C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442C">
              <w:rPr>
                <w:rFonts w:ascii="Times New Roman" w:eastAsia="Times New Roman" w:hAnsi="Times New Roman" w:cs="Times New Roman"/>
              </w:rPr>
              <w:t>0.701</w:t>
            </w:r>
          </w:p>
        </w:tc>
      </w:tr>
      <w:tr w:rsidR="00A225BB" w14:paraId="4CBC6E2D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8CBC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EE7FC" w14:textId="77777777" w:rsidR="00A225BB" w:rsidRDefault="00A225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S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604C" w14:textId="77777777" w:rsidR="00A225BB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 ± 0.098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34D4" w14:textId="77777777" w:rsidR="00A225BB" w:rsidRPr="00EB442C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442C">
              <w:rPr>
                <w:rFonts w:ascii="Times New Roman" w:eastAsia="Times New Roman" w:hAnsi="Times New Roman" w:cs="Times New Roman"/>
              </w:rPr>
              <w:t>0.112</w:t>
            </w:r>
          </w:p>
        </w:tc>
      </w:tr>
      <w:tr w:rsidR="00107019" w14:paraId="43DA357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80EC" w14:textId="77777777" w:rsidR="00107019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D000" w14:textId="77777777" w:rsidR="00107019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169FE" w14:textId="77777777" w:rsidR="00107019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0 ± 0.077 °C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BEE85" w14:textId="77777777" w:rsidR="00107019" w:rsidRPr="00EB442C" w:rsidRDefault="0010701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442C">
              <w:rPr>
                <w:rFonts w:ascii="Times New Roman" w:eastAsia="Times New Roman" w:hAnsi="Times New Roman" w:cs="Times New Roman"/>
              </w:rPr>
              <w:t>0.208</w:t>
            </w:r>
          </w:p>
        </w:tc>
      </w:tr>
      <w:tr w:rsidR="00DD7648" w14:paraId="0CE68EE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1E535" w14:textId="77777777" w:rsidR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E6F6" w14:textId="77777777" w:rsidR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35ADC" w14:textId="25E689C2" w:rsidR="00DD7648" w:rsidRDefault="00F233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73 ± 0.138 </w:t>
            </w:r>
            <w:proofErr w:type="spellStart"/>
            <w:r w:rsidR="00364836">
              <w:rPr>
                <w:rFonts w:ascii="Times New Roman" w:eastAsia="Times New Roman" w:hAnsi="Times New Roman" w:cs="Times New Roman"/>
              </w:rPr>
              <w:t>p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18E8C" w14:textId="77777777" w:rsidR="00DD7648" w:rsidRPr="00EB442C" w:rsidRDefault="00F233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</w:t>
            </w:r>
          </w:p>
        </w:tc>
      </w:tr>
      <w:tr w:rsidR="00EB0F30" w14:paraId="16A26C8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883D" w14:textId="45E136C1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B439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D7B09" w14:textId="4599CE5C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67 ± 0.036 </w:t>
            </w:r>
            <w:proofErr w:type="spellStart"/>
            <w:r w:rsidR="00364836">
              <w:rPr>
                <w:rFonts w:ascii="Times New Roman" w:eastAsia="Times New Roman" w:hAnsi="Times New Roman" w:cs="Times New Roman"/>
              </w:rPr>
              <w:t>p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C70F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03</w:t>
            </w:r>
          </w:p>
        </w:tc>
      </w:tr>
      <w:tr w:rsidR="00DD7648" w14:paraId="11DC4F1D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6E54" w14:textId="77777777" w:rsidR="00DD7648" w:rsidDel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76CF3" w14:textId="77777777" w:rsidR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B776D" w14:textId="082F1586" w:rsidR="00DD7648" w:rsidRDefault="00F233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44 ± 0.05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5F92" w14:textId="77777777" w:rsidR="00DD7648" w:rsidRPr="00EB442C" w:rsidRDefault="00F233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442C">
              <w:rPr>
                <w:rFonts w:ascii="Times New Roman" w:eastAsia="Times New Roman" w:hAnsi="Times New Roman" w:cs="Times New Roman"/>
              </w:rPr>
              <w:t>0.104</w:t>
            </w:r>
          </w:p>
        </w:tc>
      </w:tr>
      <w:tr w:rsidR="00DD7648" w14:paraId="5F8096C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3D4AA" w14:textId="77777777" w:rsidR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6264" w14:textId="77777777" w:rsidR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547A2" w14:textId="44F93BAB" w:rsidR="00DD7648" w:rsidRDefault="00F233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5 ± 0.04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9D943" w14:textId="77777777" w:rsidR="00DD7648" w:rsidRPr="00EB442C" w:rsidRDefault="00F233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442C">
              <w:rPr>
                <w:rFonts w:ascii="Times New Roman" w:eastAsia="Times New Roman" w:hAnsi="Times New Roman" w:cs="Times New Roman"/>
              </w:rPr>
              <w:t>0.285</w:t>
            </w:r>
          </w:p>
        </w:tc>
      </w:tr>
      <w:tr w:rsidR="00DD7648" w14:paraId="0B6F368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86BE" w14:textId="77777777" w:rsidR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0C2E" w14:textId="77777777" w:rsidR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FC6E" w14:textId="10E8AA9F" w:rsidR="00DD7648" w:rsidRDefault="00F233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45 ± 0.0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D8E3" w14:textId="77777777" w:rsidR="00DD7648" w:rsidRPr="00EB442C" w:rsidRDefault="00F233E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442C">
              <w:rPr>
                <w:rFonts w:ascii="Times New Roman" w:eastAsia="Times New Roman" w:hAnsi="Times New Roman" w:cs="Times New Roman"/>
              </w:rPr>
              <w:t>0.145</w:t>
            </w:r>
          </w:p>
        </w:tc>
      </w:tr>
      <w:tr w:rsidR="00EB0F30" w14:paraId="447552E2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BF6D8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9847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C0526" w14:textId="121744D1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80 ± 0.05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E71ED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04</w:t>
            </w:r>
          </w:p>
        </w:tc>
      </w:tr>
      <w:tr w:rsidR="00EB0F30" w14:paraId="4F81301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9945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EC6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34134" w14:textId="0502C756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99 ± 0.09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91F43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38</w:t>
            </w:r>
          </w:p>
        </w:tc>
      </w:tr>
      <w:tr w:rsidR="00EB0F30" w14:paraId="47802AD8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EF1F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67EF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I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37A1" w14:textId="3EA4CBDD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68 ± 0.038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EA2A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01</w:t>
            </w:r>
          </w:p>
        </w:tc>
      </w:tr>
      <w:tr w:rsidR="00EB0F30" w14:paraId="3BAD947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754A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8630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C313A" w14:textId="4ADA6ABA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75 ± 0.05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9598F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11</w:t>
            </w:r>
          </w:p>
        </w:tc>
      </w:tr>
      <w:tr w:rsidR="00EB0F30" w14:paraId="1332514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5B16A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DF9C" w14:textId="6BFE5710" w:rsidR="00EB0F30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C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65509" w14:textId="312D7CE0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F233EA">
              <w:rPr>
                <w:rFonts w:ascii="Times New Roman" w:eastAsia="Times New Roman" w:hAnsi="Times New Roman" w:cs="Times New Roman"/>
              </w:rPr>
              <w:t>042</w:t>
            </w:r>
            <w:r>
              <w:rPr>
                <w:rFonts w:ascii="Times New Roman" w:eastAsia="Times New Roman" w:hAnsi="Times New Roman" w:cs="Times New Roman"/>
              </w:rPr>
              <w:t xml:space="preserve"> ± 0.</w:t>
            </w:r>
            <w:r w:rsidR="00F233EA">
              <w:rPr>
                <w:rFonts w:ascii="Times New Roman" w:eastAsia="Times New Roman" w:hAnsi="Times New Roman" w:cs="Times New Roman"/>
              </w:rPr>
              <w:t>05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933BA" w14:textId="4B11EC7D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F233EA">
              <w:rPr>
                <w:rFonts w:ascii="Times New Roman" w:eastAsia="Times New Roman" w:hAnsi="Times New Roman" w:cs="Times New Roman"/>
              </w:rPr>
              <w:t>115</w:t>
            </w:r>
          </w:p>
        </w:tc>
      </w:tr>
      <w:tr w:rsidR="00DD7648" w14:paraId="1C6D802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90B9" w14:textId="77777777" w:rsidR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B5B8" w14:textId="77777777" w:rsidR="00DD7648" w:rsidDel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80346" w14:textId="56B17DDE" w:rsidR="00DD7648" w:rsidRDefault="00D4368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5 ± 0.038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6D71" w14:textId="77777777" w:rsidR="00DD7648" w:rsidRDefault="00D4368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0</w:t>
            </w:r>
          </w:p>
        </w:tc>
      </w:tr>
      <w:tr w:rsidR="00DD7648" w14:paraId="3780528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8554" w14:textId="77777777" w:rsidR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9B896" w14:textId="77777777" w:rsidR="00DD7648" w:rsidDel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S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40DC" w14:textId="02460DE9" w:rsidR="00DD7648" w:rsidRDefault="00D4368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69 ± 0.076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2730" w14:textId="77777777" w:rsidR="00DD7648" w:rsidRDefault="00D4368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0</w:t>
            </w:r>
          </w:p>
        </w:tc>
      </w:tr>
      <w:tr w:rsidR="00DD7648" w14:paraId="70C4E07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AC2B5" w14:textId="77777777" w:rsidR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8666" w14:textId="77777777" w:rsidR="00DD7648" w:rsidDel="00DD7648" w:rsidRDefault="00DD764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CDF6F" w14:textId="5CA38C1C" w:rsidR="00DD7648" w:rsidRDefault="00D4368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42 ± 0.04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364836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59C6" w14:textId="77777777" w:rsidR="00DD7648" w:rsidRDefault="00D4368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0</w:t>
            </w:r>
          </w:p>
        </w:tc>
      </w:tr>
      <w:tr w:rsidR="00EB0F30" w14:paraId="7FB39CC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4166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CAA9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152A" w14:textId="09AA6170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 ± 0.0</w:t>
            </w:r>
            <w:r w:rsidR="0054389A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AB4B6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31</w:t>
            </w:r>
          </w:p>
        </w:tc>
      </w:tr>
      <w:tr w:rsidR="00EB0F30" w14:paraId="707FDD0E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94D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F31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3CA60" w14:textId="6868B9FC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 ± 0.00</w:t>
            </w:r>
            <w:r w:rsidR="0054389A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77DC0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23</w:t>
            </w:r>
          </w:p>
        </w:tc>
      </w:tr>
      <w:tr w:rsidR="00860D17" w14:paraId="5951AE3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45AA" w14:textId="77777777" w:rsidR="00860D17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D7408" w14:textId="77777777" w:rsidR="00860D17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938B0" w14:textId="77777777" w:rsidR="00860D17" w:rsidRDefault="002D5B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 ± 0.0</w:t>
            </w:r>
            <w:r w:rsidR="0054389A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09359" w14:textId="77777777" w:rsidR="00860D17" w:rsidRPr="00EB442C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442C">
              <w:rPr>
                <w:rFonts w:ascii="Times New Roman" w:eastAsia="Times New Roman" w:hAnsi="Times New Roman" w:cs="Times New Roman"/>
              </w:rPr>
              <w:t>0.079</w:t>
            </w:r>
          </w:p>
        </w:tc>
      </w:tr>
      <w:tr w:rsidR="00EB0F30" w14:paraId="7FD9B7FE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9CD3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20C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0DE9" w14:textId="14B3F083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4 ± 0.00</w:t>
            </w:r>
            <w:r w:rsidR="0054389A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8B44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4.83 x 10</w:t>
            </w:r>
            <w:r w:rsidRPr="00EB442C">
              <w:rPr>
                <w:rFonts w:ascii="Times New Roman" w:eastAsia="Times New Roman" w:hAnsi="Times New Roman" w:cs="Times New Roman"/>
                <w:b/>
                <w:vertAlign w:val="superscript"/>
              </w:rPr>
              <w:t>-07</w:t>
            </w:r>
          </w:p>
        </w:tc>
      </w:tr>
      <w:tr w:rsidR="00860D17" w14:paraId="23D39041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9B0F" w14:textId="77777777" w:rsidR="00860D17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D7E2B" w14:textId="77777777" w:rsidR="00860D17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E0ACB" w14:textId="77777777" w:rsidR="00860D17" w:rsidRDefault="002D5B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 ± 0.0</w:t>
            </w:r>
            <w:r w:rsidR="0054389A">
              <w:rPr>
                <w:rFonts w:ascii="Times New Roman" w:eastAsia="Times New Roman" w:hAnsi="Times New Roman" w:cs="Times New Roman"/>
              </w:rPr>
              <w:t xml:space="preserve">1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0D90E" w14:textId="77777777" w:rsidR="00860D17" w:rsidRPr="00EB442C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860D17" w14:paraId="7E87E7ED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E0DD" w14:textId="77777777" w:rsidR="00860D17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2A32" w14:textId="77777777" w:rsidR="00860D17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8493" w14:textId="77777777" w:rsidR="00860D17" w:rsidRDefault="002D5B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  <w:r w:rsidR="0054389A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± 0.00</w:t>
            </w:r>
            <w:r w:rsidR="0054389A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9CF07" w14:textId="77777777" w:rsidR="00860D17" w:rsidRPr="00EB442C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9</w:t>
            </w:r>
          </w:p>
        </w:tc>
      </w:tr>
      <w:tr w:rsidR="00EB0F30" w14:paraId="6EF6EE7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96BA1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D4F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84B1" w14:textId="561E7DA6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 ± 0.0</w:t>
            </w:r>
            <w:r w:rsidR="0054389A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C362C" w14:textId="6AC71BA6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</w:t>
            </w:r>
            <w:r w:rsidR="0054389A">
              <w:rPr>
                <w:rFonts w:ascii="Times New Roman" w:eastAsia="Times New Roman" w:hAnsi="Times New Roman" w:cs="Times New Roman"/>
                <w:b/>
              </w:rPr>
              <w:t>09</w:t>
            </w:r>
          </w:p>
        </w:tc>
      </w:tr>
      <w:tr w:rsidR="00EB0F30" w14:paraId="05A8922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BCE1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AF4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I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1D85D" w14:textId="737CA10B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 ± 0.0</w:t>
            </w:r>
            <w:r w:rsidR="0054389A"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629A6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8</w:t>
            </w:r>
          </w:p>
        </w:tc>
      </w:tr>
      <w:tr w:rsidR="00EB0F30" w14:paraId="12613F7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CD67D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D42D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A0C3E" w14:textId="0F3B18DD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 ± 0.0</w:t>
            </w:r>
            <w:r w:rsidR="0054389A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49412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5</w:t>
            </w:r>
          </w:p>
        </w:tc>
      </w:tr>
      <w:tr w:rsidR="00EB0F30" w14:paraId="6EB60EC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BC823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9CAB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C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3C7AC" w14:textId="69357F1E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 ± 0.0</w:t>
            </w:r>
            <w:r w:rsidR="0054389A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  <w:p w14:paraId="43BFD37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89F3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4</w:t>
            </w:r>
          </w:p>
        </w:tc>
      </w:tr>
      <w:tr w:rsidR="00EB0F30" w14:paraId="59544AAB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30BBE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4B1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A899" w14:textId="445AA1E0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 ± 0.00</w:t>
            </w:r>
            <w:r w:rsidR="0054389A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C23C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EB442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08 x 10</w:t>
            </w:r>
            <w:r w:rsidRPr="00EB442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-07</w:t>
            </w:r>
          </w:p>
        </w:tc>
      </w:tr>
      <w:tr w:rsidR="00860D17" w14:paraId="0F02EE9C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57EB" w14:textId="77777777" w:rsidR="00860D17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8506" w14:textId="77777777" w:rsidR="00860D17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S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A08EE" w14:textId="77777777" w:rsidR="00860D17" w:rsidRDefault="002D5B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 ± 0.0</w:t>
            </w:r>
            <w:r w:rsidR="0054389A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4C74" w14:textId="77777777" w:rsidR="00860D17" w:rsidRPr="00EB442C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67</w:t>
            </w:r>
          </w:p>
        </w:tc>
      </w:tr>
      <w:tr w:rsidR="00860D17" w14:paraId="381D940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8A2CC" w14:textId="77777777" w:rsidR="00860D17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5AED" w14:textId="77777777" w:rsidR="00860D17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28D1" w14:textId="77777777" w:rsidR="00860D17" w:rsidRDefault="002D5BD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54389A">
              <w:rPr>
                <w:rFonts w:ascii="Times New Roman" w:eastAsia="Times New Roman" w:hAnsi="Times New Roman" w:cs="Times New Roman"/>
              </w:rPr>
              <w:t>03</w:t>
            </w:r>
            <w:r>
              <w:rPr>
                <w:rFonts w:ascii="Times New Roman" w:eastAsia="Times New Roman" w:hAnsi="Times New Roman" w:cs="Times New Roman"/>
              </w:rPr>
              <w:t xml:space="preserve"> ± 0.0</w:t>
            </w:r>
            <w:r w:rsidR="0054389A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/year</w:t>
            </w:r>
          </w:p>
        </w:tc>
        <w:tc>
          <w:tcPr>
            <w:tcW w:w="20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90EC" w14:textId="77777777" w:rsidR="00860D17" w:rsidRPr="00EB442C" w:rsidRDefault="00860D1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751</w:t>
            </w:r>
          </w:p>
        </w:tc>
      </w:tr>
      <w:tr w:rsidR="00EB0F30" w14:paraId="6B7BCE9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40E9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1302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M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0BB2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7 ± 0.055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7C9F7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1</w:t>
            </w:r>
          </w:p>
        </w:tc>
      </w:tr>
      <w:tr w:rsidR="00D977A3" w14:paraId="6B507659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4F3F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CAC7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M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BF22F" w14:textId="77777777" w:rsidR="00D977A3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 ± 0.036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6D044" w14:textId="77777777" w:rsidR="0088693F" w:rsidRPr="00EB442C" w:rsidRDefault="000100E5" w:rsidP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88693F" w:rsidRPr="00EB442C">
              <w:rPr>
                <w:rFonts w:ascii="Times New Roman" w:eastAsia="Times New Roman" w:hAnsi="Times New Roman" w:cs="Times New Roman"/>
                <w:color w:val="000000" w:themeColor="text1"/>
              </w:rPr>
              <w:t>903</w:t>
            </w:r>
          </w:p>
        </w:tc>
      </w:tr>
      <w:tr w:rsidR="00D977A3" w14:paraId="284F301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936A3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1B9E6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56641" w14:textId="77777777" w:rsidR="00D977A3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 ± 0.087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079D8" w14:textId="77777777" w:rsidR="00D977A3" w:rsidRPr="00EB442C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color w:val="000000" w:themeColor="text1"/>
              </w:rPr>
              <w:t>0.418</w:t>
            </w:r>
          </w:p>
        </w:tc>
      </w:tr>
      <w:tr w:rsidR="00D977A3" w14:paraId="272062E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5C97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0C0DB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36DA7" w14:textId="77777777" w:rsidR="00D977A3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2 ± 0.051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24150" w14:textId="77777777" w:rsidR="00D977A3" w:rsidRPr="00EB442C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color w:val="000000" w:themeColor="text1"/>
              </w:rPr>
              <w:t>0.108</w:t>
            </w:r>
          </w:p>
        </w:tc>
      </w:tr>
      <w:tr w:rsidR="00D977A3" w14:paraId="204C252E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EBF73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36F37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E574E" w14:textId="77777777" w:rsidR="00D977A3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7 ± 0.079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7FDB1" w14:textId="77777777" w:rsidR="00D977A3" w:rsidRPr="00EB442C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color w:val="000000" w:themeColor="text1"/>
              </w:rPr>
              <w:t>0.862</w:t>
            </w:r>
          </w:p>
        </w:tc>
      </w:tr>
      <w:tr w:rsidR="00D977A3" w14:paraId="574EEE86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B10D5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17AEC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56469" w14:textId="77777777" w:rsidR="00D977A3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1 ± 0.035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9DE38" w14:textId="77777777" w:rsidR="00D977A3" w:rsidRPr="00EB442C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color w:val="000000" w:themeColor="text1"/>
              </w:rPr>
              <w:t>0.290</w:t>
            </w:r>
          </w:p>
        </w:tc>
      </w:tr>
      <w:tr w:rsidR="00D977A3" w14:paraId="2F09C99B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15EE7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27DB0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CA480" w14:textId="77777777" w:rsidR="00D977A3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5 ± 0.036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F9AFE" w14:textId="77777777" w:rsidR="00D977A3" w:rsidRPr="00EB442C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color w:val="000000" w:themeColor="text1"/>
              </w:rPr>
              <w:t>0.058</w:t>
            </w:r>
          </w:p>
        </w:tc>
      </w:tr>
      <w:tr w:rsidR="00D977A3" w14:paraId="453059D5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1627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9DA6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I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ACE16" w14:textId="77777777" w:rsidR="00D977A3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0 ± 0.037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0E14E" w14:textId="77777777" w:rsidR="00D977A3" w:rsidRPr="00EB442C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color w:val="000000" w:themeColor="text1"/>
              </w:rPr>
              <w:t>0.611</w:t>
            </w:r>
          </w:p>
        </w:tc>
      </w:tr>
      <w:tr w:rsidR="00D977A3" w14:paraId="185FF95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31AD1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A6FC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AC9F7" w14:textId="77777777" w:rsidR="00D977A3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7 ± 0.030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30051" w14:textId="77777777" w:rsidR="00D977A3" w:rsidRPr="00EB442C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color w:val="000000" w:themeColor="text1"/>
              </w:rPr>
              <w:t>0.262</w:t>
            </w:r>
          </w:p>
        </w:tc>
      </w:tr>
      <w:tr w:rsidR="00D977A3" w14:paraId="1FA9C5D3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E721A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18F3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C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60363" w14:textId="77777777" w:rsidR="00D977A3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7 ± 0.055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CB006" w14:textId="77777777" w:rsidR="00D977A3" w:rsidRPr="00EB442C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color w:val="000000" w:themeColor="text1"/>
              </w:rPr>
              <w:t>0.909</w:t>
            </w:r>
          </w:p>
        </w:tc>
      </w:tr>
      <w:tr w:rsidR="00EB0F30" w14:paraId="7F5BA36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FBDB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CFF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FBEB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4 ± 0.043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3D628" w14:textId="77777777" w:rsidR="00EB0F30" w:rsidRPr="00EB442C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7</w:t>
            </w:r>
          </w:p>
        </w:tc>
      </w:tr>
      <w:tr w:rsidR="00D977A3" w14:paraId="7EF0B26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8B5AD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B970" w14:textId="77777777" w:rsidR="00D977A3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S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CE6D1" w14:textId="77777777" w:rsidR="00D977A3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1 ± 0.078 mg/L/yea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F8D68" w14:textId="77777777" w:rsidR="00D977A3" w:rsidRPr="00EB442C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442C">
              <w:rPr>
                <w:rFonts w:ascii="Times New Roman" w:eastAsia="Times New Roman" w:hAnsi="Times New Roman" w:cs="Times New Roman"/>
                <w:color w:val="000000" w:themeColor="text1"/>
              </w:rPr>
              <w:t>0.792</w:t>
            </w:r>
          </w:p>
        </w:tc>
      </w:tr>
      <w:tr w:rsidR="00EB0F30" w14:paraId="068BC12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A537E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FCB1" w14:textId="6400F181" w:rsidR="00EB0F30" w:rsidRDefault="00D977A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7C5C7" w14:textId="441FC580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  <w:r w:rsidR="0088693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± 0.0</w:t>
            </w:r>
            <w:r w:rsidR="0088693F">
              <w:rPr>
                <w:rFonts w:ascii="Times New Roman" w:eastAsia="Times New Roman" w:hAnsi="Times New Roman" w:cs="Times New Roman"/>
              </w:rPr>
              <w:t>71</w:t>
            </w:r>
            <w:r>
              <w:rPr>
                <w:rFonts w:ascii="Times New Roman" w:eastAsia="Times New Roman" w:hAnsi="Times New Roman" w:cs="Times New Roman"/>
              </w:rPr>
              <w:t xml:space="preserve"> mg/L/year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34F7" w14:textId="11E895D2" w:rsidR="00EB0F30" w:rsidRDefault="0088693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0</w:t>
            </w:r>
          </w:p>
        </w:tc>
      </w:tr>
    </w:tbl>
    <w:p w14:paraId="3A7C907D" w14:textId="77777777" w:rsidR="00EB0F30" w:rsidRDefault="00EB0F30">
      <w:pPr>
        <w:spacing w:line="480" w:lineRule="auto"/>
        <w:rPr>
          <w:rFonts w:ascii="Times New Roman" w:eastAsia="Times New Roman" w:hAnsi="Times New Roman" w:cs="Times New Roman"/>
        </w:rPr>
      </w:pPr>
    </w:p>
    <w:p w14:paraId="24DF4C31" w14:textId="34885CDF" w:rsidR="00EB0F30" w:rsidRDefault="008B4F6D" w:rsidP="00C7231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351"/>
        <w:gridCol w:w="2159"/>
        <w:gridCol w:w="2380"/>
        <w:gridCol w:w="2460"/>
      </w:tblGrid>
      <w:tr w:rsidR="0023294E" w:rsidRPr="00DA508E" w14:paraId="36CA08AE" w14:textId="77777777" w:rsidTr="00B332EB">
        <w:tc>
          <w:tcPr>
            <w:tcW w:w="9350" w:type="dxa"/>
            <w:gridSpan w:val="4"/>
          </w:tcPr>
          <w:p w14:paraId="75AE323B" w14:textId="2759AC9B" w:rsidR="0023294E" w:rsidRPr="00DA508E" w:rsidRDefault="0023294E" w:rsidP="00B332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B4F6D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Table S</w:t>
            </w:r>
            <w:r w:rsidR="008B4F6D" w:rsidRPr="008B4F6D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DA508E">
              <w:rPr>
                <w:rFonts w:ascii="Times New Roman" w:eastAsia="Times New Roman" w:hAnsi="Times New Roman" w:cs="Times New Roman"/>
              </w:rPr>
              <w:t>: Two-tailed unequal variance t-tests between mainland and ocean-inlet and mid-lagoon sites’ harmonic elements</w:t>
            </w:r>
            <w:r w:rsidR="00792409">
              <w:rPr>
                <w:rFonts w:ascii="Times New Roman" w:eastAsia="Times New Roman" w:hAnsi="Times New Roman" w:cs="Times New Roman"/>
              </w:rPr>
              <w:t xml:space="preserve"> where </w:t>
            </w:r>
            <w:r w:rsidR="008B4F6D">
              <w:rPr>
                <w:rFonts w:ascii="Times New Roman" w:eastAsia="Times New Roman" w:hAnsi="Times New Roman" w:cs="Times New Roman"/>
              </w:rPr>
              <w:t>statistically</w:t>
            </w:r>
            <w:r w:rsidR="00792409">
              <w:rPr>
                <w:rFonts w:ascii="Times New Roman" w:eastAsia="Times New Roman" w:hAnsi="Times New Roman" w:cs="Times New Roman"/>
              </w:rPr>
              <w:t xml:space="preserve"> significant values (p&lt;0.05) are bolded</w:t>
            </w:r>
          </w:p>
        </w:tc>
      </w:tr>
      <w:tr w:rsidR="0023294E" w:rsidRPr="00DA508E" w14:paraId="0B8A957C" w14:textId="77777777" w:rsidTr="00B332EB">
        <w:tc>
          <w:tcPr>
            <w:tcW w:w="2351" w:type="dxa"/>
          </w:tcPr>
          <w:p w14:paraId="7FBBCFCD" w14:textId="77777777" w:rsidR="0023294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2159" w:type="dxa"/>
          </w:tcPr>
          <w:p w14:paraId="631FEE72" w14:textId="77777777" w:rsidR="0023294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0" w:type="dxa"/>
          </w:tcPr>
          <w:p w14:paraId="5B0B78BC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Critical two-tail</w:t>
            </w:r>
          </w:p>
        </w:tc>
        <w:tc>
          <w:tcPr>
            <w:tcW w:w="2460" w:type="dxa"/>
          </w:tcPr>
          <w:p w14:paraId="62239EA9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23294E" w:rsidRPr="00DA508E" w14:paraId="1B8A2ABF" w14:textId="77777777" w:rsidTr="00B332EB">
        <w:tc>
          <w:tcPr>
            <w:tcW w:w="2351" w:type="dxa"/>
            <w:vMerge w:val="restart"/>
          </w:tcPr>
          <w:p w14:paraId="5E957296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2159" w:type="dxa"/>
          </w:tcPr>
          <w:p w14:paraId="2659DBB4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80" w:type="dxa"/>
          </w:tcPr>
          <w:p w14:paraId="604E61DA" w14:textId="77777777" w:rsidR="0023294E" w:rsidRPr="00DA508E" w:rsidRDefault="000F031D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</w:t>
            </w:r>
            <w:r w:rsidR="0079240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460" w:type="dxa"/>
          </w:tcPr>
          <w:p w14:paraId="3A0CE3C1" w14:textId="77777777" w:rsidR="0023294E" w:rsidRPr="00EB442C" w:rsidRDefault="00792409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005</w:t>
            </w:r>
          </w:p>
        </w:tc>
      </w:tr>
      <w:tr w:rsidR="0023294E" w:rsidRPr="00DA508E" w14:paraId="09E010A2" w14:textId="77777777" w:rsidTr="00B332EB">
        <w:tc>
          <w:tcPr>
            <w:tcW w:w="2351" w:type="dxa"/>
            <w:vMerge/>
          </w:tcPr>
          <w:p w14:paraId="1E96ADBE" w14:textId="77777777" w:rsidR="0023294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9" w:type="dxa"/>
          </w:tcPr>
          <w:p w14:paraId="15940906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2380" w:type="dxa"/>
          </w:tcPr>
          <w:p w14:paraId="6B2AEB17" w14:textId="77777777" w:rsidR="0023294E" w:rsidRPr="00DA508E" w:rsidRDefault="00792409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0</w:t>
            </w:r>
          </w:p>
        </w:tc>
        <w:tc>
          <w:tcPr>
            <w:tcW w:w="2460" w:type="dxa"/>
          </w:tcPr>
          <w:p w14:paraId="6889CF3C" w14:textId="77777777" w:rsidR="0023294E" w:rsidRPr="00EB442C" w:rsidRDefault="00792409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005</w:t>
            </w:r>
          </w:p>
        </w:tc>
      </w:tr>
      <w:tr w:rsidR="0023294E" w:rsidRPr="00DA508E" w14:paraId="359AD451" w14:textId="77777777" w:rsidTr="00B332EB">
        <w:tc>
          <w:tcPr>
            <w:tcW w:w="2351" w:type="dxa"/>
            <w:vMerge/>
          </w:tcPr>
          <w:p w14:paraId="73EAD68A" w14:textId="77777777" w:rsidR="0023294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9" w:type="dxa"/>
          </w:tcPr>
          <w:p w14:paraId="1335551C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80" w:type="dxa"/>
          </w:tcPr>
          <w:p w14:paraId="000ED916" w14:textId="77777777" w:rsidR="0023294E" w:rsidRPr="00DA508E" w:rsidRDefault="00792409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6</w:t>
            </w:r>
          </w:p>
        </w:tc>
        <w:tc>
          <w:tcPr>
            <w:tcW w:w="2460" w:type="dxa"/>
          </w:tcPr>
          <w:p w14:paraId="54AAC029" w14:textId="77777777" w:rsidR="0023294E" w:rsidRPr="00EB442C" w:rsidRDefault="00792409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07</w:t>
            </w:r>
          </w:p>
        </w:tc>
      </w:tr>
      <w:tr w:rsidR="0023294E" w:rsidRPr="00DA508E" w14:paraId="2ADCFB44" w14:textId="77777777" w:rsidTr="00B332EB">
        <w:tc>
          <w:tcPr>
            <w:tcW w:w="2351" w:type="dxa"/>
            <w:vMerge w:val="restart"/>
          </w:tcPr>
          <w:p w14:paraId="0FCFEC5D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2159" w:type="dxa"/>
          </w:tcPr>
          <w:p w14:paraId="36AB6375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80" w:type="dxa"/>
          </w:tcPr>
          <w:p w14:paraId="681357C4" w14:textId="77777777" w:rsidR="0023294E" w:rsidRPr="00DA508E" w:rsidRDefault="0094549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8</w:t>
            </w:r>
          </w:p>
        </w:tc>
        <w:tc>
          <w:tcPr>
            <w:tcW w:w="2460" w:type="dxa"/>
          </w:tcPr>
          <w:p w14:paraId="491AF95B" w14:textId="77777777" w:rsidR="0023294E" w:rsidRPr="00DA508E" w:rsidRDefault="0094549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4</w:t>
            </w:r>
          </w:p>
        </w:tc>
      </w:tr>
      <w:tr w:rsidR="0023294E" w:rsidRPr="00DA508E" w14:paraId="77D25A1B" w14:textId="77777777" w:rsidTr="00B332EB">
        <w:tc>
          <w:tcPr>
            <w:tcW w:w="2351" w:type="dxa"/>
            <w:vMerge/>
          </w:tcPr>
          <w:p w14:paraId="7AA0260F" w14:textId="77777777" w:rsidR="0023294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9" w:type="dxa"/>
          </w:tcPr>
          <w:p w14:paraId="6CE0FCCA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2380" w:type="dxa"/>
          </w:tcPr>
          <w:p w14:paraId="0E4ECE71" w14:textId="77777777" w:rsidR="0023294E" w:rsidRPr="00DA508E" w:rsidRDefault="0094549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47</w:t>
            </w:r>
          </w:p>
        </w:tc>
        <w:tc>
          <w:tcPr>
            <w:tcW w:w="2460" w:type="dxa"/>
          </w:tcPr>
          <w:p w14:paraId="00527EAD" w14:textId="77777777" w:rsidR="0023294E" w:rsidRPr="00DA508E" w:rsidRDefault="0094549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6</w:t>
            </w:r>
          </w:p>
        </w:tc>
      </w:tr>
      <w:tr w:rsidR="0023294E" w:rsidRPr="00DA508E" w14:paraId="4A86E0D3" w14:textId="77777777" w:rsidTr="00B332EB">
        <w:tc>
          <w:tcPr>
            <w:tcW w:w="2351" w:type="dxa"/>
            <w:vMerge/>
          </w:tcPr>
          <w:p w14:paraId="5BD7C4E8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9" w:type="dxa"/>
          </w:tcPr>
          <w:p w14:paraId="7FA9CD2C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80" w:type="dxa"/>
          </w:tcPr>
          <w:p w14:paraId="30310978" w14:textId="77777777" w:rsidR="0023294E" w:rsidRPr="00DA508E" w:rsidRDefault="0094549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47</w:t>
            </w:r>
          </w:p>
        </w:tc>
        <w:tc>
          <w:tcPr>
            <w:tcW w:w="2460" w:type="dxa"/>
          </w:tcPr>
          <w:p w14:paraId="64451D6E" w14:textId="77777777" w:rsidR="0023294E" w:rsidRPr="00EB442C" w:rsidRDefault="0094549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37</w:t>
            </w:r>
          </w:p>
        </w:tc>
      </w:tr>
      <w:tr w:rsidR="0023294E" w:rsidRPr="00DA508E" w14:paraId="06F5D344" w14:textId="77777777" w:rsidTr="00B332EB">
        <w:tc>
          <w:tcPr>
            <w:tcW w:w="2351" w:type="dxa"/>
            <w:vMerge w:val="restart"/>
          </w:tcPr>
          <w:p w14:paraId="336BCCA7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2159" w:type="dxa"/>
          </w:tcPr>
          <w:p w14:paraId="4996FFE1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80" w:type="dxa"/>
          </w:tcPr>
          <w:p w14:paraId="40E33314" w14:textId="77777777" w:rsidR="0023294E" w:rsidRPr="00DA508E" w:rsidRDefault="00614D2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6</w:t>
            </w:r>
          </w:p>
        </w:tc>
        <w:tc>
          <w:tcPr>
            <w:tcW w:w="2460" w:type="dxa"/>
          </w:tcPr>
          <w:p w14:paraId="672B6606" w14:textId="77777777" w:rsidR="0023294E" w:rsidRPr="00DA508E" w:rsidRDefault="00614D2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9</w:t>
            </w:r>
          </w:p>
        </w:tc>
      </w:tr>
      <w:tr w:rsidR="0023294E" w:rsidRPr="00DA508E" w14:paraId="6A93A728" w14:textId="77777777" w:rsidTr="00B332EB">
        <w:tc>
          <w:tcPr>
            <w:tcW w:w="2351" w:type="dxa"/>
            <w:vMerge/>
          </w:tcPr>
          <w:p w14:paraId="1FB69E70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9" w:type="dxa"/>
          </w:tcPr>
          <w:p w14:paraId="3BE8F426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2380" w:type="dxa"/>
          </w:tcPr>
          <w:p w14:paraId="72EB17E3" w14:textId="77777777" w:rsidR="0023294E" w:rsidRPr="00DA508E" w:rsidRDefault="00614D2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9</w:t>
            </w:r>
          </w:p>
        </w:tc>
        <w:tc>
          <w:tcPr>
            <w:tcW w:w="2460" w:type="dxa"/>
          </w:tcPr>
          <w:p w14:paraId="4000679C" w14:textId="77777777" w:rsidR="0023294E" w:rsidRPr="00DA508E" w:rsidRDefault="00614D2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5</w:t>
            </w:r>
          </w:p>
        </w:tc>
      </w:tr>
      <w:tr w:rsidR="0023294E" w:rsidRPr="00DA508E" w14:paraId="706C2339" w14:textId="77777777" w:rsidTr="00B332EB">
        <w:tc>
          <w:tcPr>
            <w:tcW w:w="2351" w:type="dxa"/>
            <w:vMerge/>
          </w:tcPr>
          <w:p w14:paraId="3D80A16B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9" w:type="dxa"/>
          </w:tcPr>
          <w:p w14:paraId="0ABD5154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80" w:type="dxa"/>
          </w:tcPr>
          <w:p w14:paraId="1BE5B39F" w14:textId="77777777" w:rsidR="0023294E" w:rsidRPr="00DA508E" w:rsidRDefault="00614D2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9</w:t>
            </w:r>
          </w:p>
        </w:tc>
        <w:tc>
          <w:tcPr>
            <w:tcW w:w="2460" w:type="dxa"/>
          </w:tcPr>
          <w:p w14:paraId="5628A5C4" w14:textId="77777777" w:rsidR="0023294E" w:rsidRPr="00DA508E" w:rsidRDefault="00614D20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4</w:t>
            </w:r>
          </w:p>
        </w:tc>
      </w:tr>
      <w:tr w:rsidR="0023294E" w:rsidRPr="00DA508E" w14:paraId="7411E6CB" w14:textId="77777777" w:rsidTr="00B332EB">
        <w:tc>
          <w:tcPr>
            <w:tcW w:w="2351" w:type="dxa"/>
            <w:vMerge w:val="restart"/>
          </w:tcPr>
          <w:p w14:paraId="7F90256F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59" w:type="dxa"/>
          </w:tcPr>
          <w:p w14:paraId="57F90A89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80" w:type="dxa"/>
          </w:tcPr>
          <w:p w14:paraId="08160350" w14:textId="77777777" w:rsidR="0023294E" w:rsidRPr="00DA508E" w:rsidRDefault="00BE4FFB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6</w:t>
            </w:r>
          </w:p>
        </w:tc>
        <w:tc>
          <w:tcPr>
            <w:tcW w:w="2460" w:type="dxa"/>
          </w:tcPr>
          <w:p w14:paraId="4F89C9DC" w14:textId="77777777" w:rsidR="0023294E" w:rsidRPr="00DA508E" w:rsidRDefault="00BE4FFB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9</w:t>
            </w:r>
          </w:p>
        </w:tc>
      </w:tr>
      <w:tr w:rsidR="0023294E" w:rsidRPr="00DA508E" w14:paraId="5AE35366" w14:textId="77777777" w:rsidTr="00B332EB">
        <w:tc>
          <w:tcPr>
            <w:tcW w:w="2351" w:type="dxa"/>
            <w:vMerge/>
          </w:tcPr>
          <w:p w14:paraId="6DCFECD5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9" w:type="dxa"/>
          </w:tcPr>
          <w:p w14:paraId="5CBDA794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2380" w:type="dxa"/>
          </w:tcPr>
          <w:p w14:paraId="72D2D0DF" w14:textId="77777777" w:rsidR="0023294E" w:rsidRPr="00DA508E" w:rsidRDefault="00B30AE7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2</w:t>
            </w:r>
          </w:p>
        </w:tc>
        <w:tc>
          <w:tcPr>
            <w:tcW w:w="2460" w:type="dxa"/>
          </w:tcPr>
          <w:p w14:paraId="1CA401BC" w14:textId="77777777" w:rsidR="0023294E" w:rsidRPr="00EB442C" w:rsidRDefault="00B30AE7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34</w:t>
            </w:r>
          </w:p>
        </w:tc>
      </w:tr>
      <w:tr w:rsidR="0023294E" w:rsidRPr="00DA508E" w14:paraId="5F938E0E" w14:textId="77777777" w:rsidTr="00B332EB">
        <w:tc>
          <w:tcPr>
            <w:tcW w:w="2351" w:type="dxa"/>
            <w:vMerge/>
          </w:tcPr>
          <w:p w14:paraId="5E03628B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9" w:type="dxa"/>
          </w:tcPr>
          <w:p w14:paraId="42E85D51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80" w:type="dxa"/>
          </w:tcPr>
          <w:p w14:paraId="6750B8B3" w14:textId="77777777" w:rsidR="0023294E" w:rsidRPr="00DA508E" w:rsidRDefault="00B30AE7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6</w:t>
            </w:r>
          </w:p>
        </w:tc>
        <w:tc>
          <w:tcPr>
            <w:tcW w:w="2460" w:type="dxa"/>
          </w:tcPr>
          <w:p w14:paraId="1ECAA7C9" w14:textId="77777777" w:rsidR="0023294E" w:rsidRPr="00EB442C" w:rsidRDefault="00B30AE7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09</w:t>
            </w:r>
          </w:p>
        </w:tc>
      </w:tr>
      <w:tr w:rsidR="0023294E" w:rsidRPr="00DA508E" w14:paraId="34AA29E7" w14:textId="77777777" w:rsidTr="00B332EB">
        <w:tc>
          <w:tcPr>
            <w:tcW w:w="2351" w:type="dxa"/>
            <w:vMerge w:val="restart"/>
          </w:tcPr>
          <w:p w14:paraId="3ABD863A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2159" w:type="dxa"/>
          </w:tcPr>
          <w:p w14:paraId="13D3426E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80" w:type="dxa"/>
          </w:tcPr>
          <w:p w14:paraId="2AA823E5" w14:textId="77777777" w:rsidR="0023294E" w:rsidRPr="00DA508E" w:rsidRDefault="00525965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9</w:t>
            </w:r>
          </w:p>
        </w:tc>
        <w:tc>
          <w:tcPr>
            <w:tcW w:w="2460" w:type="dxa"/>
          </w:tcPr>
          <w:p w14:paraId="0F75C8EF" w14:textId="77777777" w:rsidR="0023294E" w:rsidRPr="00DA508E" w:rsidRDefault="00525965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2</w:t>
            </w:r>
          </w:p>
        </w:tc>
      </w:tr>
      <w:tr w:rsidR="0023294E" w:rsidRPr="00DA508E" w14:paraId="2243912D" w14:textId="77777777" w:rsidTr="00B332EB">
        <w:tc>
          <w:tcPr>
            <w:tcW w:w="2351" w:type="dxa"/>
            <w:vMerge/>
          </w:tcPr>
          <w:p w14:paraId="7F165BC8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9" w:type="dxa"/>
          </w:tcPr>
          <w:p w14:paraId="17CBF1D5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2380" w:type="dxa"/>
          </w:tcPr>
          <w:p w14:paraId="06093AB2" w14:textId="77777777" w:rsidR="0023294E" w:rsidRPr="00DA508E" w:rsidRDefault="00525965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0</w:t>
            </w:r>
          </w:p>
        </w:tc>
        <w:tc>
          <w:tcPr>
            <w:tcW w:w="2460" w:type="dxa"/>
          </w:tcPr>
          <w:p w14:paraId="2B1D68A0" w14:textId="77777777" w:rsidR="0023294E" w:rsidRPr="00DA508E" w:rsidRDefault="00525965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</w:t>
            </w:r>
          </w:p>
        </w:tc>
      </w:tr>
      <w:tr w:rsidR="0023294E" w:rsidRPr="00DA508E" w14:paraId="3BD91A25" w14:textId="77777777" w:rsidTr="00B332EB">
        <w:tc>
          <w:tcPr>
            <w:tcW w:w="2351" w:type="dxa"/>
            <w:vMerge/>
          </w:tcPr>
          <w:p w14:paraId="15253707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9" w:type="dxa"/>
          </w:tcPr>
          <w:p w14:paraId="4FBCCC8D" w14:textId="77777777" w:rsidR="0023294E" w:rsidRPr="00DA508E" w:rsidRDefault="0023294E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80" w:type="dxa"/>
          </w:tcPr>
          <w:p w14:paraId="1900223B" w14:textId="77777777" w:rsidR="0023294E" w:rsidRPr="00DA508E" w:rsidRDefault="00525965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1</w:t>
            </w:r>
          </w:p>
        </w:tc>
        <w:tc>
          <w:tcPr>
            <w:tcW w:w="2460" w:type="dxa"/>
          </w:tcPr>
          <w:p w14:paraId="352DDF37" w14:textId="77777777" w:rsidR="0023294E" w:rsidRPr="00DA508E" w:rsidRDefault="00525965" w:rsidP="00EB44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4</w:t>
            </w:r>
          </w:p>
        </w:tc>
      </w:tr>
    </w:tbl>
    <w:p w14:paraId="73C5FFE0" w14:textId="77777777" w:rsidR="00EB0F30" w:rsidRDefault="00EB0F30" w:rsidP="00EB442C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14:paraId="0DF61FD3" w14:textId="77777777" w:rsidR="00EB0F30" w:rsidRDefault="00EB0F30">
      <w:pPr>
        <w:spacing w:line="480" w:lineRule="auto"/>
        <w:rPr>
          <w:rFonts w:ascii="Times New Roman" w:eastAsia="Times New Roman" w:hAnsi="Times New Roman" w:cs="Times New Roman"/>
        </w:rPr>
      </w:pPr>
    </w:p>
    <w:p w14:paraId="362FA743" w14:textId="77777777" w:rsidR="00EB0F30" w:rsidRDefault="00EB0F30">
      <w:pPr>
        <w:spacing w:line="480" w:lineRule="auto"/>
        <w:rPr>
          <w:rFonts w:ascii="Times New Roman" w:eastAsia="Times New Roman" w:hAnsi="Times New Roman" w:cs="Times New Roman"/>
        </w:rPr>
      </w:pPr>
    </w:p>
    <w:p w14:paraId="72466D17" w14:textId="77777777" w:rsidR="00EB0F30" w:rsidRDefault="00EB0F30">
      <w:pPr>
        <w:spacing w:line="480" w:lineRule="auto"/>
        <w:rPr>
          <w:rFonts w:ascii="Times New Roman" w:eastAsia="Times New Roman" w:hAnsi="Times New Roman" w:cs="Times New Roman"/>
        </w:rPr>
      </w:pPr>
    </w:p>
    <w:p w14:paraId="3FA83F12" w14:textId="77777777" w:rsidR="00C7231F" w:rsidRDefault="00C7231F">
      <w:r>
        <w:br w:type="page"/>
      </w:r>
    </w:p>
    <w:tbl>
      <w:tblPr>
        <w:tblStyle w:val="a6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EB0F30" w14:paraId="63110204" w14:textId="77777777">
        <w:trPr>
          <w:trHeight w:val="420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E041" w14:textId="17918445" w:rsidR="00EB0F30" w:rsidRDefault="00B024B5" w:rsidP="008B4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S</w:t>
            </w:r>
            <w:r w:rsidR="008B4F6D">
              <w:rPr>
                <w:rFonts w:ascii="Times New Roman" w:eastAsia="Times New Roman" w:hAnsi="Times New Roman" w:cs="Times New Roman"/>
                <w:b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 xml:space="preserve"> Differences between earlier and later time periods of long-term low-frequency VCR-LTER sites. Bolded variables indicate statistically significant changes</w:t>
            </w:r>
            <w:r w:rsidR="00D42FE1">
              <w:rPr>
                <w:rFonts w:ascii="Times New Roman" w:eastAsia="Times New Roman" w:hAnsi="Times New Roman" w:cs="Times New Roman"/>
              </w:rPr>
              <w:t xml:space="preserve"> between the two time period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EB0F30" w14:paraId="6B3B485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73C94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CD8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DD7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in Min/Max Da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49F6F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in Min/Max Valu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153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in Seasonal Amplitude</w:t>
            </w:r>
          </w:p>
        </w:tc>
      </w:tr>
      <w:tr w:rsidR="00EB0F30" w14:paraId="65E5C43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38414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C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D5F3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2873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 da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A552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65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4D2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370 °C </w:t>
            </w:r>
          </w:p>
        </w:tc>
      </w:tr>
      <w:tr w:rsidR="00EB0F30" w14:paraId="7113C2B1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CBCC" w14:textId="77777777" w:rsidR="00EB0F30" w:rsidRDefault="00EB0F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2C14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9C02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0E106" w14:textId="067C7291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38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59D63" w14:textId="46D26102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89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5EA088C0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F770" w14:textId="77777777" w:rsidR="00EB0F30" w:rsidRDefault="00EB0F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562E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2264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1D96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4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3D35E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2 mg/L</w:t>
            </w:r>
          </w:p>
        </w:tc>
      </w:tr>
      <w:tr w:rsidR="00EB0F30" w14:paraId="1839C51C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1227" w14:textId="77777777" w:rsidR="00EB0F30" w:rsidRDefault="00EB0F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4B4A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9500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2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862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E10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1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269BCA9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B87EA" w14:textId="77777777" w:rsidR="00EB0F30" w:rsidRDefault="00EB0F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A222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D9AF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9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F03A4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51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BABD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8 mg/L</w:t>
            </w:r>
          </w:p>
        </w:tc>
      </w:tr>
      <w:tr w:rsidR="00EB0F30" w14:paraId="5DD91CE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7F63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9E3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94B5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703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03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FAD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26 °C </w:t>
            </w:r>
          </w:p>
        </w:tc>
      </w:tr>
      <w:tr w:rsidR="00EB0F30" w14:paraId="3CD6B07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62A4C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18CC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2D982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2.3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F0593" w14:textId="51471DE9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1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5BED4" w14:textId="6477BC38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21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3212699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C330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8C8E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F1B4E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68B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92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EA4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5 mg/L</w:t>
            </w:r>
          </w:p>
        </w:tc>
      </w:tr>
      <w:tr w:rsidR="00EB0F30" w14:paraId="1CCAA1E1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8FB75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5CD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A94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7AD9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6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342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7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1B35B6A1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EE0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8D9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BE8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8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22C7E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8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1A363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1 mg/L</w:t>
            </w:r>
          </w:p>
        </w:tc>
      </w:tr>
      <w:tr w:rsidR="00EB0F30" w14:paraId="0B854F20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BF1A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CI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E2E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3B3F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6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AC9C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338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BDCDF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96 °C </w:t>
            </w:r>
          </w:p>
        </w:tc>
      </w:tr>
      <w:tr w:rsidR="00EB0F30" w14:paraId="1033D8BC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38B3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0D5B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7BA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1808" w14:textId="58801181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8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9445" w14:textId="7A473808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34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4DF038D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6A95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B982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77E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6.1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455C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9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CAF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 mg/L</w:t>
            </w:r>
          </w:p>
        </w:tc>
      </w:tr>
      <w:tr w:rsidR="00EB0F30" w14:paraId="157E4F9C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E15A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2065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573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9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3BB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3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819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39C5643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0BE4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9DB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D289C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4.0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D76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9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3E92E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4 mg/L</w:t>
            </w:r>
          </w:p>
        </w:tc>
      </w:tr>
      <w:tr w:rsidR="00EB0F30" w14:paraId="18F8126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C8B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889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272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5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FE221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60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04B2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28 °C </w:t>
            </w:r>
          </w:p>
        </w:tc>
      </w:tr>
      <w:tr w:rsidR="00EB0F30" w14:paraId="6773C01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6EF47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66C4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4D8CE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0.8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17BA" w14:textId="157741DF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78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F996" w14:textId="24CA772A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28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7A2DD870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0375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7810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0952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0.5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565C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3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7F13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1 mg/L</w:t>
            </w:r>
          </w:p>
        </w:tc>
      </w:tr>
      <w:tr w:rsidR="00EB0F30" w14:paraId="1A984D5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5270A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7891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41F9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8A1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1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C68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1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44FF09D9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A939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D1A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B439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2.6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D3F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18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613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0 mg/L</w:t>
            </w:r>
          </w:p>
        </w:tc>
      </w:tr>
      <w:tr w:rsidR="00EB0F30" w14:paraId="0A8365E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9958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879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DD96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9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97A4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992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2161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42 °C </w:t>
            </w:r>
          </w:p>
        </w:tc>
      </w:tr>
      <w:tr w:rsidR="00EB0F30" w14:paraId="4EBA867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E6D9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A040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2BE1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6.5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49AF" w14:textId="4AB28AE4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6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1641C" w14:textId="0616ED38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2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2CAF4B0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D958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F09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BE3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9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5589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9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36D92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59 mg/L</w:t>
            </w:r>
          </w:p>
        </w:tc>
      </w:tr>
      <w:tr w:rsidR="00EB0F30" w14:paraId="24DFEF4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E7FAB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4B67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AF1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6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0AD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4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185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6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0DE3C339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C55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9F0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E7B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0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7AAE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14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09DA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28 mg/L</w:t>
            </w:r>
          </w:p>
        </w:tc>
      </w:tr>
      <w:tr w:rsidR="00EB0F30" w14:paraId="5374518C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0FB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8A73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AFD6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05E96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303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98306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67 °C </w:t>
            </w:r>
          </w:p>
        </w:tc>
      </w:tr>
      <w:tr w:rsidR="00EB0F30" w14:paraId="7191CC75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55EE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25EC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AF7E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.4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F2D9" w14:textId="1D9766A3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966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51C76" w14:textId="7D29ADDD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98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0998396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8C6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2F6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45B4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CEDF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56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0232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2 mg/L</w:t>
            </w:r>
          </w:p>
        </w:tc>
      </w:tr>
      <w:tr w:rsidR="00EB0F30" w14:paraId="7DDBAE7E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7E16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DF0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C922A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3CD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AC17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8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05C693CF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0431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C5B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9EF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2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797B7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3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42403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1 mg/L</w:t>
            </w:r>
          </w:p>
        </w:tc>
      </w:tr>
      <w:tr w:rsidR="00EB0F30" w14:paraId="62A3885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245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B398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C9E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6 days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46E8E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19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1EED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33 °C </w:t>
            </w:r>
          </w:p>
        </w:tc>
      </w:tr>
      <w:tr w:rsidR="00EB0F30" w14:paraId="7F96A006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39B8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0AD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4FB1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8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409A0" w14:textId="255EBE83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416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0E2D" w14:textId="7537AB5A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39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7652E4F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F18D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934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CC1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5.3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3D0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9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6267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 mg/L</w:t>
            </w:r>
          </w:p>
        </w:tc>
      </w:tr>
      <w:tr w:rsidR="00EB0F30" w14:paraId="5158F49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749AC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394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B506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28F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8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242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41D4DE8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CFBF5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C66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B87C3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9.2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0BD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15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4CA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3 mg/L</w:t>
            </w:r>
          </w:p>
        </w:tc>
      </w:tr>
      <w:tr w:rsidR="00EB0F30" w14:paraId="644C9AF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92FB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I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951E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035C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A97A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475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8AF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112 °C </w:t>
            </w:r>
          </w:p>
        </w:tc>
      </w:tr>
      <w:tr w:rsidR="00EB0F30" w14:paraId="7BDC5DD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2097D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E1B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B0DF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0.2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8631" w14:textId="0E357B72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0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CD320" w14:textId="11876D6B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369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5B1B3392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924E6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67F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60F7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5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CA7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6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4C58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4 mg/L</w:t>
            </w:r>
          </w:p>
        </w:tc>
      </w:tr>
      <w:tr w:rsidR="00EB0F30" w14:paraId="28E63F65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64C38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6D49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57873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.7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A88F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4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B75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2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2CDA51A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ADC89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3B4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EB07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3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5126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6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2DDF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7 mg/L</w:t>
            </w:r>
          </w:p>
        </w:tc>
      </w:tr>
      <w:tr w:rsidR="00EB0F30" w14:paraId="10336F36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565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B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76A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310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64724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46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4093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64 °C </w:t>
            </w:r>
          </w:p>
        </w:tc>
      </w:tr>
      <w:tr w:rsidR="00EB0F30" w14:paraId="287DB149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E1C72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133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CC1F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2.8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AD9C" w14:textId="2AC02F1D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841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4062C" w14:textId="66A09E8C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19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6474F7E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F530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311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C31F7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5B3EF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1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C48C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3 mg/L</w:t>
            </w:r>
          </w:p>
        </w:tc>
      </w:tr>
      <w:tr w:rsidR="00EB0F30" w14:paraId="0C757F55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7A9AA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4E0E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11C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9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DB0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9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E5591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2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0BF91660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A9B0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4753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B1BE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0.3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90C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1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2ECF4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0 mg/L</w:t>
            </w:r>
          </w:p>
        </w:tc>
      </w:tr>
      <w:tr w:rsidR="00EB0F30" w14:paraId="69E5590C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C0A2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A3F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4B86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6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55C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13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B7F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28 °C </w:t>
            </w:r>
          </w:p>
        </w:tc>
      </w:tr>
      <w:tr w:rsidR="00EB0F30" w14:paraId="0FAC091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1008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1C13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6C86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2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3140B" w14:textId="2A96156D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9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A8C9" w14:textId="4F308E90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1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50351B84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FB71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C057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A0017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2.4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612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1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6C7A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 mg/L</w:t>
            </w:r>
          </w:p>
        </w:tc>
      </w:tr>
      <w:tr w:rsidR="00EB0F30" w14:paraId="76C43742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D815B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30D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6651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446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2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FDF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5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720DD4A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DE34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5B1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F5D6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8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F74DE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37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1587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2 mg/L</w:t>
            </w:r>
          </w:p>
        </w:tc>
      </w:tr>
      <w:tr w:rsidR="00EB0F30" w14:paraId="2A4CC22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DBA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A367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7FC3A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8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3E8C1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75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509F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41 °C </w:t>
            </w:r>
          </w:p>
        </w:tc>
      </w:tr>
      <w:tr w:rsidR="00EB0F30" w14:paraId="09DCB15F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B93F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869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54858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43.8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35DB" w14:textId="4CA5D06F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04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DCF6" w14:textId="1060D8AF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6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4BD4E59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D417B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FFD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09F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9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EE0B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0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F5E63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4 mg/L</w:t>
            </w:r>
          </w:p>
        </w:tc>
      </w:tr>
      <w:tr w:rsidR="00EB0F30" w14:paraId="1DBA13D9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9638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C88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736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40D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0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931D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9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33125AE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82049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49B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D57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9.0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A2C7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68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996FF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4 mg/L</w:t>
            </w:r>
          </w:p>
        </w:tc>
      </w:tr>
      <w:tr w:rsidR="00EB0F30" w14:paraId="3203A7E5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708F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FE7E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FC87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E86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64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A453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870 °C </w:t>
            </w:r>
          </w:p>
        </w:tc>
      </w:tr>
      <w:tr w:rsidR="00EB0F30" w14:paraId="4F02268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CC851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BA4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ECF29" w14:textId="2F64A8BB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B40198">
              <w:rPr>
                <w:rFonts w:ascii="Times New Roman" w:eastAsia="Times New Roman" w:hAnsi="Times New Roman" w:cs="Times New Roman"/>
              </w:rPr>
              <w:t>19.3</w:t>
            </w:r>
            <w:r>
              <w:rPr>
                <w:rFonts w:ascii="Times New Roman" w:eastAsia="Times New Roman" w:hAnsi="Times New Roman" w:cs="Times New Roman"/>
              </w:rPr>
              <w:t xml:space="preserve">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54A6" w14:textId="3006E68D" w:rsidR="00EB0F30" w:rsidRDefault="00B40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2</w:t>
            </w:r>
            <w:r w:rsidR="00B024B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B024B5"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4EB4" w14:textId="0D342CEF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B40198">
              <w:rPr>
                <w:rFonts w:ascii="Times New Roman" w:eastAsia="Times New Roman" w:hAnsi="Times New Roman" w:cs="Times New Roman"/>
              </w:rPr>
              <w:t>26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4544F972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12C3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972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3DA74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7 days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6B9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5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C0BFE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0 mg/L</w:t>
            </w:r>
          </w:p>
        </w:tc>
      </w:tr>
      <w:tr w:rsidR="00EB0F30" w14:paraId="7B893D16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7318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09A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2743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1804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1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5A20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9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5B980C7F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96F6C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47AC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A18D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2.2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D75F6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96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531B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2 mg/L</w:t>
            </w:r>
          </w:p>
        </w:tc>
      </w:tr>
      <w:tr w:rsidR="00EB0F30" w14:paraId="0F53F46E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4E3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A356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08A84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8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9D5A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041 °C 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76C2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08 °C </w:t>
            </w:r>
          </w:p>
        </w:tc>
      </w:tr>
      <w:tr w:rsidR="00EB0F30" w14:paraId="636CB3F1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4CE7E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89E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F307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4.7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82F67" w14:textId="2E272455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57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76C9" w14:textId="4F9C7CE1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54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447AD1">
              <w:rPr>
                <w:rFonts w:ascii="Times New Roman" w:eastAsia="Times New Roman" w:hAnsi="Times New Roman" w:cs="Times New Roman"/>
              </w:rPr>
              <w:t>su</w:t>
            </w:r>
            <w:proofErr w:type="spellEnd"/>
          </w:p>
        </w:tc>
      </w:tr>
      <w:tr w:rsidR="00EB0F30" w14:paraId="348CFBC1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03DC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0EA9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34F6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6.4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325A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3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AA446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47 mg/L</w:t>
            </w:r>
          </w:p>
        </w:tc>
      </w:tr>
      <w:tr w:rsidR="00EB0F30" w14:paraId="11D276F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EB5D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16D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1272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.5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8A69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8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C6AC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7 log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ug/L)</w:t>
            </w:r>
          </w:p>
        </w:tc>
      </w:tr>
      <w:tr w:rsidR="00EB0F30" w14:paraId="10DB2E2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A002C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852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1BF5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0.1 day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6A56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2 mg/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210A" w14:textId="77777777" w:rsidR="00EB0F30" w:rsidRDefault="00B024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3 mg/L</w:t>
            </w:r>
          </w:p>
        </w:tc>
      </w:tr>
    </w:tbl>
    <w:p w14:paraId="77176855" w14:textId="7C755E93" w:rsidR="008B4F6D" w:rsidRDefault="008B4F6D"/>
    <w:p w14:paraId="60A27B24" w14:textId="77777777" w:rsidR="00C7231F" w:rsidRDefault="00C7231F">
      <w:r>
        <w:br w:type="page"/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75"/>
        <w:gridCol w:w="2250"/>
        <w:gridCol w:w="2199"/>
        <w:gridCol w:w="1895"/>
        <w:gridCol w:w="1931"/>
      </w:tblGrid>
      <w:tr w:rsidR="00B332EB" w:rsidRPr="00DA508E" w14:paraId="71B190F5" w14:textId="77777777" w:rsidTr="00B332EB">
        <w:tc>
          <w:tcPr>
            <w:tcW w:w="9350" w:type="dxa"/>
            <w:gridSpan w:val="5"/>
          </w:tcPr>
          <w:p w14:paraId="4F97129A" w14:textId="21C012EB" w:rsidR="00B332EB" w:rsidRPr="00DA508E" w:rsidRDefault="00B332EB" w:rsidP="00B332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B4F6D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="004C3FB6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Pr="00DA508E">
              <w:rPr>
                <w:rFonts w:ascii="Times New Roman" w:eastAsia="Times New Roman" w:hAnsi="Times New Roman" w:cs="Times New Roman"/>
              </w:rPr>
              <w:t xml:space="preserve">: Two-tailed unequal variance t-tests between </w:t>
            </w:r>
            <w:r>
              <w:rPr>
                <w:rFonts w:ascii="Times New Roman" w:eastAsia="Times New Roman" w:hAnsi="Times New Roman" w:cs="Times New Roman"/>
              </w:rPr>
              <w:t>decade segments</w:t>
            </w:r>
            <w:r w:rsidRPr="00DA508E">
              <w:rPr>
                <w:rFonts w:ascii="Times New Roman" w:eastAsia="Times New Roman" w:hAnsi="Times New Roman" w:cs="Times New Roman"/>
              </w:rPr>
              <w:t>’ harmonic elements</w:t>
            </w:r>
            <w:r>
              <w:rPr>
                <w:rFonts w:ascii="Times New Roman" w:eastAsia="Times New Roman" w:hAnsi="Times New Roman" w:cs="Times New Roman"/>
              </w:rPr>
              <w:t xml:space="preserve"> where statistically significant values (p&lt;0.05) are bolded</w:t>
            </w:r>
            <w:r w:rsidR="009841A2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B332EB" w:rsidRPr="00DA508E" w14:paraId="730DE70E" w14:textId="77777777" w:rsidTr="009841A2">
        <w:tc>
          <w:tcPr>
            <w:tcW w:w="1075" w:type="dxa"/>
          </w:tcPr>
          <w:p w14:paraId="393B737E" w14:textId="77777777" w:rsidR="00B332EB" w:rsidRDefault="00B332EB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4413003D" w14:textId="13157523" w:rsidR="00B332EB" w:rsidRDefault="00B332EB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2199" w:type="dxa"/>
          </w:tcPr>
          <w:p w14:paraId="27FCFA1B" w14:textId="77777777" w:rsidR="00B332EB" w:rsidRDefault="00B332EB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5" w:type="dxa"/>
          </w:tcPr>
          <w:p w14:paraId="2F139E66" w14:textId="77777777" w:rsidR="00B332EB" w:rsidRPr="00DA508E" w:rsidRDefault="00B332EB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Critical two-tail</w:t>
            </w:r>
          </w:p>
        </w:tc>
        <w:tc>
          <w:tcPr>
            <w:tcW w:w="1931" w:type="dxa"/>
          </w:tcPr>
          <w:p w14:paraId="1EB07890" w14:textId="77777777" w:rsidR="00B332EB" w:rsidRPr="00DA508E" w:rsidRDefault="00B332EB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9841A2" w:rsidRPr="00EB442C" w14:paraId="572A8F08" w14:textId="77777777" w:rsidTr="009841A2">
        <w:tc>
          <w:tcPr>
            <w:tcW w:w="1075" w:type="dxa"/>
            <w:vMerge w:val="restart"/>
          </w:tcPr>
          <w:p w14:paraId="4935D2E9" w14:textId="51E939C1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Sites</w:t>
            </w:r>
          </w:p>
        </w:tc>
        <w:tc>
          <w:tcPr>
            <w:tcW w:w="2250" w:type="dxa"/>
            <w:vMerge w:val="restart"/>
          </w:tcPr>
          <w:p w14:paraId="7765ED82" w14:textId="38CA6FF5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2199" w:type="dxa"/>
          </w:tcPr>
          <w:p w14:paraId="1C5583F2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17B3AE2A" w14:textId="7447A0DF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80</w:t>
            </w:r>
          </w:p>
        </w:tc>
        <w:tc>
          <w:tcPr>
            <w:tcW w:w="1931" w:type="dxa"/>
          </w:tcPr>
          <w:p w14:paraId="632D2D2A" w14:textId="4F95265E" w:rsidR="009841A2" w:rsidRP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41A2">
              <w:rPr>
                <w:rFonts w:ascii="Times New Roman" w:eastAsia="Times New Roman" w:hAnsi="Times New Roman" w:cs="Times New Roman"/>
              </w:rPr>
              <w:t>0.505</w:t>
            </w:r>
          </w:p>
        </w:tc>
      </w:tr>
      <w:tr w:rsidR="009841A2" w:rsidRPr="00EB442C" w14:paraId="3C921F01" w14:textId="77777777" w:rsidTr="009841A2">
        <w:tc>
          <w:tcPr>
            <w:tcW w:w="1075" w:type="dxa"/>
            <w:vMerge/>
          </w:tcPr>
          <w:p w14:paraId="76596E2D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</w:tcPr>
          <w:p w14:paraId="16BDF987" w14:textId="30E9045F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111A7ECC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407F07EA" w14:textId="6DDAD314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4</w:t>
            </w:r>
          </w:p>
        </w:tc>
        <w:tc>
          <w:tcPr>
            <w:tcW w:w="1931" w:type="dxa"/>
          </w:tcPr>
          <w:p w14:paraId="645F7180" w14:textId="766A4DA8" w:rsidR="009841A2" w:rsidRP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41A2">
              <w:rPr>
                <w:rFonts w:ascii="Times New Roman" w:eastAsia="Times New Roman" w:hAnsi="Times New Roman" w:cs="Times New Roman"/>
              </w:rPr>
              <w:t>0.551</w:t>
            </w:r>
          </w:p>
        </w:tc>
      </w:tr>
      <w:tr w:rsidR="009841A2" w:rsidRPr="00EB442C" w14:paraId="4BF2316C" w14:textId="77777777" w:rsidTr="009841A2">
        <w:tc>
          <w:tcPr>
            <w:tcW w:w="1075" w:type="dxa"/>
            <w:vMerge/>
          </w:tcPr>
          <w:p w14:paraId="610118CC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</w:tcPr>
          <w:p w14:paraId="4CBC4B98" w14:textId="5FE4A0FE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6EACE513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79DD0874" w14:textId="1AC20800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86</w:t>
            </w:r>
          </w:p>
        </w:tc>
        <w:tc>
          <w:tcPr>
            <w:tcW w:w="1931" w:type="dxa"/>
          </w:tcPr>
          <w:p w14:paraId="2F9A4267" w14:textId="0EB344C9" w:rsidR="009841A2" w:rsidRPr="00EB442C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</w:tr>
      <w:tr w:rsidR="009841A2" w:rsidRPr="00DA508E" w14:paraId="3FD27D60" w14:textId="77777777" w:rsidTr="009841A2">
        <w:tc>
          <w:tcPr>
            <w:tcW w:w="1075" w:type="dxa"/>
            <w:vMerge/>
          </w:tcPr>
          <w:p w14:paraId="4EA8F936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 w:val="restart"/>
          </w:tcPr>
          <w:p w14:paraId="255EEB6E" w14:textId="022132DD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2199" w:type="dxa"/>
          </w:tcPr>
          <w:p w14:paraId="457AA3B7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0CE78BA2" w14:textId="45B0F497" w:rsidR="009841A2" w:rsidRPr="00E80E09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E09">
              <w:rPr>
                <w:rFonts w:ascii="Times New Roman" w:eastAsia="Times New Roman" w:hAnsi="Times New Roman" w:cs="Times New Roman"/>
              </w:rPr>
              <w:t>2.</w:t>
            </w:r>
            <w:r w:rsidR="00E80E09" w:rsidRPr="00E80E09">
              <w:rPr>
                <w:rFonts w:ascii="Times New Roman" w:eastAsia="Times New Roman" w:hAnsi="Times New Roman" w:cs="Times New Roman"/>
              </w:rPr>
              <w:t>069</w:t>
            </w:r>
          </w:p>
        </w:tc>
        <w:tc>
          <w:tcPr>
            <w:tcW w:w="1931" w:type="dxa"/>
          </w:tcPr>
          <w:p w14:paraId="29E48BC3" w14:textId="053B6F2F" w:rsidR="009841A2" w:rsidRPr="00E80E09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E09">
              <w:rPr>
                <w:rFonts w:ascii="Times New Roman" w:eastAsia="Times New Roman" w:hAnsi="Times New Roman" w:cs="Times New Roman"/>
              </w:rPr>
              <w:t>0.</w:t>
            </w:r>
            <w:r w:rsidR="00E80E09" w:rsidRPr="00E80E09">
              <w:rPr>
                <w:rFonts w:ascii="Times New Roman" w:eastAsia="Times New Roman" w:hAnsi="Times New Roman" w:cs="Times New Roman"/>
              </w:rPr>
              <w:t>118</w:t>
            </w:r>
          </w:p>
        </w:tc>
      </w:tr>
      <w:tr w:rsidR="009841A2" w:rsidRPr="00DA508E" w14:paraId="244BC772" w14:textId="77777777" w:rsidTr="009841A2">
        <w:tc>
          <w:tcPr>
            <w:tcW w:w="1075" w:type="dxa"/>
            <w:vMerge/>
          </w:tcPr>
          <w:p w14:paraId="5A8436B3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</w:tcPr>
          <w:p w14:paraId="092094EF" w14:textId="436D7DE9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41FE4C1F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53BB1D0C" w14:textId="59017D03" w:rsidR="009841A2" w:rsidRPr="00E80E09" w:rsidRDefault="00E80E09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E09">
              <w:rPr>
                <w:rFonts w:ascii="Times New Roman" w:eastAsia="Times New Roman" w:hAnsi="Times New Roman" w:cs="Times New Roman"/>
              </w:rPr>
              <w:t>2.145</w:t>
            </w:r>
          </w:p>
        </w:tc>
        <w:tc>
          <w:tcPr>
            <w:tcW w:w="1931" w:type="dxa"/>
          </w:tcPr>
          <w:p w14:paraId="4C5642C1" w14:textId="25202BAA" w:rsidR="009841A2" w:rsidRPr="00E80E09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80E09">
              <w:rPr>
                <w:rFonts w:ascii="Times New Roman" w:eastAsia="Times New Roman" w:hAnsi="Times New Roman" w:cs="Times New Roman"/>
                <w:b/>
              </w:rPr>
              <w:t>0.</w:t>
            </w:r>
            <w:r w:rsidR="00E80E09" w:rsidRPr="00E80E09">
              <w:rPr>
                <w:rFonts w:ascii="Times New Roman" w:eastAsia="Times New Roman" w:hAnsi="Times New Roman" w:cs="Times New Roman"/>
                <w:b/>
              </w:rPr>
              <w:t>0002</w:t>
            </w:r>
          </w:p>
        </w:tc>
      </w:tr>
      <w:tr w:rsidR="009841A2" w:rsidRPr="00EB442C" w14:paraId="4C3DFC8A" w14:textId="77777777" w:rsidTr="009841A2">
        <w:tc>
          <w:tcPr>
            <w:tcW w:w="1075" w:type="dxa"/>
            <w:vMerge/>
          </w:tcPr>
          <w:p w14:paraId="5489AFC9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</w:tcPr>
          <w:p w14:paraId="0A2F3862" w14:textId="1D334FD0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5092C485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2989EFA5" w14:textId="69F8AAF3" w:rsidR="009841A2" w:rsidRPr="00E80E09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E09">
              <w:rPr>
                <w:rFonts w:ascii="Times New Roman" w:eastAsia="Times New Roman" w:hAnsi="Times New Roman" w:cs="Times New Roman"/>
              </w:rPr>
              <w:t>2.</w:t>
            </w:r>
            <w:r w:rsidR="00E80E09" w:rsidRPr="00E80E09">
              <w:rPr>
                <w:rFonts w:ascii="Times New Roman" w:eastAsia="Times New Roman" w:hAnsi="Times New Roman" w:cs="Times New Roman"/>
              </w:rPr>
              <w:t>074</w:t>
            </w:r>
          </w:p>
        </w:tc>
        <w:tc>
          <w:tcPr>
            <w:tcW w:w="1931" w:type="dxa"/>
          </w:tcPr>
          <w:p w14:paraId="2BBB51CD" w14:textId="2B9DB602" w:rsidR="009841A2" w:rsidRPr="00E80E09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0E09">
              <w:rPr>
                <w:rFonts w:ascii="Times New Roman" w:eastAsia="Times New Roman" w:hAnsi="Times New Roman" w:cs="Times New Roman"/>
              </w:rPr>
              <w:t>0.</w:t>
            </w:r>
            <w:r w:rsidR="00E80E09" w:rsidRPr="00E80E09">
              <w:rPr>
                <w:rFonts w:ascii="Times New Roman" w:eastAsia="Times New Roman" w:hAnsi="Times New Roman" w:cs="Times New Roman"/>
              </w:rPr>
              <w:t>516</w:t>
            </w:r>
          </w:p>
        </w:tc>
      </w:tr>
      <w:tr w:rsidR="009841A2" w:rsidRPr="00DA508E" w14:paraId="5D91A2B7" w14:textId="77777777" w:rsidTr="009841A2">
        <w:tc>
          <w:tcPr>
            <w:tcW w:w="1075" w:type="dxa"/>
            <w:vMerge/>
          </w:tcPr>
          <w:p w14:paraId="7151CF51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 w:val="restart"/>
          </w:tcPr>
          <w:p w14:paraId="010E1686" w14:textId="412987F6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2199" w:type="dxa"/>
          </w:tcPr>
          <w:p w14:paraId="1482C4BC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77C220A9" w14:textId="2F3611B6" w:rsidR="009841A2" w:rsidRPr="004D2F7F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2F7F">
              <w:rPr>
                <w:rFonts w:ascii="Times New Roman" w:eastAsia="Times New Roman" w:hAnsi="Times New Roman" w:cs="Times New Roman"/>
              </w:rPr>
              <w:t>2.</w:t>
            </w:r>
            <w:r w:rsidR="004D2F7F" w:rsidRPr="004D2F7F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931" w:type="dxa"/>
          </w:tcPr>
          <w:p w14:paraId="6D6BD9DB" w14:textId="1EC9E8B1" w:rsidR="009841A2" w:rsidRPr="004D2F7F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2F7F">
              <w:rPr>
                <w:rFonts w:ascii="Times New Roman" w:eastAsia="Times New Roman" w:hAnsi="Times New Roman" w:cs="Times New Roman"/>
              </w:rPr>
              <w:t>0.</w:t>
            </w:r>
            <w:r w:rsidR="004D2F7F" w:rsidRPr="004D2F7F">
              <w:rPr>
                <w:rFonts w:ascii="Times New Roman" w:eastAsia="Times New Roman" w:hAnsi="Times New Roman" w:cs="Times New Roman"/>
              </w:rPr>
              <w:t>308</w:t>
            </w:r>
          </w:p>
        </w:tc>
      </w:tr>
      <w:tr w:rsidR="009841A2" w:rsidRPr="00DA508E" w14:paraId="104345F5" w14:textId="77777777" w:rsidTr="009841A2">
        <w:tc>
          <w:tcPr>
            <w:tcW w:w="1075" w:type="dxa"/>
            <w:vMerge/>
          </w:tcPr>
          <w:p w14:paraId="7C148C6D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</w:tcPr>
          <w:p w14:paraId="371C1F92" w14:textId="6A8B464B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4CF3FCC1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4734545A" w14:textId="224A1E3F" w:rsidR="009841A2" w:rsidRPr="004D2F7F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2F7F">
              <w:rPr>
                <w:rFonts w:ascii="Times New Roman" w:eastAsia="Times New Roman" w:hAnsi="Times New Roman" w:cs="Times New Roman"/>
              </w:rPr>
              <w:t>2.</w:t>
            </w:r>
            <w:r w:rsidR="004D2F7F" w:rsidRPr="004D2F7F">
              <w:rPr>
                <w:rFonts w:ascii="Times New Roman" w:eastAsia="Times New Roman" w:hAnsi="Times New Roman" w:cs="Times New Roman"/>
              </w:rPr>
              <w:t>064</w:t>
            </w:r>
          </w:p>
        </w:tc>
        <w:tc>
          <w:tcPr>
            <w:tcW w:w="1931" w:type="dxa"/>
          </w:tcPr>
          <w:p w14:paraId="3D94CB2D" w14:textId="245A0398" w:rsidR="009841A2" w:rsidRPr="004D2F7F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2F7F">
              <w:rPr>
                <w:rFonts w:ascii="Times New Roman" w:eastAsia="Times New Roman" w:hAnsi="Times New Roman" w:cs="Times New Roman"/>
              </w:rPr>
              <w:t>0.</w:t>
            </w:r>
            <w:r w:rsidR="004D2F7F" w:rsidRPr="004D2F7F">
              <w:rPr>
                <w:rFonts w:ascii="Times New Roman" w:eastAsia="Times New Roman" w:hAnsi="Times New Roman" w:cs="Times New Roman"/>
              </w:rPr>
              <w:t>268</w:t>
            </w:r>
          </w:p>
        </w:tc>
      </w:tr>
      <w:tr w:rsidR="009841A2" w:rsidRPr="00DA508E" w14:paraId="34C139DA" w14:textId="77777777" w:rsidTr="009841A2">
        <w:tc>
          <w:tcPr>
            <w:tcW w:w="1075" w:type="dxa"/>
            <w:vMerge/>
          </w:tcPr>
          <w:p w14:paraId="5890D26E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</w:tcPr>
          <w:p w14:paraId="7FDF7BDA" w14:textId="3B5C21FE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3B9F4EB6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699B60F9" w14:textId="7FD93AB8" w:rsidR="009841A2" w:rsidRPr="004D2F7F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2F7F">
              <w:rPr>
                <w:rFonts w:ascii="Times New Roman" w:eastAsia="Times New Roman" w:hAnsi="Times New Roman" w:cs="Times New Roman"/>
              </w:rPr>
              <w:t>2.</w:t>
            </w:r>
            <w:r w:rsidR="004D2F7F" w:rsidRPr="004D2F7F">
              <w:rPr>
                <w:rFonts w:ascii="Times New Roman" w:eastAsia="Times New Roman" w:hAnsi="Times New Roman" w:cs="Times New Roman"/>
              </w:rPr>
              <w:t>080</w:t>
            </w:r>
          </w:p>
        </w:tc>
        <w:tc>
          <w:tcPr>
            <w:tcW w:w="1931" w:type="dxa"/>
          </w:tcPr>
          <w:p w14:paraId="08E42DE4" w14:textId="7E8DC796" w:rsidR="009841A2" w:rsidRPr="004D2F7F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2F7F">
              <w:rPr>
                <w:rFonts w:ascii="Times New Roman" w:eastAsia="Times New Roman" w:hAnsi="Times New Roman" w:cs="Times New Roman"/>
              </w:rPr>
              <w:t>0.</w:t>
            </w:r>
            <w:r w:rsidR="004D2F7F" w:rsidRPr="004D2F7F">
              <w:rPr>
                <w:rFonts w:ascii="Times New Roman" w:eastAsia="Times New Roman" w:hAnsi="Times New Roman" w:cs="Times New Roman"/>
              </w:rPr>
              <w:t>340</w:t>
            </w:r>
          </w:p>
        </w:tc>
      </w:tr>
      <w:tr w:rsidR="009841A2" w:rsidRPr="00DA508E" w14:paraId="09B8BD14" w14:textId="77777777" w:rsidTr="009841A2">
        <w:tc>
          <w:tcPr>
            <w:tcW w:w="1075" w:type="dxa"/>
            <w:vMerge/>
          </w:tcPr>
          <w:p w14:paraId="75F341D1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 w:val="restart"/>
          </w:tcPr>
          <w:p w14:paraId="73D5389C" w14:textId="46E5B8E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99" w:type="dxa"/>
          </w:tcPr>
          <w:p w14:paraId="55E99F66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7E94E717" w14:textId="74DCA277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2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1931" w:type="dxa"/>
          </w:tcPr>
          <w:p w14:paraId="317251CC" w14:textId="76AA51D7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0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173</w:t>
            </w:r>
          </w:p>
        </w:tc>
      </w:tr>
      <w:tr w:rsidR="009841A2" w:rsidRPr="00EB442C" w14:paraId="106008C7" w14:textId="77777777" w:rsidTr="009841A2">
        <w:tc>
          <w:tcPr>
            <w:tcW w:w="1075" w:type="dxa"/>
            <w:vMerge/>
          </w:tcPr>
          <w:p w14:paraId="40557688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</w:tcPr>
          <w:p w14:paraId="0F3A6410" w14:textId="1030EF35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4E1D6B57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59ABC4EA" w14:textId="4C8B3C4D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2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064</w:t>
            </w:r>
          </w:p>
        </w:tc>
        <w:tc>
          <w:tcPr>
            <w:tcW w:w="1931" w:type="dxa"/>
          </w:tcPr>
          <w:p w14:paraId="2DAE3CD2" w14:textId="31212124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7094">
              <w:rPr>
                <w:rFonts w:ascii="Times New Roman" w:eastAsia="Times New Roman" w:hAnsi="Times New Roman" w:cs="Times New Roman"/>
                <w:b/>
              </w:rPr>
              <w:t>0.0</w:t>
            </w:r>
            <w:r w:rsidR="00537094" w:rsidRPr="00537094"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</w:tr>
      <w:tr w:rsidR="009841A2" w:rsidRPr="00EB442C" w14:paraId="5E0DB04C" w14:textId="77777777" w:rsidTr="009841A2">
        <w:tc>
          <w:tcPr>
            <w:tcW w:w="1075" w:type="dxa"/>
            <w:vMerge/>
          </w:tcPr>
          <w:p w14:paraId="0972FF73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</w:tcPr>
          <w:p w14:paraId="4F3D6E84" w14:textId="29B114AD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02C5AEF3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74D55074" w14:textId="616D18D0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2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064</w:t>
            </w:r>
          </w:p>
        </w:tc>
        <w:tc>
          <w:tcPr>
            <w:tcW w:w="1931" w:type="dxa"/>
          </w:tcPr>
          <w:p w14:paraId="367C6A7B" w14:textId="5EF531BE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0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290</w:t>
            </w:r>
          </w:p>
        </w:tc>
      </w:tr>
      <w:tr w:rsidR="009841A2" w:rsidRPr="00DA508E" w14:paraId="421F61CE" w14:textId="77777777" w:rsidTr="009841A2">
        <w:tc>
          <w:tcPr>
            <w:tcW w:w="1075" w:type="dxa"/>
            <w:vMerge/>
          </w:tcPr>
          <w:p w14:paraId="7C19D575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 w:val="restart"/>
          </w:tcPr>
          <w:p w14:paraId="4E31359D" w14:textId="1BBEA703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2199" w:type="dxa"/>
          </w:tcPr>
          <w:p w14:paraId="50E2B85A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24C73940" w14:textId="670AFD18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2.</w:t>
            </w:r>
            <w:r w:rsidR="00537094" w:rsidRPr="0043246D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931" w:type="dxa"/>
          </w:tcPr>
          <w:p w14:paraId="09EC1CF4" w14:textId="234B6C6C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0.</w:t>
            </w:r>
            <w:r w:rsidR="00537094" w:rsidRPr="0043246D">
              <w:rPr>
                <w:rFonts w:ascii="Times New Roman" w:eastAsia="Times New Roman" w:hAnsi="Times New Roman" w:cs="Times New Roman"/>
              </w:rPr>
              <w:t>09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9841A2" w:rsidRPr="00DA508E" w14:paraId="78E7BD84" w14:textId="77777777" w:rsidTr="009841A2">
        <w:tc>
          <w:tcPr>
            <w:tcW w:w="1075" w:type="dxa"/>
            <w:vMerge/>
          </w:tcPr>
          <w:p w14:paraId="6C4EA72F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</w:tcPr>
          <w:p w14:paraId="48F7F945" w14:textId="061EF2A0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6C22B94F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0B2C0576" w14:textId="3D903F6E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2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064</w:t>
            </w:r>
          </w:p>
        </w:tc>
        <w:tc>
          <w:tcPr>
            <w:tcW w:w="1931" w:type="dxa"/>
          </w:tcPr>
          <w:p w14:paraId="32DA39CA" w14:textId="6DE89E23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0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322</w:t>
            </w:r>
          </w:p>
        </w:tc>
      </w:tr>
      <w:tr w:rsidR="009841A2" w:rsidRPr="00DA508E" w14:paraId="041CD339" w14:textId="77777777" w:rsidTr="009841A2">
        <w:tc>
          <w:tcPr>
            <w:tcW w:w="1075" w:type="dxa"/>
            <w:vMerge/>
          </w:tcPr>
          <w:p w14:paraId="1C925033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vMerge/>
          </w:tcPr>
          <w:p w14:paraId="6D5E6790" w14:textId="2070A5B8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59B7EDD5" w14:textId="7777777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002BDB3A" w14:textId="27B24AD0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2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069</w:t>
            </w:r>
          </w:p>
        </w:tc>
        <w:tc>
          <w:tcPr>
            <w:tcW w:w="1931" w:type="dxa"/>
          </w:tcPr>
          <w:p w14:paraId="2D85E131" w14:textId="0160DB29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0.4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9841A2" w:rsidRPr="00DA508E" w14:paraId="53A15DAC" w14:textId="77777777" w:rsidTr="009841A2">
        <w:tc>
          <w:tcPr>
            <w:tcW w:w="1075" w:type="dxa"/>
            <w:vMerge w:val="restart"/>
          </w:tcPr>
          <w:p w14:paraId="1AF8D9F6" w14:textId="063B644D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land</w:t>
            </w:r>
          </w:p>
        </w:tc>
        <w:tc>
          <w:tcPr>
            <w:tcW w:w="2250" w:type="dxa"/>
          </w:tcPr>
          <w:p w14:paraId="3CD12344" w14:textId="341B6B87" w:rsidR="009841A2" w:rsidRPr="00DA508E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2199" w:type="dxa"/>
          </w:tcPr>
          <w:p w14:paraId="3E42AAC4" w14:textId="15702D81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1E9DEA7C" w14:textId="26587A81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65</w:t>
            </w:r>
          </w:p>
        </w:tc>
        <w:tc>
          <w:tcPr>
            <w:tcW w:w="1931" w:type="dxa"/>
          </w:tcPr>
          <w:p w14:paraId="2B396340" w14:textId="30D42D08" w:rsidR="009841A2" w:rsidRP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41A2">
              <w:rPr>
                <w:rFonts w:ascii="Times New Roman" w:eastAsia="Times New Roman" w:hAnsi="Times New Roman" w:cs="Times New Roman"/>
              </w:rPr>
              <w:t>0.696</w:t>
            </w:r>
          </w:p>
        </w:tc>
      </w:tr>
      <w:tr w:rsidR="009841A2" w:rsidRPr="00DA508E" w14:paraId="0D6D0095" w14:textId="77777777" w:rsidTr="009841A2">
        <w:tc>
          <w:tcPr>
            <w:tcW w:w="1075" w:type="dxa"/>
            <w:vMerge/>
          </w:tcPr>
          <w:p w14:paraId="23CCC527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54FF87E9" w14:textId="57CE6385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6A0DE403" w14:textId="29BC1A0A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31F13649" w14:textId="40D8443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6</w:t>
            </w:r>
          </w:p>
        </w:tc>
        <w:tc>
          <w:tcPr>
            <w:tcW w:w="1931" w:type="dxa"/>
          </w:tcPr>
          <w:p w14:paraId="0DBC5747" w14:textId="17AA2CC5" w:rsidR="009841A2" w:rsidRP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41A2">
              <w:rPr>
                <w:rFonts w:ascii="Times New Roman" w:eastAsia="Times New Roman" w:hAnsi="Times New Roman" w:cs="Times New Roman"/>
              </w:rPr>
              <w:t>0.280</w:t>
            </w:r>
          </w:p>
        </w:tc>
      </w:tr>
      <w:tr w:rsidR="009841A2" w:rsidRPr="00DA508E" w14:paraId="3C395CD7" w14:textId="77777777" w:rsidTr="009841A2">
        <w:tc>
          <w:tcPr>
            <w:tcW w:w="1075" w:type="dxa"/>
            <w:vMerge/>
          </w:tcPr>
          <w:p w14:paraId="77904288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0E45D8B5" w14:textId="01B428DC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28976349" w14:textId="7FAB8462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52C89E97" w14:textId="051F7C8C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65</w:t>
            </w:r>
          </w:p>
        </w:tc>
        <w:tc>
          <w:tcPr>
            <w:tcW w:w="1931" w:type="dxa"/>
          </w:tcPr>
          <w:p w14:paraId="7578F419" w14:textId="3FB5F82C" w:rsidR="009841A2" w:rsidRPr="00EB442C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442C">
              <w:rPr>
                <w:rFonts w:ascii="Times New Roman" w:eastAsia="Times New Roman" w:hAnsi="Times New Roman" w:cs="Times New Roman"/>
                <w:b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</w:tr>
      <w:tr w:rsidR="009841A2" w:rsidRPr="00DA508E" w14:paraId="1AA9C739" w14:textId="77777777" w:rsidTr="009841A2">
        <w:tc>
          <w:tcPr>
            <w:tcW w:w="1075" w:type="dxa"/>
            <w:vMerge/>
          </w:tcPr>
          <w:p w14:paraId="06A8DAF5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3B162EF5" w14:textId="7455479A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2199" w:type="dxa"/>
          </w:tcPr>
          <w:p w14:paraId="5D144A4A" w14:textId="5C9E9A8F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6E72D830" w14:textId="23E09F90" w:rsidR="009841A2" w:rsidRPr="00474F48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4F48">
              <w:rPr>
                <w:rFonts w:ascii="Times New Roman" w:eastAsia="Times New Roman" w:hAnsi="Times New Roman" w:cs="Times New Roman"/>
              </w:rPr>
              <w:t>2.2</w:t>
            </w:r>
            <w:r w:rsidR="00E80E09" w:rsidRPr="00474F48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931" w:type="dxa"/>
          </w:tcPr>
          <w:p w14:paraId="46DCAB70" w14:textId="6EA3072A" w:rsidR="009841A2" w:rsidRPr="00474F48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74F48">
              <w:rPr>
                <w:rFonts w:ascii="Times New Roman" w:eastAsia="Times New Roman" w:hAnsi="Times New Roman" w:cs="Times New Roman"/>
              </w:rPr>
              <w:t>0.</w:t>
            </w:r>
            <w:r w:rsidR="00E80E09" w:rsidRPr="00474F48">
              <w:rPr>
                <w:rFonts w:ascii="Times New Roman" w:eastAsia="Times New Roman" w:hAnsi="Times New Roman" w:cs="Times New Roman"/>
              </w:rPr>
              <w:t>357</w:t>
            </w:r>
          </w:p>
        </w:tc>
      </w:tr>
      <w:tr w:rsidR="009841A2" w:rsidRPr="00DA508E" w14:paraId="71FFD062" w14:textId="77777777" w:rsidTr="009841A2">
        <w:tc>
          <w:tcPr>
            <w:tcW w:w="1075" w:type="dxa"/>
            <w:vMerge/>
          </w:tcPr>
          <w:p w14:paraId="592085B4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7FD943A8" w14:textId="16E48DCC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4D058A01" w14:textId="7DEA2F1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688C1982" w14:textId="61AD88A1" w:rsidR="009841A2" w:rsidRPr="00474F48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4F48">
              <w:rPr>
                <w:rFonts w:ascii="Times New Roman" w:eastAsia="Times New Roman" w:hAnsi="Times New Roman" w:cs="Times New Roman"/>
              </w:rPr>
              <w:t>2.</w:t>
            </w:r>
            <w:r w:rsidR="00E80E09" w:rsidRPr="00474F48">
              <w:rPr>
                <w:rFonts w:ascii="Times New Roman" w:eastAsia="Times New Roman" w:hAnsi="Times New Roman" w:cs="Times New Roman"/>
              </w:rPr>
              <w:t>776</w:t>
            </w:r>
          </w:p>
        </w:tc>
        <w:tc>
          <w:tcPr>
            <w:tcW w:w="1931" w:type="dxa"/>
          </w:tcPr>
          <w:p w14:paraId="61BB8590" w14:textId="43C889ED" w:rsidR="009841A2" w:rsidRPr="00474F48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74F48">
              <w:rPr>
                <w:rFonts w:ascii="Times New Roman" w:eastAsia="Times New Roman" w:hAnsi="Times New Roman" w:cs="Times New Roman"/>
                <w:b/>
              </w:rPr>
              <w:t>0.</w:t>
            </w:r>
            <w:r w:rsidR="00E80E09" w:rsidRPr="00474F48">
              <w:rPr>
                <w:rFonts w:ascii="Times New Roman" w:eastAsia="Times New Roman" w:hAnsi="Times New Roman" w:cs="Times New Roman"/>
                <w:b/>
              </w:rPr>
              <w:t>024</w:t>
            </w:r>
          </w:p>
        </w:tc>
      </w:tr>
      <w:tr w:rsidR="009841A2" w:rsidRPr="00DA508E" w14:paraId="212BACDA" w14:textId="77777777" w:rsidTr="009841A2">
        <w:tc>
          <w:tcPr>
            <w:tcW w:w="1075" w:type="dxa"/>
            <w:vMerge/>
          </w:tcPr>
          <w:p w14:paraId="19D7FA43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42969C5C" w14:textId="4FB625E1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26F94838" w14:textId="2392E4DD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44545B2B" w14:textId="313880E8" w:rsidR="009841A2" w:rsidRPr="00474F48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4F48">
              <w:rPr>
                <w:rFonts w:ascii="Times New Roman" w:eastAsia="Times New Roman" w:hAnsi="Times New Roman" w:cs="Times New Roman"/>
              </w:rPr>
              <w:t>2.</w:t>
            </w:r>
            <w:r w:rsidR="00E80E09" w:rsidRPr="00474F48">
              <w:rPr>
                <w:rFonts w:ascii="Times New Roman" w:eastAsia="Times New Roman" w:hAnsi="Times New Roman" w:cs="Times New Roman"/>
              </w:rPr>
              <w:t>365</w:t>
            </w:r>
          </w:p>
        </w:tc>
        <w:tc>
          <w:tcPr>
            <w:tcW w:w="1931" w:type="dxa"/>
          </w:tcPr>
          <w:p w14:paraId="733A5DC1" w14:textId="36164B47" w:rsidR="009841A2" w:rsidRPr="00474F48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4F48">
              <w:rPr>
                <w:rFonts w:ascii="Times New Roman" w:eastAsia="Times New Roman" w:hAnsi="Times New Roman" w:cs="Times New Roman"/>
              </w:rPr>
              <w:t>0.</w:t>
            </w:r>
            <w:r w:rsidR="00E80E09" w:rsidRPr="00474F48">
              <w:rPr>
                <w:rFonts w:ascii="Times New Roman" w:eastAsia="Times New Roman" w:hAnsi="Times New Roman" w:cs="Times New Roman"/>
              </w:rPr>
              <w:t>58</w:t>
            </w:r>
            <w:r w:rsidR="00474F48" w:rsidRPr="00474F48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841A2" w:rsidRPr="00DA508E" w14:paraId="4591B0F9" w14:textId="77777777" w:rsidTr="009841A2">
        <w:tc>
          <w:tcPr>
            <w:tcW w:w="1075" w:type="dxa"/>
            <w:vMerge/>
          </w:tcPr>
          <w:p w14:paraId="1A39ED37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58CB0F0E" w14:textId="0DA8A7CC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2199" w:type="dxa"/>
          </w:tcPr>
          <w:p w14:paraId="010D7F1B" w14:textId="6C902AE6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7DD1DB50" w14:textId="19748A2A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2.</w:t>
            </w:r>
            <w:r w:rsidR="004D2F7F" w:rsidRPr="00B97F84">
              <w:rPr>
                <w:rFonts w:ascii="Times New Roman" w:eastAsia="Times New Roman" w:hAnsi="Times New Roman" w:cs="Times New Roman"/>
              </w:rPr>
              <w:t>447</w:t>
            </w:r>
          </w:p>
        </w:tc>
        <w:tc>
          <w:tcPr>
            <w:tcW w:w="1931" w:type="dxa"/>
          </w:tcPr>
          <w:p w14:paraId="76D78838" w14:textId="09901E50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0.</w:t>
            </w:r>
            <w:r w:rsidR="004D2F7F" w:rsidRPr="00B97F84">
              <w:rPr>
                <w:rFonts w:ascii="Times New Roman" w:eastAsia="Times New Roman" w:hAnsi="Times New Roman" w:cs="Times New Roman"/>
              </w:rPr>
              <w:t>930</w:t>
            </w:r>
          </w:p>
        </w:tc>
      </w:tr>
      <w:tr w:rsidR="009841A2" w:rsidRPr="00DA508E" w14:paraId="4CE476A9" w14:textId="77777777" w:rsidTr="009841A2">
        <w:tc>
          <w:tcPr>
            <w:tcW w:w="1075" w:type="dxa"/>
            <w:vMerge/>
          </w:tcPr>
          <w:p w14:paraId="3F7A9391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7FB8A5BF" w14:textId="3B4E21FC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69BB8952" w14:textId="73A92096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5A8FEF38" w14:textId="1F132511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2.</w:t>
            </w:r>
            <w:r w:rsidR="00B97F84" w:rsidRPr="00B97F84">
              <w:rPr>
                <w:rFonts w:ascii="Times New Roman" w:eastAsia="Times New Roman" w:hAnsi="Times New Roman" w:cs="Times New Roman"/>
              </w:rPr>
              <w:t>365</w:t>
            </w:r>
          </w:p>
        </w:tc>
        <w:tc>
          <w:tcPr>
            <w:tcW w:w="1931" w:type="dxa"/>
          </w:tcPr>
          <w:p w14:paraId="5ED92EC7" w14:textId="4ECEC071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0.</w:t>
            </w:r>
            <w:r w:rsidR="00B97F84" w:rsidRPr="00B97F84">
              <w:rPr>
                <w:rFonts w:ascii="Times New Roman" w:eastAsia="Times New Roman" w:hAnsi="Times New Roman" w:cs="Times New Roman"/>
              </w:rPr>
              <w:t>476</w:t>
            </w:r>
          </w:p>
        </w:tc>
      </w:tr>
      <w:tr w:rsidR="009841A2" w:rsidRPr="00DA508E" w14:paraId="7049BAEB" w14:textId="77777777" w:rsidTr="009841A2">
        <w:tc>
          <w:tcPr>
            <w:tcW w:w="1075" w:type="dxa"/>
            <w:vMerge/>
          </w:tcPr>
          <w:p w14:paraId="1CE8378E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141F6352" w14:textId="5C7C056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133209B3" w14:textId="5794C8C0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01AAC164" w14:textId="634CCC2D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2.</w:t>
            </w:r>
            <w:r w:rsidR="00B97F84" w:rsidRPr="00B97F84">
              <w:rPr>
                <w:rFonts w:ascii="Times New Roman" w:eastAsia="Times New Roman" w:hAnsi="Times New Roman" w:cs="Times New Roman"/>
              </w:rPr>
              <w:t>365</w:t>
            </w:r>
          </w:p>
        </w:tc>
        <w:tc>
          <w:tcPr>
            <w:tcW w:w="1931" w:type="dxa"/>
          </w:tcPr>
          <w:p w14:paraId="0EC9D6FF" w14:textId="614A379F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0.</w:t>
            </w:r>
            <w:r w:rsidR="00B97F84" w:rsidRPr="00B97F84">
              <w:rPr>
                <w:rFonts w:ascii="Times New Roman" w:eastAsia="Times New Roman" w:hAnsi="Times New Roman" w:cs="Times New Roman"/>
              </w:rPr>
              <w:t>094</w:t>
            </w:r>
          </w:p>
        </w:tc>
      </w:tr>
      <w:tr w:rsidR="009841A2" w:rsidRPr="00DA508E" w14:paraId="4501F52E" w14:textId="77777777" w:rsidTr="009841A2">
        <w:tc>
          <w:tcPr>
            <w:tcW w:w="1075" w:type="dxa"/>
            <w:vMerge/>
          </w:tcPr>
          <w:p w14:paraId="323D9FF2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02B69361" w14:textId="13A81516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99" w:type="dxa"/>
          </w:tcPr>
          <w:p w14:paraId="3140AC1B" w14:textId="4D115D31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191766AC" w14:textId="38FB8184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2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1931" w:type="dxa"/>
          </w:tcPr>
          <w:p w14:paraId="31CA9D51" w14:textId="134D2BCA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7094">
              <w:rPr>
                <w:rFonts w:ascii="Times New Roman" w:eastAsia="Times New Roman" w:hAnsi="Times New Roman" w:cs="Times New Roman"/>
                <w:b/>
              </w:rPr>
              <w:t>0.</w:t>
            </w:r>
            <w:r w:rsidR="00537094" w:rsidRPr="00537094">
              <w:rPr>
                <w:rFonts w:ascii="Times New Roman" w:eastAsia="Times New Roman" w:hAnsi="Times New Roman" w:cs="Times New Roman"/>
                <w:b/>
              </w:rPr>
              <w:t>044</w:t>
            </w:r>
          </w:p>
        </w:tc>
      </w:tr>
      <w:tr w:rsidR="009841A2" w:rsidRPr="00DA508E" w14:paraId="688DE796" w14:textId="77777777" w:rsidTr="009841A2">
        <w:tc>
          <w:tcPr>
            <w:tcW w:w="1075" w:type="dxa"/>
            <w:vMerge/>
          </w:tcPr>
          <w:p w14:paraId="554B3DDB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3B1267A4" w14:textId="012DCE2D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4C1ED040" w14:textId="26FA57E9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552800A3" w14:textId="28E455CF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2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1931" w:type="dxa"/>
          </w:tcPr>
          <w:p w14:paraId="7AAD61CD" w14:textId="7028B47E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0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225</w:t>
            </w:r>
          </w:p>
        </w:tc>
      </w:tr>
      <w:tr w:rsidR="009841A2" w:rsidRPr="00DA508E" w14:paraId="0BBD0F80" w14:textId="77777777" w:rsidTr="009841A2">
        <w:tc>
          <w:tcPr>
            <w:tcW w:w="1075" w:type="dxa"/>
            <w:vMerge/>
          </w:tcPr>
          <w:p w14:paraId="4CCEC08C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40390087" w14:textId="4290EC8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65D60179" w14:textId="6F0864A2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5E037544" w14:textId="30099177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2.306</w:t>
            </w:r>
          </w:p>
        </w:tc>
        <w:tc>
          <w:tcPr>
            <w:tcW w:w="1931" w:type="dxa"/>
          </w:tcPr>
          <w:p w14:paraId="45B6AAA3" w14:textId="606D73BD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0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486</w:t>
            </w:r>
          </w:p>
        </w:tc>
      </w:tr>
      <w:tr w:rsidR="009841A2" w:rsidRPr="00DA508E" w14:paraId="5C759344" w14:textId="77777777" w:rsidTr="009841A2">
        <w:tc>
          <w:tcPr>
            <w:tcW w:w="1075" w:type="dxa"/>
            <w:vMerge/>
          </w:tcPr>
          <w:p w14:paraId="2F153C28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13E9C60C" w14:textId="32BD9BF8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2199" w:type="dxa"/>
          </w:tcPr>
          <w:p w14:paraId="0A5F807F" w14:textId="7548DFD3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0CD13C37" w14:textId="6352B8B5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2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571</w:t>
            </w:r>
          </w:p>
        </w:tc>
        <w:tc>
          <w:tcPr>
            <w:tcW w:w="1931" w:type="dxa"/>
          </w:tcPr>
          <w:p w14:paraId="51FFC6AC" w14:textId="4CBFFFE2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0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493</w:t>
            </w:r>
          </w:p>
        </w:tc>
      </w:tr>
      <w:tr w:rsidR="009841A2" w:rsidRPr="00DA508E" w14:paraId="4506FC8B" w14:textId="77777777" w:rsidTr="009841A2">
        <w:tc>
          <w:tcPr>
            <w:tcW w:w="1075" w:type="dxa"/>
            <w:vMerge/>
          </w:tcPr>
          <w:p w14:paraId="23805EC4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464E5865" w14:textId="5CB193CF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46A1E698" w14:textId="38132F19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4C182F22" w14:textId="40E5E826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2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1931" w:type="dxa"/>
          </w:tcPr>
          <w:p w14:paraId="56D503FE" w14:textId="2AE114C4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0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9841A2" w:rsidRPr="00DA508E" w14:paraId="47D745C3" w14:textId="77777777" w:rsidTr="009841A2">
        <w:tc>
          <w:tcPr>
            <w:tcW w:w="1075" w:type="dxa"/>
            <w:vMerge/>
          </w:tcPr>
          <w:p w14:paraId="037B6CA6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58552E12" w14:textId="0EC054A1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56D53EC8" w14:textId="289C252E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4DD65B1E" w14:textId="06BEB633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2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365</w:t>
            </w:r>
          </w:p>
        </w:tc>
        <w:tc>
          <w:tcPr>
            <w:tcW w:w="1931" w:type="dxa"/>
          </w:tcPr>
          <w:p w14:paraId="33726D49" w14:textId="34AEB6A6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0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510</w:t>
            </w:r>
          </w:p>
        </w:tc>
      </w:tr>
      <w:tr w:rsidR="009841A2" w:rsidRPr="00DA508E" w14:paraId="11D72001" w14:textId="77777777" w:rsidTr="009841A2">
        <w:tc>
          <w:tcPr>
            <w:tcW w:w="1075" w:type="dxa"/>
            <w:vMerge w:val="restart"/>
          </w:tcPr>
          <w:p w14:paraId="79D122A1" w14:textId="697473D8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ean Inlet and Mid-lagoon</w:t>
            </w:r>
          </w:p>
        </w:tc>
        <w:tc>
          <w:tcPr>
            <w:tcW w:w="2250" w:type="dxa"/>
          </w:tcPr>
          <w:p w14:paraId="5E41B908" w14:textId="3103CCB6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2199" w:type="dxa"/>
          </w:tcPr>
          <w:p w14:paraId="1A644904" w14:textId="57D9510D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1451E184" w14:textId="3BE801B2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8</w:t>
            </w:r>
          </w:p>
        </w:tc>
        <w:tc>
          <w:tcPr>
            <w:tcW w:w="1931" w:type="dxa"/>
          </w:tcPr>
          <w:p w14:paraId="24454E3C" w14:textId="487C67A5" w:rsidR="009841A2" w:rsidRP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41A2">
              <w:rPr>
                <w:rFonts w:ascii="Times New Roman" w:eastAsia="Times New Roman" w:hAnsi="Times New Roman" w:cs="Times New Roman"/>
              </w:rPr>
              <w:t>0.721</w:t>
            </w:r>
          </w:p>
        </w:tc>
      </w:tr>
      <w:tr w:rsidR="009841A2" w:rsidRPr="00DA508E" w14:paraId="0D752B39" w14:textId="77777777" w:rsidTr="009841A2">
        <w:tc>
          <w:tcPr>
            <w:tcW w:w="1075" w:type="dxa"/>
            <w:vMerge/>
          </w:tcPr>
          <w:p w14:paraId="6033B231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3B9106AA" w14:textId="672A6363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45B9759C" w14:textId="6307F070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76E1B0F1" w14:textId="10135FF0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1</w:t>
            </w:r>
          </w:p>
        </w:tc>
        <w:tc>
          <w:tcPr>
            <w:tcW w:w="1931" w:type="dxa"/>
          </w:tcPr>
          <w:p w14:paraId="4B4E147F" w14:textId="36C4B589" w:rsidR="009841A2" w:rsidRP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41A2">
              <w:rPr>
                <w:rFonts w:ascii="Times New Roman" w:eastAsia="Times New Roman" w:hAnsi="Times New Roman" w:cs="Times New Roman"/>
              </w:rPr>
              <w:t>0.762</w:t>
            </w:r>
          </w:p>
        </w:tc>
      </w:tr>
      <w:tr w:rsidR="009841A2" w:rsidRPr="00DA508E" w14:paraId="6EB87D96" w14:textId="77777777" w:rsidTr="009841A2">
        <w:tc>
          <w:tcPr>
            <w:tcW w:w="1075" w:type="dxa"/>
            <w:vMerge/>
          </w:tcPr>
          <w:p w14:paraId="740979FE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60164C5E" w14:textId="3A47EADA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527CA2EA" w14:textId="36B6D22A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1282D303" w14:textId="3CC70C66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8</w:t>
            </w:r>
          </w:p>
        </w:tc>
        <w:tc>
          <w:tcPr>
            <w:tcW w:w="1931" w:type="dxa"/>
          </w:tcPr>
          <w:p w14:paraId="3FE5D210" w14:textId="2DD4E689" w:rsidR="009841A2" w:rsidRP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41A2">
              <w:rPr>
                <w:rFonts w:ascii="Times New Roman" w:eastAsia="Times New Roman" w:hAnsi="Times New Roman" w:cs="Times New Roman"/>
              </w:rPr>
              <w:t>0.149</w:t>
            </w:r>
          </w:p>
        </w:tc>
      </w:tr>
      <w:tr w:rsidR="009841A2" w:rsidRPr="00DA508E" w14:paraId="10BD2322" w14:textId="77777777" w:rsidTr="009841A2">
        <w:tc>
          <w:tcPr>
            <w:tcW w:w="1075" w:type="dxa"/>
            <w:vMerge/>
          </w:tcPr>
          <w:p w14:paraId="72DC3EF6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00F57929" w14:textId="2A9A0C72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2199" w:type="dxa"/>
          </w:tcPr>
          <w:p w14:paraId="6435C799" w14:textId="7BAF1312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7E373124" w14:textId="64E7B3C0" w:rsidR="009841A2" w:rsidRPr="007D7FB5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7FB5">
              <w:rPr>
                <w:rFonts w:ascii="Times New Roman" w:eastAsia="Times New Roman" w:hAnsi="Times New Roman" w:cs="Times New Roman"/>
              </w:rPr>
              <w:t>2.</w:t>
            </w:r>
            <w:r w:rsidR="007D7FB5" w:rsidRPr="007D7FB5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1931" w:type="dxa"/>
          </w:tcPr>
          <w:p w14:paraId="26652159" w14:textId="3A2D54D4" w:rsidR="009841A2" w:rsidRPr="007D7FB5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7FB5">
              <w:rPr>
                <w:rFonts w:ascii="Times New Roman" w:eastAsia="Times New Roman" w:hAnsi="Times New Roman" w:cs="Times New Roman"/>
                <w:b/>
              </w:rPr>
              <w:t>0.</w:t>
            </w:r>
            <w:r w:rsidR="007D7FB5" w:rsidRPr="007D7FB5">
              <w:rPr>
                <w:rFonts w:ascii="Times New Roman" w:eastAsia="Times New Roman" w:hAnsi="Times New Roman" w:cs="Times New Roman"/>
                <w:b/>
              </w:rPr>
              <w:t>025</w:t>
            </w:r>
          </w:p>
        </w:tc>
      </w:tr>
      <w:tr w:rsidR="009841A2" w:rsidRPr="00DA508E" w14:paraId="53A5512A" w14:textId="77777777" w:rsidTr="009841A2">
        <w:tc>
          <w:tcPr>
            <w:tcW w:w="1075" w:type="dxa"/>
            <w:vMerge/>
          </w:tcPr>
          <w:p w14:paraId="6DBDC9FD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16F30159" w14:textId="06686380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03875F3E" w14:textId="08278E6E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7B5D91EE" w14:textId="1835471B" w:rsidR="009841A2" w:rsidRPr="007D7FB5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7FB5">
              <w:rPr>
                <w:rFonts w:ascii="Times New Roman" w:eastAsia="Times New Roman" w:hAnsi="Times New Roman" w:cs="Times New Roman"/>
              </w:rPr>
              <w:t>2.</w:t>
            </w:r>
            <w:r w:rsidR="007D7FB5" w:rsidRPr="007D7FB5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1931" w:type="dxa"/>
          </w:tcPr>
          <w:p w14:paraId="4FB45172" w14:textId="4952F66A" w:rsidR="009841A2" w:rsidRPr="007D7FB5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7FB5">
              <w:rPr>
                <w:rFonts w:ascii="Times New Roman" w:eastAsia="Times New Roman" w:hAnsi="Times New Roman" w:cs="Times New Roman"/>
                <w:b/>
              </w:rPr>
              <w:t>0.</w:t>
            </w:r>
            <w:r w:rsidR="007D7FB5" w:rsidRPr="007D7FB5">
              <w:rPr>
                <w:rFonts w:ascii="Times New Roman" w:eastAsia="Times New Roman" w:hAnsi="Times New Roman" w:cs="Times New Roman"/>
                <w:b/>
              </w:rPr>
              <w:t>0001</w:t>
            </w:r>
          </w:p>
        </w:tc>
      </w:tr>
      <w:tr w:rsidR="009841A2" w:rsidRPr="00DA508E" w14:paraId="68E26B6A" w14:textId="77777777" w:rsidTr="009841A2">
        <w:tc>
          <w:tcPr>
            <w:tcW w:w="1075" w:type="dxa"/>
            <w:vMerge/>
          </w:tcPr>
          <w:p w14:paraId="4697C12E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6AC4C739" w14:textId="24FADA5C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1A1BC20E" w14:textId="513FC023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35F05F97" w14:textId="164E8C79" w:rsidR="009841A2" w:rsidRPr="007D7FB5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7FB5">
              <w:rPr>
                <w:rFonts w:ascii="Times New Roman" w:eastAsia="Times New Roman" w:hAnsi="Times New Roman" w:cs="Times New Roman"/>
              </w:rPr>
              <w:t>2.</w:t>
            </w:r>
            <w:r w:rsidR="007D7FB5" w:rsidRPr="007D7FB5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1931" w:type="dxa"/>
          </w:tcPr>
          <w:p w14:paraId="618FE8CA" w14:textId="3D4D8040" w:rsidR="009841A2" w:rsidRPr="004D2F7F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D2F7F">
              <w:rPr>
                <w:rFonts w:ascii="Times New Roman" w:eastAsia="Times New Roman" w:hAnsi="Times New Roman" w:cs="Times New Roman"/>
              </w:rPr>
              <w:t>0.</w:t>
            </w:r>
            <w:r w:rsidR="007D7FB5" w:rsidRPr="004D2F7F">
              <w:rPr>
                <w:rFonts w:ascii="Times New Roman" w:eastAsia="Times New Roman" w:hAnsi="Times New Roman" w:cs="Times New Roman"/>
              </w:rPr>
              <w:t>712</w:t>
            </w:r>
          </w:p>
        </w:tc>
      </w:tr>
      <w:tr w:rsidR="009841A2" w:rsidRPr="00DA508E" w14:paraId="16A25933" w14:textId="77777777" w:rsidTr="009841A2">
        <w:tc>
          <w:tcPr>
            <w:tcW w:w="1075" w:type="dxa"/>
            <w:vMerge/>
          </w:tcPr>
          <w:p w14:paraId="55C39AC8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09A90BF4" w14:textId="46DADFAC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2199" w:type="dxa"/>
          </w:tcPr>
          <w:p w14:paraId="353C4E35" w14:textId="7EF2CDEE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6591146E" w14:textId="58655332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2.</w:t>
            </w:r>
            <w:r w:rsidR="00B97F84" w:rsidRPr="00B97F84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1931" w:type="dxa"/>
          </w:tcPr>
          <w:p w14:paraId="09C99D40" w14:textId="16A78A7D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0.</w:t>
            </w:r>
            <w:r w:rsidR="00B97F84" w:rsidRPr="00B97F84">
              <w:rPr>
                <w:rFonts w:ascii="Times New Roman" w:eastAsia="Times New Roman" w:hAnsi="Times New Roman" w:cs="Times New Roman"/>
              </w:rPr>
              <w:t>175</w:t>
            </w:r>
          </w:p>
        </w:tc>
      </w:tr>
      <w:tr w:rsidR="009841A2" w:rsidRPr="00DA508E" w14:paraId="06579F92" w14:textId="77777777" w:rsidTr="009841A2">
        <w:tc>
          <w:tcPr>
            <w:tcW w:w="1075" w:type="dxa"/>
            <w:vMerge/>
          </w:tcPr>
          <w:p w14:paraId="7A95E881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63D2B87D" w14:textId="4C15C791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25FC8B72" w14:textId="6A9149A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647E6DCD" w14:textId="363FADFA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2.</w:t>
            </w:r>
            <w:r w:rsidR="00B97F84" w:rsidRPr="00B97F84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931" w:type="dxa"/>
          </w:tcPr>
          <w:p w14:paraId="6147460F" w14:textId="03DDB9F3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0.</w:t>
            </w:r>
            <w:r w:rsidR="00B97F84" w:rsidRPr="00B97F84">
              <w:rPr>
                <w:rFonts w:ascii="Times New Roman" w:eastAsia="Times New Roman" w:hAnsi="Times New Roman" w:cs="Times New Roman"/>
              </w:rPr>
              <w:t>278</w:t>
            </w:r>
          </w:p>
        </w:tc>
      </w:tr>
      <w:tr w:rsidR="009841A2" w:rsidRPr="00DA508E" w14:paraId="41DD8607" w14:textId="77777777" w:rsidTr="009841A2">
        <w:tc>
          <w:tcPr>
            <w:tcW w:w="1075" w:type="dxa"/>
            <w:vMerge/>
          </w:tcPr>
          <w:p w14:paraId="4403228B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1CD670BD" w14:textId="64058D1B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69AFD514" w14:textId="6A6B89AA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198E58FA" w14:textId="213C1E2A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2.1</w:t>
            </w:r>
            <w:r w:rsidR="00B97F84" w:rsidRPr="00B97F8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931" w:type="dxa"/>
          </w:tcPr>
          <w:p w14:paraId="04F83A34" w14:textId="784C803C" w:rsidR="009841A2" w:rsidRPr="00B97F8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84">
              <w:rPr>
                <w:rFonts w:ascii="Times New Roman" w:eastAsia="Times New Roman" w:hAnsi="Times New Roman" w:cs="Times New Roman"/>
              </w:rPr>
              <w:t>0.</w:t>
            </w:r>
            <w:r w:rsidR="00B97F84" w:rsidRPr="00B97F84">
              <w:rPr>
                <w:rFonts w:ascii="Times New Roman" w:eastAsia="Times New Roman" w:hAnsi="Times New Roman" w:cs="Times New Roman"/>
              </w:rPr>
              <w:t>987</w:t>
            </w:r>
          </w:p>
        </w:tc>
      </w:tr>
      <w:tr w:rsidR="009841A2" w:rsidRPr="00DA508E" w14:paraId="7C271F16" w14:textId="77777777" w:rsidTr="009841A2">
        <w:tc>
          <w:tcPr>
            <w:tcW w:w="1075" w:type="dxa"/>
            <w:vMerge/>
          </w:tcPr>
          <w:p w14:paraId="0C0FAD87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3CCBFF71" w14:textId="47511140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99" w:type="dxa"/>
          </w:tcPr>
          <w:p w14:paraId="791368F7" w14:textId="5A88CFF9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78AEC08A" w14:textId="685ED10E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2.30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31" w:type="dxa"/>
          </w:tcPr>
          <w:p w14:paraId="631D753A" w14:textId="256508B4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0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330</w:t>
            </w:r>
          </w:p>
        </w:tc>
      </w:tr>
      <w:tr w:rsidR="009841A2" w:rsidRPr="00DA508E" w14:paraId="2AE15324" w14:textId="77777777" w:rsidTr="009841A2">
        <w:tc>
          <w:tcPr>
            <w:tcW w:w="1075" w:type="dxa"/>
            <w:vMerge/>
          </w:tcPr>
          <w:p w14:paraId="78A0DD68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40F05112" w14:textId="5080CF63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5E630571" w14:textId="213F604D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17D49B17" w14:textId="04E45643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2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1931" w:type="dxa"/>
          </w:tcPr>
          <w:p w14:paraId="524E8F6E" w14:textId="4C8FD1EB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  <w:b/>
              </w:rPr>
              <w:t>0.0</w:t>
            </w:r>
            <w:r w:rsidR="00537094" w:rsidRPr="00537094">
              <w:rPr>
                <w:rFonts w:ascii="Times New Roman" w:eastAsia="Times New Roman" w:hAnsi="Times New Roman" w:cs="Times New Roman"/>
                <w:b/>
              </w:rPr>
              <w:t>07</w:t>
            </w:r>
          </w:p>
        </w:tc>
      </w:tr>
      <w:tr w:rsidR="009841A2" w:rsidRPr="00DA508E" w14:paraId="63946B42" w14:textId="77777777" w:rsidTr="009841A2">
        <w:tc>
          <w:tcPr>
            <w:tcW w:w="1075" w:type="dxa"/>
            <w:vMerge/>
          </w:tcPr>
          <w:p w14:paraId="0D7CEEA4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3F7F659A" w14:textId="4E5AD3D2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15699220" w14:textId="4FE3A26F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0E178C8D" w14:textId="7CB1B52B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2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1931" w:type="dxa"/>
          </w:tcPr>
          <w:p w14:paraId="3877B62B" w14:textId="3BC34217" w:rsidR="009841A2" w:rsidRPr="00537094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37094">
              <w:rPr>
                <w:rFonts w:ascii="Times New Roman" w:eastAsia="Times New Roman" w:hAnsi="Times New Roman" w:cs="Times New Roman"/>
              </w:rPr>
              <w:t>0.</w:t>
            </w:r>
            <w:r w:rsidR="00537094" w:rsidRPr="00537094">
              <w:rPr>
                <w:rFonts w:ascii="Times New Roman" w:eastAsia="Times New Roman" w:hAnsi="Times New Roman" w:cs="Times New Roman"/>
              </w:rPr>
              <w:t>153</w:t>
            </w:r>
          </w:p>
        </w:tc>
      </w:tr>
      <w:tr w:rsidR="009841A2" w:rsidRPr="00DA508E" w14:paraId="164EB617" w14:textId="77777777" w:rsidTr="009841A2">
        <w:tc>
          <w:tcPr>
            <w:tcW w:w="1075" w:type="dxa"/>
            <w:vMerge/>
          </w:tcPr>
          <w:p w14:paraId="66FE9C17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076A42BB" w14:textId="0CDBCAC5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2199" w:type="dxa"/>
          </w:tcPr>
          <w:p w14:paraId="128EB9DB" w14:textId="43F1A32A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1895" w:type="dxa"/>
          </w:tcPr>
          <w:p w14:paraId="087CC9B3" w14:textId="1B70DE06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2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228</w:t>
            </w:r>
          </w:p>
        </w:tc>
        <w:tc>
          <w:tcPr>
            <w:tcW w:w="1931" w:type="dxa"/>
          </w:tcPr>
          <w:p w14:paraId="365281EA" w14:textId="25086388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246D">
              <w:rPr>
                <w:rFonts w:ascii="Times New Roman" w:eastAsia="Times New Roman" w:hAnsi="Times New Roman" w:cs="Times New Roman"/>
                <w:b/>
              </w:rPr>
              <w:t>0.</w:t>
            </w:r>
            <w:r w:rsidR="0043246D" w:rsidRPr="0043246D">
              <w:rPr>
                <w:rFonts w:ascii="Times New Roman" w:eastAsia="Times New Roman" w:hAnsi="Times New Roman" w:cs="Times New Roman"/>
                <w:b/>
              </w:rPr>
              <w:t>038</w:t>
            </w:r>
          </w:p>
        </w:tc>
      </w:tr>
      <w:tr w:rsidR="009841A2" w:rsidRPr="00DA508E" w14:paraId="09B1F14C" w14:textId="77777777" w:rsidTr="009841A2">
        <w:tc>
          <w:tcPr>
            <w:tcW w:w="1075" w:type="dxa"/>
            <w:vMerge/>
          </w:tcPr>
          <w:p w14:paraId="184231FC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70D574F5" w14:textId="50B704DB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47F4D762" w14:textId="0A82B02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1895" w:type="dxa"/>
          </w:tcPr>
          <w:p w14:paraId="16F7B886" w14:textId="57C32815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2.1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931" w:type="dxa"/>
          </w:tcPr>
          <w:p w14:paraId="386EB210" w14:textId="3D700312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0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440</w:t>
            </w:r>
          </w:p>
        </w:tc>
      </w:tr>
      <w:tr w:rsidR="009841A2" w:rsidRPr="00DA508E" w14:paraId="4EED30C3" w14:textId="77777777" w:rsidTr="009841A2">
        <w:tc>
          <w:tcPr>
            <w:tcW w:w="1075" w:type="dxa"/>
            <w:vMerge/>
          </w:tcPr>
          <w:p w14:paraId="723E16D7" w14:textId="7777777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</w:tcPr>
          <w:p w14:paraId="4D262DD4" w14:textId="3E843DA7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9" w:type="dxa"/>
          </w:tcPr>
          <w:p w14:paraId="4CB90BB6" w14:textId="7C747616" w:rsidR="009841A2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1895" w:type="dxa"/>
          </w:tcPr>
          <w:p w14:paraId="72031BF5" w14:textId="5AC48FC7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2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1931" w:type="dxa"/>
          </w:tcPr>
          <w:p w14:paraId="7C5473D8" w14:textId="526763A9" w:rsidR="009841A2" w:rsidRPr="0043246D" w:rsidRDefault="009841A2" w:rsidP="00B33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246D">
              <w:rPr>
                <w:rFonts w:ascii="Times New Roman" w:eastAsia="Times New Roman" w:hAnsi="Times New Roman" w:cs="Times New Roman"/>
              </w:rPr>
              <w:t>0.</w:t>
            </w:r>
            <w:r w:rsidR="0043246D" w:rsidRPr="0043246D">
              <w:rPr>
                <w:rFonts w:ascii="Times New Roman" w:eastAsia="Times New Roman" w:hAnsi="Times New Roman" w:cs="Times New Roman"/>
              </w:rPr>
              <w:t>837</w:t>
            </w:r>
          </w:p>
        </w:tc>
      </w:tr>
    </w:tbl>
    <w:p w14:paraId="65F666B5" w14:textId="77777777" w:rsidR="00985ACE" w:rsidRDefault="00985ACE">
      <w:r>
        <w:br w:type="page"/>
      </w:r>
    </w:p>
    <w:tbl>
      <w:tblPr>
        <w:tblStyle w:val="a7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EB0F30" w14:paraId="6F634C6C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AEA2" w14:textId="4A5F0CE9" w:rsidR="00EB0F30" w:rsidRDefault="00B024B5" w:rsidP="008B4F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S</w:t>
            </w:r>
            <w:r w:rsidR="008B4F6D">
              <w:rPr>
                <w:rFonts w:ascii="Times New Roman" w:eastAsia="Times New Roman" w:hAnsi="Times New Roman" w:cs="Times New Roman"/>
                <w:b/>
              </w:rPr>
              <w:t>1</w:t>
            </w:r>
            <w:r w:rsidR="004C3FB6">
              <w:rPr>
                <w:rFonts w:ascii="Times New Roman" w:eastAsia="Times New Roman" w:hAnsi="Times New Roman" w:cs="Times New Roman"/>
                <w:b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 Duration of quarterly sampling needed for the sub-sampled low-frequency and high-frequency confidence intervals to overlap for harmonic elements for sites W and WW.</w:t>
            </w:r>
          </w:p>
        </w:tc>
      </w:tr>
      <w:tr w:rsidR="00EB0F30" w14:paraId="11DDB4E4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C7B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9FE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7292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Composite Harmonic Ele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2748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s to Reach Confidence Intervals</w:t>
            </w:r>
          </w:p>
        </w:tc>
      </w:tr>
      <w:tr w:rsidR="00EB0F30" w14:paraId="775DEC9A" w14:textId="77777777">
        <w:trPr>
          <w:trHeight w:val="42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151B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9A15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679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0C5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EB0F30" w14:paraId="0135B69C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ABF3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70C7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6D4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A986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EB0F30" w14:paraId="5F511AB8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B3693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45D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96DC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9E7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B0F30" w14:paraId="611D5408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E19B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DCC3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B90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ver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84E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 ± 1.3</w:t>
            </w:r>
          </w:p>
        </w:tc>
      </w:tr>
      <w:tr w:rsidR="00EB0F30" w14:paraId="609D38F1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B25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871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284D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A22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EB0F30" w14:paraId="2A6A3EEC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4FEB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CA017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9BA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19F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EB0F30" w14:paraId="0FDD0FD6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CB8E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4A1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471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5AE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EB0F30" w14:paraId="416BA80E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35E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1720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0363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ver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5E6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3 ± 11.3</w:t>
            </w:r>
          </w:p>
        </w:tc>
      </w:tr>
      <w:tr w:rsidR="00EB0F30" w14:paraId="132C8831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AE69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E2AD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719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in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B634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EB0F30" w14:paraId="7B891D8F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17AC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AF8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D7B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484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EB0F30" w14:paraId="635683EE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FF46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F208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0AFF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B826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EB0F30" w14:paraId="614C4B43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2B7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10EB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2DB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ver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97E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 ± 3.6</w:t>
            </w:r>
          </w:p>
        </w:tc>
      </w:tr>
      <w:tr w:rsidR="00EB0F30" w14:paraId="3E55BF55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3B2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A440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F7F0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1C6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**</w:t>
            </w:r>
          </w:p>
        </w:tc>
      </w:tr>
      <w:tr w:rsidR="00EB0F30" w14:paraId="4AC5B407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9F0A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092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669A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FD39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B0F30" w14:paraId="47BE2AF1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5EC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401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FD01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E76B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*</w:t>
            </w:r>
          </w:p>
        </w:tc>
      </w:tr>
      <w:tr w:rsidR="00EB0F30" w14:paraId="6FF8D7FE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24A2C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4660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17E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ver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A7F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 ± 10.8*</w:t>
            </w:r>
          </w:p>
        </w:tc>
      </w:tr>
      <w:tr w:rsidR="00EB0F30" w14:paraId="4153CC91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11B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AE58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5572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D091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*</w:t>
            </w:r>
          </w:p>
        </w:tc>
      </w:tr>
      <w:tr w:rsidR="00EB0F30" w14:paraId="34BE0160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BBC8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74E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C70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CEEB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B0F30" w14:paraId="79555137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78A2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EE0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B4F4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0A1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EB0F30" w14:paraId="6B40F880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B4C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EB4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79A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ver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5CF5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± 12.0*</w:t>
            </w:r>
          </w:p>
        </w:tc>
      </w:tr>
      <w:tr w:rsidR="00EB0F30" w14:paraId="216EE44D" w14:textId="77777777">
        <w:trPr>
          <w:trHeight w:val="42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3EE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W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51F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BBC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DF14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EB0F30" w14:paraId="0C940032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922D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1C7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21DC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E19E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EB0F30" w14:paraId="7ABA701F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32C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505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5CF0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06D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B0F30" w14:paraId="07613D17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C456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063A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DD9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ver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03D6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 ± 7.9</w:t>
            </w:r>
          </w:p>
        </w:tc>
      </w:tr>
      <w:tr w:rsidR="00EB0F30" w14:paraId="01C28FCA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1619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8B2B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D1BC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F808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EB0F30" w14:paraId="7AB8F906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FC9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02BC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7D3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0C6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EB0F30" w14:paraId="571D9C81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561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797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489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561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EB0F30" w14:paraId="76AB6DC5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F86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A49D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F4E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ver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316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 ± 2.4</w:t>
            </w:r>
          </w:p>
        </w:tc>
      </w:tr>
      <w:tr w:rsidR="00EB0F30" w14:paraId="13854AD5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F1C9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E0F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27B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in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CA79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B0F30" w14:paraId="2E662915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891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C550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E7C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4E2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EB0F30" w14:paraId="0B3E23E8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2D37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71E9F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EA1E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53E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EB0F30" w14:paraId="3DB0D35A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4445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E74E7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9DB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ver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EFC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0 ± 5.2</w:t>
            </w:r>
          </w:p>
        </w:tc>
      </w:tr>
      <w:tr w:rsidR="00EB0F30" w14:paraId="03386253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FBA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B65A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86B2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623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EB0F30" w14:paraId="58C87D31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C02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56C3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749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ED6E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B0F30" w14:paraId="0D6505FF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B01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7243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E585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0FAD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B0F30" w14:paraId="410566E0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B7F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55EA3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803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ver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062A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0 ± 2.9</w:t>
            </w:r>
          </w:p>
        </w:tc>
      </w:tr>
      <w:tr w:rsidR="00EB0F30" w14:paraId="43195DDE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80C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1579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A1B0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362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EB0F30" w14:paraId="47CED88C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F67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5E3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9512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B119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EB0F30" w14:paraId="2C4253CB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5503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8525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D64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sonal Amplitud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599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EB0F30" w14:paraId="200AB8DA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6D57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46E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BAF8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ver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AAC8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0 ± 6.3</w:t>
            </w:r>
          </w:p>
        </w:tc>
      </w:tr>
      <w:tr w:rsidR="00EB0F30" w14:paraId="12620471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40E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re * indicates a value that only crosses the harmonic element confidence intervals for a singular point, and should be taken with caution and ** is the date with the closest point that does not cross, and is not included in the average.</w:t>
            </w:r>
          </w:p>
        </w:tc>
      </w:tr>
    </w:tbl>
    <w:p w14:paraId="555120F1" w14:textId="77777777" w:rsidR="00EB0F30" w:rsidRDefault="00EB0F30">
      <w:pPr>
        <w:rPr>
          <w:rFonts w:ascii="Times New Roman" w:eastAsia="Times New Roman" w:hAnsi="Times New Roman" w:cs="Times New Roman"/>
        </w:rPr>
      </w:pPr>
    </w:p>
    <w:p w14:paraId="264FF2FA" w14:textId="77777777" w:rsidR="008B4F6D" w:rsidRDefault="008B4F6D">
      <w:r>
        <w:br w:type="page"/>
      </w:r>
    </w:p>
    <w:tbl>
      <w:tblPr>
        <w:tblStyle w:val="a8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EB0F30" w14:paraId="4E6CD5B3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C70A" w14:textId="28B7059D" w:rsidR="00EB0F30" w:rsidRDefault="00B024B5" w:rsidP="008B4F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S1</w:t>
            </w:r>
            <w:r w:rsidR="000410E0">
              <w:rPr>
                <w:rFonts w:ascii="Times New Roman" w:eastAsia="Times New Roman" w:hAnsi="Times New Roman" w:cs="Times New Roman"/>
                <w:b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 Duration of quarterly sampling needed for the sub-sampled low-frequency and high-frequency confidence intervals to overlap for harmonic model parameters for sites W and WW.</w:t>
            </w:r>
          </w:p>
        </w:tc>
      </w:tr>
      <w:tr w:rsidR="00EB0F30" w14:paraId="1268CA8F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12A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C70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FCF2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rmonic Eleme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FDE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s to Reach Confidence Intervals</w:t>
            </w:r>
          </w:p>
        </w:tc>
      </w:tr>
      <w:tr w:rsidR="00EB0F30" w14:paraId="01DFF54A" w14:textId="77777777">
        <w:trPr>
          <w:trHeight w:val="42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8D8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  <w:p w14:paraId="1055CCD0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0DB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D401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ȳ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088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EB0F30" w14:paraId="5B552497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C2BF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C8F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2A9A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4296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EB0F30" w14:paraId="3084892D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9C5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3CC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C48B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19F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B0F30" w14:paraId="11CC1B9F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58C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D33B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C00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119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EB0F30" w14:paraId="504F8826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C4B1C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A570A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9DF0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E7C9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EB0F30" w14:paraId="5C7F6253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EFFA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F8F3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B65C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verag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8BE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2 ± 3.3</w:t>
            </w:r>
          </w:p>
        </w:tc>
      </w:tr>
      <w:tr w:rsidR="00EB0F30" w14:paraId="339500D2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BE25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1BC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FBB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ȳ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3B2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EB0F30" w14:paraId="1846A566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391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78DC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D3E4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FA8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EB0F30" w14:paraId="11ACF73F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EEE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09BF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E6B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8C2F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EB0F30" w14:paraId="0CB330CC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DA1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D8D83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A18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4523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*</w:t>
            </w:r>
          </w:p>
        </w:tc>
      </w:tr>
      <w:tr w:rsidR="00EB0F30" w14:paraId="67346B0B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BEBA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BD6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6544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305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*</w:t>
            </w:r>
          </w:p>
        </w:tc>
      </w:tr>
      <w:tr w:rsidR="00EB0F30" w14:paraId="15654113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855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86F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09CB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verag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4E0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 ± 7.1*</w:t>
            </w:r>
          </w:p>
        </w:tc>
      </w:tr>
      <w:tr w:rsidR="00EB0F30" w14:paraId="28CE16E6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E3F1B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DA6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29B5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ȳ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DAD4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EB0F30" w14:paraId="2432C2E9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14AA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8F83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651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1F3C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B0F30" w14:paraId="2CF5BF0B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2A67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8F6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04D8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5DA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EB0F30" w14:paraId="684C67CF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ED2E0" w14:textId="77777777" w:rsidR="00EB0F30" w:rsidRDefault="00EB0F3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CB8F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08A2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1E9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EB0F30" w14:paraId="4C0305E8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7720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2E3F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DF25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CA1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EB0F30" w14:paraId="577DF16D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6684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C35B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50B2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verag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A1CC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 ± 11.1</w:t>
            </w:r>
          </w:p>
        </w:tc>
      </w:tr>
      <w:tr w:rsidR="00EB0F30" w14:paraId="47B04F8D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3D03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C43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63F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ȳ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1F5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**</w:t>
            </w:r>
          </w:p>
        </w:tc>
      </w:tr>
      <w:tr w:rsidR="00EB0F30" w14:paraId="4E6EB4DF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8A7F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197F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F864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FC17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EB0F30" w14:paraId="123BFFDB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AE6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3B4B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ADF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06F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**</w:t>
            </w:r>
          </w:p>
        </w:tc>
      </w:tr>
      <w:tr w:rsidR="00EB0F30" w14:paraId="7CDB40B4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1FCC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982C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5994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91E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EB0F30" w14:paraId="24D55D3C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27EA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DEC7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63EE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AC9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**</w:t>
            </w:r>
          </w:p>
        </w:tc>
      </w:tr>
      <w:tr w:rsidR="00EB0F30" w14:paraId="44A424F1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69B6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27F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0F8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verag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8C89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0 ± 25.5</w:t>
            </w:r>
          </w:p>
        </w:tc>
      </w:tr>
      <w:tr w:rsidR="00EB0F30" w14:paraId="3C637A5B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A1487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7D3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AC90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ȳ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CD4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B0F30" w14:paraId="6474B681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D32B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F7DB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613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D1A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EB0F30" w14:paraId="02237215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4D9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E58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4A0E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D1D8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EB0F30" w14:paraId="1EAB3AB5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4A8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3C7A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364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1F8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*</w:t>
            </w:r>
          </w:p>
        </w:tc>
      </w:tr>
      <w:tr w:rsidR="00EB0F30" w14:paraId="09F4BA41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7F6F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29D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1067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178D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*</w:t>
            </w:r>
          </w:p>
        </w:tc>
      </w:tr>
      <w:tr w:rsidR="00EB0F30" w14:paraId="3D35F057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9F84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76DA7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664A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verag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25D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 ± 6.3*</w:t>
            </w:r>
          </w:p>
        </w:tc>
      </w:tr>
      <w:tr w:rsidR="00EB0F30" w14:paraId="2DC17A86" w14:textId="77777777">
        <w:trPr>
          <w:trHeight w:val="42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12C5" w14:textId="77777777" w:rsidR="00EB0F30" w:rsidRDefault="00B024B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W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EF4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425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ȳ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FDB0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EB0F30" w14:paraId="60706D56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335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16C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1998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428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EB0F30" w14:paraId="6F5539F1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5C9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4A0C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5A0D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93A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EB0F30" w14:paraId="7F2DA27D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CCF4F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CDD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95C4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721E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B0F30" w14:paraId="41094D0C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F9F5B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128F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93C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BF3E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EB0F30" w14:paraId="76FC35CE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949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90B8F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D767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verag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B2E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2 ± 10.0</w:t>
            </w:r>
          </w:p>
        </w:tc>
      </w:tr>
      <w:tr w:rsidR="00EB0F30" w14:paraId="0FC1FD6E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9186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9BE9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0C5C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ȳ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210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EB0F30" w14:paraId="107056DE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4252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FC6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BE3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784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B0F30" w14:paraId="6F068C2E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42CA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057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938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3C7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EB0F30" w14:paraId="3F5F0ED9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CBBD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2B8C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85E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EC4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EB0F30" w14:paraId="48DC0C67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775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378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F07F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2A4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EB0F30" w14:paraId="550F2DD9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B0DF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329A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C24B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verag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955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2 ± 5.1</w:t>
            </w:r>
          </w:p>
        </w:tc>
      </w:tr>
      <w:tr w:rsidR="00EB0F30" w14:paraId="66841DDD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CD8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06D6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86F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ȳ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AD2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EB0F30" w14:paraId="19CEA83E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A9FEB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5E52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4902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A648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EB0F30" w14:paraId="240015C6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92446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4B6C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5E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EB8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EB0F30" w14:paraId="76C4F2BD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193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DCA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905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230B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EB0F30" w14:paraId="08A862EA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375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059A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C36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2EA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EB0F30" w14:paraId="431EBC20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6A1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E18AC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654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verag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B837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0 ± 10.0</w:t>
            </w:r>
          </w:p>
        </w:tc>
      </w:tr>
      <w:tr w:rsidR="00EB0F30" w14:paraId="781E133C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004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C714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10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35CF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ȳ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1EF8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EB0F30" w14:paraId="2434E0D4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4C9C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E919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338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7FAF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EB0F30" w14:paraId="68C57815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F6D7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571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138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C82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EB0F30" w14:paraId="70010389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CA2A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F4F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EB3E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77F0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B0F30" w14:paraId="7CDCCB7D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906F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EE14B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5D48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760E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EB0F30" w14:paraId="08B89266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715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3AD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4509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verag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D96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6 ± 5.7</w:t>
            </w:r>
          </w:p>
        </w:tc>
      </w:tr>
      <w:tr w:rsidR="00EB0F30" w14:paraId="540D8917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133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2B3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FD2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ȳ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8E8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EB0F30" w14:paraId="32F5416D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10C1A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A05A2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6D69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53C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EB0F30" w14:paraId="442D19C3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D2A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4BA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15B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DBA9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EB0F30" w14:paraId="38E6F2D3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29E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4C0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3933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581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EB0F30" w14:paraId="4BB6FAE6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504A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CCDF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646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76C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B0F30" w14:paraId="291624AD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2963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4A10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1FF6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verag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0E4C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 ± 4.0</w:t>
            </w:r>
          </w:p>
        </w:tc>
      </w:tr>
      <w:tr w:rsidR="00EB0F30" w14:paraId="2EB19977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CE06" w14:textId="77777777" w:rsidR="00EB0F30" w:rsidRDefault="00B024B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ere a star (*) indicates a year value where only one point reaches within the confidence intervals, and ** where no value reaches within the confidence interval, but this is the closest year.  Doubled starred values (**) are not included in the average calculations. </w:t>
            </w:r>
          </w:p>
        </w:tc>
      </w:tr>
    </w:tbl>
    <w:p w14:paraId="6E594989" w14:textId="77777777" w:rsidR="00EB0F30" w:rsidRDefault="00EB0F30">
      <w:pPr>
        <w:rPr>
          <w:rFonts w:ascii="Times New Roman" w:eastAsia="Times New Roman" w:hAnsi="Times New Roman" w:cs="Times New Roman"/>
        </w:rPr>
      </w:pPr>
    </w:p>
    <w:p w14:paraId="18EC8D6D" w14:textId="77777777" w:rsidR="008B4F6D" w:rsidRDefault="008B4F6D">
      <w:r>
        <w:br w:type="page"/>
      </w:r>
    </w:p>
    <w:tbl>
      <w:tblPr>
        <w:tblStyle w:val="a9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2010"/>
        <w:gridCol w:w="1890"/>
        <w:gridCol w:w="1965"/>
        <w:gridCol w:w="2520"/>
      </w:tblGrid>
      <w:tr w:rsidR="00EB0F30" w14:paraId="76AE7B19" w14:textId="77777777">
        <w:trPr>
          <w:trHeight w:val="420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70EC4" w14:textId="2E2BDA02" w:rsidR="00EB0F30" w:rsidRDefault="00B024B5" w:rsidP="008B4F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S1</w:t>
            </w:r>
            <w:r w:rsidR="000410E0">
              <w:rPr>
                <w:rFonts w:ascii="Times New Roman" w:eastAsia="Times New Roman" w:hAnsi="Times New Roman" w:cs="Times New Roman"/>
                <w:b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RM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alues between simulated low-frequency subsampled and full high-frequency data at sites W and WW.</w:t>
            </w:r>
          </w:p>
        </w:tc>
      </w:tr>
      <w:tr w:rsidR="00EB0F30" w14:paraId="3A7930E1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5E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D32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7DFC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RM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t 5 years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1AAB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RM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t 15 years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0AC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RM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t 50 years</w:t>
            </w:r>
          </w:p>
        </w:tc>
      </w:tr>
      <w:tr w:rsidR="00EB0F30" w14:paraId="1754BD8D" w14:textId="77777777">
        <w:trPr>
          <w:trHeight w:val="420"/>
        </w:trPr>
        <w:tc>
          <w:tcPr>
            <w:tcW w:w="9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50C5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849D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49E5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B00B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649A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9</w:t>
            </w:r>
          </w:p>
        </w:tc>
      </w:tr>
      <w:tr w:rsidR="00EB0F30" w14:paraId="4652876E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85F1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3F7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AE56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EFE6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27D6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9</w:t>
            </w:r>
          </w:p>
        </w:tc>
      </w:tr>
      <w:tr w:rsidR="00EB0F30" w14:paraId="7488881E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4FB7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07A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697C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8D96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800E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6</w:t>
            </w:r>
          </w:p>
        </w:tc>
      </w:tr>
      <w:tr w:rsidR="00EB0F30" w14:paraId="1C6AA304" w14:textId="77777777">
        <w:trPr>
          <w:trHeight w:val="477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AE90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B5ED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1D35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1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49E4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8A0B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7</w:t>
            </w:r>
          </w:p>
        </w:tc>
      </w:tr>
      <w:tr w:rsidR="00EB0F30" w14:paraId="559BA35D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80B5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278B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D0F7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6468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C992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1</w:t>
            </w:r>
          </w:p>
        </w:tc>
      </w:tr>
      <w:tr w:rsidR="00EB0F30" w14:paraId="74CA461B" w14:textId="77777777">
        <w:trPr>
          <w:trHeight w:val="420"/>
        </w:trPr>
        <w:tc>
          <w:tcPr>
            <w:tcW w:w="9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703D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W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B663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DF3C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EB77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05E3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</w:t>
            </w:r>
          </w:p>
        </w:tc>
      </w:tr>
      <w:tr w:rsidR="00EB0F30" w14:paraId="2AA8B9F8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05E8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B49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BA98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3664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686A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5</w:t>
            </w:r>
          </w:p>
        </w:tc>
      </w:tr>
      <w:tr w:rsidR="00EB0F30" w14:paraId="469FEC87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17E4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538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949B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EE6D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AF11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3</w:t>
            </w:r>
          </w:p>
        </w:tc>
      </w:tr>
      <w:tr w:rsidR="00EB0F30" w14:paraId="609AF0FC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1C379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4B6E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Ch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A5DE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0DA1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C155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2</w:t>
            </w:r>
          </w:p>
        </w:tc>
      </w:tr>
      <w:tr w:rsidR="00EB0F30" w14:paraId="36BAAA50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BD9AD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8B6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3BCA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9F7C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3CA0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3</w:t>
            </w:r>
          </w:p>
        </w:tc>
      </w:tr>
    </w:tbl>
    <w:p w14:paraId="3224A03F" w14:textId="77777777" w:rsidR="00EB0F30" w:rsidRDefault="00EB0F30">
      <w:pPr>
        <w:rPr>
          <w:rFonts w:ascii="Times New Roman" w:eastAsia="Times New Roman" w:hAnsi="Times New Roman" w:cs="Times New Roman"/>
        </w:rPr>
      </w:pPr>
    </w:p>
    <w:p w14:paraId="097E1B11" w14:textId="77777777" w:rsidR="008B4F6D" w:rsidRDefault="008B4F6D">
      <w:r>
        <w:br w:type="page"/>
      </w:r>
    </w:p>
    <w:tbl>
      <w:tblPr>
        <w:tblStyle w:val="aa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2010"/>
        <w:gridCol w:w="1890"/>
        <w:gridCol w:w="1965"/>
        <w:gridCol w:w="2520"/>
      </w:tblGrid>
      <w:tr w:rsidR="00EB0F30" w14:paraId="74AEC3B0" w14:textId="77777777">
        <w:trPr>
          <w:trHeight w:val="420"/>
        </w:trPr>
        <w:tc>
          <w:tcPr>
            <w:tcW w:w="9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8674" w14:textId="24AC155D" w:rsidR="00EB0F30" w:rsidRDefault="00B024B5" w:rsidP="008B4F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S1</w:t>
            </w:r>
            <w:r w:rsidR="000410E0">
              <w:rPr>
                <w:rFonts w:ascii="Times New Roman" w:eastAsia="Times New Roman" w:hAnsi="Times New Roman" w:cs="Times New Roman"/>
                <w:b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 xml:space="preserve"> Averag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S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alues of simulated low-frequency and full high-frequency data for harmonic elements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of  amplitude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nd dates of maximum/minimums.</w:t>
            </w:r>
          </w:p>
        </w:tc>
      </w:tr>
      <w:tr w:rsidR="00EB0F30" w14:paraId="0C32D44C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635F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33E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3ADD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verag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S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t 5 years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0B5E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verag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S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t 15 years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F32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verag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S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t 50 years</w:t>
            </w:r>
          </w:p>
        </w:tc>
      </w:tr>
      <w:tr w:rsidR="00EB0F30" w14:paraId="27712DC2" w14:textId="77777777">
        <w:trPr>
          <w:trHeight w:val="420"/>
        </w:trPr>
        <w:tc>
          <w:tcPr>
            <w:tcW w:w="9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12C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DB0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A254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1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52C8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9E3B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8</w:t>
            </w:r>
          </w:p>
        </w:tc>
      </w:tr>
      <w:tr w:rsidR="00EB0F30" w14:paraId="740CFD50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3C40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35B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BB9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FF5A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FB12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2</w:t>
            </w:r>
          </w:p>
        </w:tc>
      </w:tr>
      <w:tr w:rsidR="00EB0F30" w14:paraId="1D58FB8B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CA7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A205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816D3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9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09FB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B8A6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8</w:t>
            </w:r>
          </w:p>
        </w:tc>
      </w:tr>
      <w:tr w:rsidR="00EB0F30" w14:paraId="1669654A" w14:textId="77777777">
        <w:trPr>
          <w:trHeight w:val="477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6B578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CC2B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6C59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1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6127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FEB7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01</w:t>
            </w:r>
          </w:p>
        </w:tc>
      </w:tr>
      <w:tr w:rsidR="00EB0F30" w14:paraId="0137BBCC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83AC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5BB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B3DF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4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54AE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76AC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1</w:t>
            </w:r>
          </w:p>
        </w:tc>
      </w:tr>
      <w:tr w:rsidR="00EB0F30" w14:paraId="4DD2252F" w14:textId="77777777">
        <w:trPr>
          <w:trHeight w:val="420"/>
        </w:trPr>
        <w:tc>
          <w:tcPr>
            <w:tcW w:w="9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C2560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W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AA6C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0A84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1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5A59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E2F8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8</w:t>
            </w:r>
          </w:p>
        </w:tc>
      </w:tr>
      <w:tr w:rsidR="00EB0F30" w14:paraId="073F87C2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5F6F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D34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B4BB8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5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482E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F709A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5</w:t>
            </w:r>
          </w:p>
        </w:tc>
      </w:tr>
      <w:tr w:rsidR="00EB0F30" w14:paraId="5CD51376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7DFB7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E38D5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73CE9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8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8A84F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DCD97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7</w:t>
            </w:r>
          </w:p>
        </w:tc>
      </w:tr>
      <w:tr w:rsidR="00EB0F30" w14:paraId="58DDF906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8E93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28F24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Ch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A4DF1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2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CE5A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3F07E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4</w:t>
            </w:r>
          </w:p>
        </w:tc>
      </w:tr>
      <w:tr w:rsidR="00EB0F30" w14:paraId="3D01F63A" w14:textId="77777777">
        <w:trPr>
          <w:trHeight w:val="420"/>
        </w:trPr>
        <w:tc>
          <w:tcPr>
            <w:tcW w:w="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408E" w14:textId="77777777" w:rsidR="00EB0F30" w:rsidRDefault="00EB0F3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7E92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O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891F6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7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46BED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D299B" w14:textId="77777777" w:rsidR="00EB0F30" w:rsidRDefault="00B024B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0</w:t>
            </w:r>
          </w:p>
        </w:tc>
      </w:tr>
    </w:tbl>
    <w:p w14:paraId="0F4FDD86" w14:textId="77777777" w:rsidR="00EB0F30" w:rsidRDefault="00EB0F30">
      <w:pPr>
        <w:spacing w:line="480" w:lineRule="auto"/>
        <w:rPr>
          <w:rFonts w:ascii="Times New Roman" w:eastAsia="Times New Roman" w:hAnsi="Times New Roman" w:cs="Times New Roman"/>
        </w:rPr>
      </w:pPr>
    </w:p>
    <w:p w14:paraId="05F217FA" w14:textId="77777777" w:rsidR="00EB0F30" w:rsidRDefault="00EB0F30">
      <w:pPr>
        <w:spacing w:line="480" w:lineRule="auto"/>
        <w:jc w:val="center"/>
      </w:pPr>
    </w:p>
    <w:sectPr w:rsidR="00EB0F3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F30"/>
    <w:rsid w:val="000100E5"/>
    <w:rsid w:val="000410E0"/>
    <w:rsid w:val="00073B56"/>
    <w:rsid w:val="000F031D"/>
    <w:rsid w:val="00107019"/>
    <w:rsid w:val="001675E1"/>
    <w:rsid w:val="00170E96"/>
    <w:rsid w:val="001F04C9"/>
    <w:rsid w:val="0023294E"/>
    <w:rsid w:val="002D5BDA"/>
    <w:rsid w:val="00364836"/>
    <w:rsid w:val="0043246D"/>
    <w:rsid w:val="00447AD1"/>
    <w:rsid w:val="00474F48"/>
    <w:rsid w:val="004C3FB6"/>
    <w:rsid w:val="004D2F7F"/>
    <w:rsid w:val="00525965"/>
    <w:rsid w:val="00537094"/>
    <w:rsid w:val="0054389A"/>
    <w:rsid w:val="00614D20"/>
    <w:rsid w:val="00763190"/>
    <w:rsid w:val="00792409"/>
    <w:rsid w:val="007D7FB5"/>
    <w:rsid w:val="00860D17"/>
    <w:rsid w:val="0088693F"/>
    <w:rsid w:val="008B4F6D"/>
    <w:rsid w:val="00945490"/>
    <w:rsid w:val="009841A2"/>
    <w:rsid w:val="00985ACE"/>
    <w:rsid w:val="009F621A"/>
    <w:rsid w:val="00A225BB"/>
    <w:rsid w:val="00B024B5"/>
    <w:rsid w:val="00B30AE7"/>
    <w:rsid w:val="00B332EB"/>
    <w:rsid w:val="00B40198"/>
    <w:rsid w:val="00B97F84"/>
    <w:rsid w:val="00BE4FFB"/>
    <w:rsid w:val="00C7231F"/>
    <w:rsid w:val="00C95A3A"/>
    <w:rsid w:val="00CD5E93"/>
    <w:rsid w:val="00CE1AEC"/>
    <w:rsid w:val="00D42FE1"/>
    <w:rsid w:val="00D4368D"/>
    <w:rsid w:val="00D977A3"/>
    <w:rsid w:val="00DD7648"/>
    <w:rsid w:val="00E80E09"/>
    <w:rsid w:val="00EB0F30"/>
    <w:rsid w:val="00EB442C"/>
    <w:rsid w:val="00F233EA"/>
    <w:rsid w:val="00FC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C4AAC"/>
  <w15:docId w15:val="{E519782B-2845-BB46-8960-EB5AA5749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5B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5B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3294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4F6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9</Pages>
  <Words>3253</Words>
  <Characters>18545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oney, Scott Christopher (scd5c)</cp:lastModifiedBy>
  <cp:revision>11</cp:revision>
  <dcterms:created xsi:type="dcterms:W3CDTF">2024-03-26T18:13:00Z</dcterms:created>
  <dcterms:modified xsi:type="dcterms:W3CDTF">2024-04-04T12:21:00Z</dcterms:modified>
</cp:coreProperties>
</file>